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4389A" w14:textId="297385F5" w:rsidR="00B203EE" w:rsidRPr="00C864AA" w:rsidRDefault="00DA6174" w:rsidP="00C864A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le</w:t>
      </w:r>
      <w:r w:rsidR="004F01F2">
        <w:rPr>
          <w:rFonts w:ascii="Times New Roman" w:hAnsi="Times New Roman" w:cs="Times New Roman"/>
          <w:b/>
        </w:rPr>
        <w:t>. Supplementary information fi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</w:p>
    <w:p w14:paraId="483FAD6B" w14:textId="4D4477EC" w:rsidR="00C02EB9" w:rsidRPr="00293F90" w:rsidRDefault="00C02EB9" w:rsidP="004A5F0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93F90">
        <w:rPr>
          <w:rFonts w:ascii="Times New Roman" w:hAnsi="Times New Roman" w:cs="Times New Roman"/>
          <w:b/>
        </w:rPr>
        <w:t xml:space="preserve">Table </w:t>
      </w:r>
      <w:r w:rsidR="00DA6174">
        <w:rPr>
          <w:rFonts w:ascii="Times New Roman" w:hAnsi="Times New Roman" w:cs="Times New Roman"/>
          <w:b/>
        </w:rPr>
        <w:t>A</w:t>
      </w:r>
      <w:r w:rsidRPr="00293F90">
        <w:rPr>
          <w:rFonts w:ascii="Times New Roman" w:hAnsi="Times New Roman" w:cs="Times New Roman"/>
          <w:b/>
        </w:rPr>
        <w:t>. Profile of the experts</w:t>
      </w:r>
    </w:p>
    <w:tbl>
      <w:tblPr>
        <w:tblW w:w="93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4127"/>
        <w:gridCol w:w="1689"/>
        <w:gridCol w:w="2666"/>
      </w:tblGrid>
      <w:tr w:rsidR="00C02EB9" w:rsidRPr="00C02EB9" w14:paraId="7651F63E" w14:textId="77777777" w:rsidTr="004A5F02">
        <w:trPr>
          <w:trHeight w:val="307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E5166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  <w:b/>
                <w:bCs/>
              </w:rPr>
              <w:t>Expert Code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561BE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36586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  <w:b/>
                <w:bCs/>
              </w:rPr>
              <w:t>Years of experience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ACC07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</w:tr>
      <w:tr w:rsidR="00C02EB9" w:rsidRPr="00C02EB9" w14:paraId="50EDCAE3" w14:textId="77777777" w:rsidTr="004A5F02">
        <w:trPr>
          <w:trHeight w:val="388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09039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9C388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Manufacturing Directo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F16AB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564EE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Textile industry</w:t>
            </w:r>
          </w:p>
        </w:tc>
      </w:tr>
      <w:tr w:rsidR="00C02EB9" w:rsidRPr="00C02EB9" w14:paraId="663AF809" w14:textId="77777777" w:rsidTr="004A5F02">
        <w:trPr>
          <w:trHeight w:val="193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D4ACB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B2FE7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Manager, Planning and Purch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988CF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24983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Paint and construction chemicals industry</w:t>
            </w:r>
          </w:p>
        </w:tc>
      </w:tr>
      <w:tr w:rsidR="00C02EB9" w:rsidRPr="00C02EB9" w14:paraId="50994736" w14:textId="77777777" w:rsidTr="004A5F02">
        <w:trPr>
          <w:trHeight w:val="73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A5C1D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3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CC57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Sourcing Analys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1171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7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0910D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Customer fulfilment</w:t>
            </w:r>
          </w:p>
        </w:tc>
      </w:tr>
      <w:tr w:rsidR="00C02EB9" w:rsidRPr="00C02EB9" w14:paraId="48AEAC4F" w14:textId="77777777" w:rsidTr="004A5F02">
        <w:trPr>
          <w:trHeight w:val="76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DB1E5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4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E6F69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Senior Manager, Procurem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50B74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6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521CD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Health, hygiene based industry</w:t>
            </w:r>
          </w:p>
        </w:tc>
      </w:tr>
      <w:tr w:rsidR="00C02EB9" w:rsidRPr="00C02EB9" w14:paraId="6CFDE93F" w14:textId="77777777" w:rsidTr="004A5F02">
        <w:trPr>
          <w:trHeight w:val="2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52FD5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5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8F61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Manager, Manufacturing Excell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69A90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3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47308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Fashion industry</w:t>
            </w:r>
          </w:p>
        </w:tc>
      </w:tr>
      <w:tr w:rsidR="00C02EB9" w:rsidRPr="00C02EB9" w14:paraId="449C9341" w14:textId="77777777" w:rsidTr="004A5F02">
        <w:trPr>
          <w:trHeight w:val="244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A12F1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6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58789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Head of Supply Cha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D6064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7E36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Automotive industry</w:t>
            </w:r>
          </w:p>
        </w:tc>
      </w:tr>
      <w:tr w:rsidR="00C02EB9" w:rsidRPr="00C02EB9" w14:paraId="167962A5" w14:textId="77777777" w:rsidTr="004A5F02">
        <w:trPr>
          <w:trHeight w:val="376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A0977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7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A06C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Continuous Improvement TPM Manager, Corporate Divi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3C7E1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7E1AD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Food industry</w:t>
            </w:r>
          </w:p>
        </w:tc>
      </w:tr>
      <w:tr w:rsidR="00C02EB9" w:rsidRPr="00C02EB9" w14:paraId="6206DD33" w14:textId="77777777" w:rsidTr="004A5F02">
        <w:trPr>
          <w:trHeight w:val="114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21A4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8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97847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Sourcing Manag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8249E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19FA9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Telecommunication industry</w:t>
            </w:r>
          </w:p>
        </w:tc>
      </w:tr>
      <w:tr w:rsidR="00C02EB9" w:rsidRPr="00C02EB9" w14:paraId="658BCA0E" w14:textId="77777777" w:rsidTr="004A5F02">
        <w:trPr>
          <w:trHeight w:val="136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0E051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9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A67C1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Engineering Specialis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B3945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0E41C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Manufacturing</w:t>
            </w:r>
          </w:p>
        </w:tc>
      </w:tr>
      <w:tr w:rsidR="00C02EB9" w:rsidRPr="00C02EB9" w14:paraId="405BF832" w14:textId="77777777" w:rsidTr="004A5F02">
        <w:trPr>
          <w:trHeight w:val="1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36AA8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2EB9">
              <w:rPr>
                <w:rFonts w:ascii="Times New Roman" w:hAnsi="Times New Roman" w:cs="Times New Roman"/>
                <w:b/>
              </w:rPr>
              <w:t>E10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F7444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SCM Executiv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C2840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0E709" w14:textId="77777777" w:rsidR="00C02EB9" w:rsidRPr="00C02EB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2EB9">
              <w:rPr>
                <w:rFonts w:ascii="Times New Roman" w:hAnsi="Times New Roman" w:cs="Times New Roman"/>
              </w:rPr>
              <w:t>Sugar candy industry</w:t>
            </w:r>
          </w:p>
        </w:tc>
      </w:tr>
    </w:tbl>
    <w:p w14:paraId="234D6B49" w14:textId="75F9C624" w:rsidR="00FA21F9" w:rsidRDefault="00FA21F9" w:rsidP="00C02EB9">
      <w:pPr>
        <w:jc w:val="both"/>
        <w:rPr>
          <w:rFonts w:ascii="Times New Roman" w:hAnsi="Times New Roman" w:cs="Times New Roman"/>
        </w:rPr>
      </w:pPr>
    </w:p>
    <w:p w14:paraId="0A334965" w14:textId="77777777" w:rsidR="00FA21F9" w:rsidRDefault="00FA21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02651E" w14:textId="6E9A78FB" w:rsidR="00C02EB9" w:rsidRPr="00293F90" w:rsidRDefault="00C02EB9" w:rsidP="004A5F0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.</w:t>
      </w:r>
      <w:r w:rsidRPr="00293F90">
        <w:rPr>
          <w:rFonts w:ascii="Times New Roman" w:hAnsi="Times New Roman" w:cs="Times New Roman"/>
          <w:b/>
        </w:rPr>
        <w:t xml:space="preserve"> Profile of the companies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1267"/>
        <w:gridCol w:w="2126"/>
        <w:gridCol w:w="2694"/>
        <w:gridCol w:w="2126"/>
      </w:tblGrid>
      <w:tr w:rsidR="00485CBD" w:rsidRPr="000962CB" w14:paraId="4B847DFA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E9F4D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ompany Code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229BC" w14:textId="098A7A64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FA21F9">
              <w:rPr>
                <w:rFonts w:ascii="Times New Roman" w:hAnsi="Times New Roman" w:cs="Times New Roman"/>
                <w:b/>
                <w:bCs/>
              </w:rPr>
              <w:t>E</w:t>
            </w:r>
            <w:r w:rsidRPr="00FA21F9">
              <w:rPr>
                <w:rFonts w:ascii="Times New Roman" w:hAnsi="Times New Roman" w:cs="Times New Roman"/>
                <w:b/>
                <w:bCs/>
              </w:rPr>
              <w:t>mploye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7E632" w14:textId="63005EAC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 xml:space="preserve">Product </w:t>
            </w:r>
            <w:r w:rsidR="00FA21F9">
              <w:rPr>
                <w:rFonts w:ascii="Times New Roman" w:hAnsi="Times New Roman" w:cs="Times New Roman"/>
                <w:b/>
                <w:bCs/>
              </w:rPr>
              <w:t>T</w:t>
            </w:r>
            <w:r w:rsidRPr="00FA21F9">
              <w:rPr>
                <w:rFonts w:ascii="Times New Roman" w:hAnsi="Times New Roman" w:cs="Times New Roman"/>
                <w:b/>
                <w:bCs/>
              </w:rPr>
              <w:t>yp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6B7EB" w14:textId="6B558432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 xml:space="preserve">Annual </w:t>
            </w:r>
            <w:r w:rsidR="00FA21F9">
              <w:rPr>
                <w:rFonts w:ascii="Times New Roman" w:hAnsi="Times New Roman" w:cs="Times New Roman"/>
                <w:b/>
                <w:bCs/>
              </w:rPr>
              <w:t>T</w:t>
            </w:r>
            <w:r w:rsidRPr="00FA21F9">
              <w:rPr>
                <w:rFonts w:ascii="Times New Roman" w:hAnsi="Times New Roman" w:cs="Times New Roman"/>
                <w:b/>
                <w:bCs/>
              </w:rPr>
              <w:t>urnov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AB592" w14:textId="5BB67D24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 xml:space="preserve">Export </w:t>
            </w:r>
            <w:r w:rsidR="00FA21F9">
              <w:rPr>
                <w:rFonts w:ascii="Times New Roman" w:hAnsi="Times New Roman" w:cs="Times New Roman"/>
                <w:b/>
                <w:bCs/>
              </w:rPr>
              <w:t>O</w:t>
            </w:r>
            <w:r w:rsidRPr="00FA21F9">
              <w:rPr>
                <w:rFonts w:ascii="Times New Roman" w:hAnsi="Times New Roman" w:cs="Times New Roman"/>
                <w:b/>
                <w:bCs/>
              </w:rPr>
              <w:t>rientation</w:t>
            </w:r>
          </w:p>
        </w:tc>
      </w:tr>
      <w:tr w:rsidR="00485CBD" w:rsidRPr="000962CB" w14:paraId="4E93F58B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E1B4CA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E18279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5734AC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Textile fabric, thread, adhesiv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8C86B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Less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1931AF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lly export oriented</w:t>
            </w:r>
          </w:p>
        </w:tc>
      </w:tr>
      <w:tr w:rsidR="00485CBD" w:rsidRPr="000962CB" w14:paraId="228A9E07" w14:textId="77777777" w:rsidTr="00485CBD">
        <w:trPr>
          <w:trHeight w:val="748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3FAFB6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F44A745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7D1C6D9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int and construction chemical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C6694B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7C242D4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rtially export oriented</w:t>
            </w:r>
          </w:p>
        </w:tc>
      </w:tr>
      <w:tr w:rsidR="00485CBD" w:rsidRPr="000962CB" w14:paraId="41ECB05D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ADD324F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DFCA47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63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5FEDDE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rnitu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13542F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56544C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lly export oriented</w:t>
            </w:r>
          </w:p>
        </w:tc>
      </w:tr>
      <w:tr w:rsidR="00485CBD" w:rsidRPr="000962CB" w14:paraId="7F661934" w14:textId="77777777" w:rsidTr="00485CBD">
        <w:trPr>
          <w:trHeight w:val="569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36C7F0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A10819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CC06C9D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Health and hygiene product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13B27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7B1E9DF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rtially export oriented</w:t>
            </w:r>
          </w:p>
        </w:tc>
      </w:tr>
      <w:tr w:rsidR="00485CBD" w:rsidRPr="000962CB" w14:paraId="4B4E5A4C" w14:textId="77777777" w:rsidTr="00485CBD">
        <w:trPr>
          <w:trHeight w:val="506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E1D036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FD65E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3A66C4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ashion wear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855AFA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FFE05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lly export oriented</w:t>
            </w:r>
          </w:p>
        </w:tc>
      </w:tr>
      <w:tr w:rsidR="00485CBD" w:rsidRPr="000962CB" w14:paraId="23372D7D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EAF6A5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04D409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0472AAB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Battery, IPS, UPS, automotive product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3CD450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Less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9A9D40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rtially export oriented</w:t>
            </w:r>
          </w:p>
        </w:tc>
      </w:tr>
      <w:tr w:rsidR="00485CBD" w:rsidRPr="000962CB" w14:paraId="584A51E4" w14:textId="77777777" w:rsidTr="00485CBD">
        <w:trPr>
          <w:trHeight w:val="596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D8E94F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7B2776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1A5905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9F357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1D30A9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rtially export oriented</w:t>
            </w:r>
          </w:p>
        </w:tc>
      </w:tr>
      <w:tr w:rsidR="00485CBD" w:rsidRPr="000962CB" w14:paraId="1E67634C" w14:textId="77777777" w:rsidTr="00485CBD">
        <w:trPr>
          <w:trHeight w:val="596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348E84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94C2D01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674B0B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Telecommunicat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7B6AA02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A4CD5F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lly export oriented</w:t>
            </w:r>
          </w:p>
        </w:tc>
      </w:tr>
      <w:tr w:rsidR="00485CBD" w:rsidRPr="000962CB" w14:paraId="49CE1D7E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F590D68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6454D5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2172135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Automotiv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C61C01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More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12803A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Partially export oriented</w:t>
            </w:r>
          </w:p>
        </w:tc>
      </w:tr>
      <w:tr w:rsidR="00485CBD" w:rsidRPr="000962CB" w14:paraId="63CDCEA5" w14:textId="77777777" w:rsidTr="00485CBD">
        <w:trPr>
          <w:trHeight w:val="527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4E3E5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  <w:b/>
                <w:bCs/>
              </w:rPr>
              <w:t>C1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B99791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F89654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Sugar candy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0AC00A3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Less than USD 500 mill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1A14B2D" w14:textId="77777777" w:rsidR="00C02EB9" w:rsidRPr="00FA21F9" w:rsidRDefault="00C02EB9" w:rsidP="004A5F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21F9">
              <w:rPr>
                <w:rFonts w:ascii="Times New Roman" w:hAnsi="Times New Roman" w:cs="Times New Roman"/>
              </w:rPr>
              <w:t>Fully local oriented</w:t>
            </w:r>
          </w:p>
        </w:tc>
      </w:tr>
    </w:tbl>
    <w:p w14:paraId="697D6CDA" w14:textId="637E118D" w:rsidR="00485CBD" w:rsidRDefault="00485CBD" w:rsidP="00C02EB9">
      <w:pPr>
        <w:jc w:val="both"/>
        <w:rPr>
          <w:rFonts w:ascii="Times New Roman" w:hAnsi="Times New Roman" w:cs="Times New Roman"/>
        </w:rPr>
      </w:pPr>
    </w:p>
    <w:p w14:paraId="76744CEC" w14:textId="77777777" w:rsidR="00485CBD" w:rsidRDefault="00485C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E0F71B" w14:textId="0874D7FD" w:rsidR="00B203EE" w:rsidRPr="004671F1" w:rsidRDefault="00120911" w:rsidP="00B203E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Linguistic scales for importance and rating</w:t>
      </w:r>
      <w:r w:rsidR="000A1FC8" w:rsidRPr="00E654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88"/>
        <w:gridCol w:w="2779"/>
        <w:gridCol w:w="3983"/>
      </w:tblGrid>
      <w:tr w:rsidR="00B203EE" w:rsidRPr="00C85A46" w14:paraId="46D613AC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969C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inguistic Scale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A34F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Fuzzy Scale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CFDC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inguistic Scale for Rating</w:t>
            </w:r>
          </w:p>
        </w:tc>
      </w:tr>
      <w:tr w:rsidR="00B203EE" w:rsidRPr="00C85A46" w14:paraId="79E01153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84C7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Very Low (VL)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913A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 (0, 0, 0.1, 0.2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03C3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Very Poor (VP)</w:t>
            </w:r>
          </w:p>
        </w:tc>
      </w:tr>
      <w:tr w:rsidR="00B203EE" w:rsidRPr="00C85A46" w14:paraId="31F056B9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93EA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Low (L)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4E1B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 (0.1, 0.2, 0.2, 0.3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09F9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Poor (P)</w:t>
            </w:r>
          </w:p>
        </w:tc>
      </w:tr>
      <w:tr w:rsidR="00B203EE" w:rsidRPr="00C85A46" w14:paraId="53D5AE95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B2B3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Medium Low (ML) 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5F68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05A7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Medium Poor (MP)</w:t>
            </w:r>
          </w:p>
        </w:tc>
      </w:tr>
      <w:tr w:rsidR="00B203EE" w:rsidRPr="00C85A46" w14:paraId="2AF4B871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7EF1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Medium (M)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C436" w14:textId="6B95686F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0B3B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Medium (M)</w:t>
            </w:r>
          </w:p>
        </w:tc>
      </w:tr>
      <w:tr w:rsidR="00B203EE" w:rsidRPr="00C85A46" w14:paraId="33401511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9102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Medium High (MH) 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B7EC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311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Medium Good (MG)</w:t>
            </w:r>
          </w:p>
        </w:tc>
      </w:tr>
      <w:tr w:rsidR="00B203EE" w:rsidRPr="00C85A46" w14:paraId="088C887D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0A9D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High (H) 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EFEA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DDC4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Good (G)</w:t>
            </w:r>
          </w:p>
        </w:tc>
      </w:tr>
      <w:tr w:rsidR="00B203EE" w:rsidRPr="00C85A46" w14:paraId="2C45406A" w14:textId="77777777" w:rsidTr="00CE6487">
        <w:trPr>
          <w:trHeight w:val="288"/>
          <w:jc w:val="center"/>
        </w:trPr>
        <w:tc>
          <w:tcPr>
            <w:tcW w:w="1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E68D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 xml:space="preserve">Very High (VH) 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591C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4F41" w14:textId="77777777" w:rsidR="00B203EE" w:rsidRPr="00C85A46" w:rsidRDefault="00B203EE" w:rsidP="00CE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color w:val="000000"/>
              </w:rPr>
              <w:t>Very Good (VG)</w:t>
            </w:r>
          </w:p>
        </w:tc>
      </w:tr>
    </w:tbl>
    <w:p w14:paraId="61284CBB" w14:textId="77777777" w:rsidR="00C175E8" w:rsidRPr="00C175E8" w:rsidRDefault="00C175E8" w:rsidP="00C175E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2420F9" w14:textId="4F071382" w:rsidR="00B203EE" w:rsidRPr="00A67A05" w:rsidRDefault="00120911" w:rsidP="007044B0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 w:rsidRPr="00A67A05">
        <w:rPr>
          <w:rFonts w:ascii="Times New Roman" w:hAnsi="Times New Roman" w:cs="Times New Roman"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 xml:space="preserve">Importance weight of </w:t>
      </w:r>
      <w:r w:rsidR="000D2B60" w:rsidRPr="00E654FE">
        <w:rPr>
          <w:rFonts w:ascii="Times New Roman" w:hAnsi="Times New Roman" w:cs="Times New Roman"/>
          <w:b/>
          <w:bCs/>
          <w:sz w:val="24"/>
          <w:szCs w:val="24"/>
        </w:rPr>
        <w:t>determinants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 xml:space="preserve"> as assessed by expert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07"/>
        <w:gridCol w:w="939"/>
        <w:gridCol w:w="936"/>
        <w:gridCol w:w="935"/>
        <w:gridCol w:w="796"/>
        <w:gridCol w:w="796"/>
        <w:gridCol w:w="796"/>
        <w:gridCol w:w="796"/>
        <w:gridCol w:w="796"/>
        <w:gridCol w:w="757"/>
        <w:gridCol w:w="796"/>
      </w:tblGrid>
      <w:tr w:rsidR="00B203EE" w:rsidRPr="00C85A46" w14:paraId="689AA190" w14:textId="77777777" w:rsidTr="00CE6487">
        <w:tc>
          <w:tcPr>
            <w:tcW w:w="1007" w:type="dxa"/>
            <w:vAlign w:val="center"/>
          </w:tcPr>
          <w:p w14:paraId="6911BA1C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939" w:type="dxa"/>
            <w:vAlign w:val="center"/>
          </w:tcPr>
          <w:p w14:paraId="681DB33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936" w:type="dxa"/>
            <w:vAlign w:val="center"/>
          </w:tcPr>
          <w:p w14:paraId="5671262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935" w:type="dxa"/>
            <w:vAlign w:val="center"/>
          </w:tcPr>
          <w:p w14:paraId="4DD1E34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3</w:t>
            </w:r>
          </w:p>
        </w:tc>
        <w:tc>
          <w:tcPr>
            <w:tcW w:w="796" w:type="dxa"/>
            <w:vAlign w:val="center"/>
          </w:tcPr>
          <w:p w14:paraId="0809530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4</w:t>
            </w:r>
          </w:p>
        </w:tc>
        <w:tc>
          <w:tcPr>
            <w:tcW w:w="796" w:type="dxa"/>
            <w:vAlign w:val="center"/>
          </w:tcPr>
          <w:p w14:paraId="68C3999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5</w:t>
            </w:r>
          </w:p>
        </w:tc>
        <w:tc>
          <w:tcPr>
            <w:tcW w:w="796" w:type="dxa"/>
            <w:vAlign w:val="center"/>
          </w:tcPr>
          <w:p w14:paraId="32E7684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6</w:t>
            </w:r>
          </w:p>
        </w:tc>
        <w:tc>
          <w:tcPr>
            <w:tcW w:w="796" w:type="dxa"/>
            <w:vAlign w:val="center"/>
          </w:tcPr>
          <w:p w14:paraId="7299523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7</w:t>
            </w:r>
          </w:p>
        </w:tc>
        <w:tc>
          <w:tcPr>
            <w:tcW w:w="796" w:type="dxa"/>
            <w:vAlign w:val="center"/>
          </w:tcPr>
          <w:p w14:paraId="7EF539E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8</w:t>
            </w:r>
          </w:p>
        </w:tc>
        <w:tc>
          <w:tcPr>
            <w:tcW w:w="757" w:type="dxa"/>
            <w:vAlign w:val="center"/>
          </w:tcPr>
          <w:p w14:paraId="20BAB52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9</w:t>
            </w:r>
          </w:p>
        </w:tc>
        <w:tc>
          <w:tcPr>
            <w:tcW w:w="796" w:type="dxa"/>
            <w:vAlign w:val="center"/>
          </w:tcPr>
          <w:p w14:paraId="35C52EA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E10</w:t>
            </w:r>
          </w:p>
        </w:tc>
      </w:tr>
      <w:tr w:rsidR="00B203EE" w:rsidRPr="00C85A46" w14:paraId="0E009747" w14:textId="77777777" w:rsidTr="00CE6487">
        <w:tc>
          <w:tcPr>
            <w:tcW w:w="1007" w:type="dxa"/>
            <w:vAlign w:val="center"/>
          </w:tcPr>
          <w:p w14:paraId="0F3511A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1F3865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76954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E4A539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4757D4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A53FA3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2B1E4C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DA2318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25311B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7DA5A5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EC8877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</w:tr>
      <w:tr w:rsidR="00B203EE" w:rsidRPr="00C85A46" w14:paraId="510F401B" w14:textId="77777777" w:rsidTr="00CE6487">
        <w:tc>
          <w:tcPr>
            <w:tcW w:w="1007" w:type="dxa"/>
            <w:vAlign w:val="center"/>
          </w:tcPr>
          <w:p w14:paraId="47B82C20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F819D5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7E0B0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0796E6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D8CFFA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538267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627C48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EAB0BB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2EE414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94C198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77C929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</w:tr>
      <w:tr w:rsidR="00B203EE" w:rsidRPr="00C85A46" w14:paraId="7BC7F055" w14:textId="77777777" w:rsidTr="00CE6487">
        <w:tc>
          <w:tcPr>
            <w:tcW w:w="1007" w:type="dxa"/>
            <w:vAlign w:val="center"/>
          </w:tcPr>
          <w:p w14:paraId="511B2293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0A484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A83B4B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9B7CF8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BA1571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797008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6FBCF2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545CC2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1B6B41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928873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2D90CA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203EE" w:rsidRPr="00C85A46" w14:paraId="3F82FEAA" w14:textId="77777777" w:rsidTr="00CE6487">
        <w:tc>
          <w:tcPr>
            <w:tcW w:w="1007" w:type="dxa"/>
            <w:vAlign w:val="center"/>
          </w:tcPr>
          <w:p w14:paraId="405BE284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00DC2B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AF2A08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904EC3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CE6513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AC6B26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3B5EF5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5AB5D4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A265EF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D16BC7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C4A0A8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</w:tr>
      <w:tr w:rsidR="00B203EE" w:rsidRPr="00C85A46" w14:paraId="1EA7EB2E" w14:textId="77777777" w:rsidTr="00CE6487">
        <w:tc>
          <w:tcPr>
            <w:tcW w:w="1007" w:type="dxa"/>
            <w:vAlign w:val="center"/>
          </w:tcPr>
          <w:p w14:paraId="1F7091F5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C9C217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CBBEA2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012CEE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9873F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FA5DB3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8D6C86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2D417C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DA1E64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70BB3E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7010EF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6EC4F84E" w14:textId="77777777" w:rsidTr="00CE6487">
        <w:tc>
          <w:tcPr>
            <w:tcW w:w="1007" w:type="dxa"/>
            <w:vAlign w:val="center"/>
          </w:tcPr>
          <w:p w14:paraId="2AF60832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BA540C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DB1F6B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F53AD9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83665A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9E6603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6058F0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E4B99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55B7DB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1F2D70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3029E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203EE" w:rsidRPr="00C85A46" w14:paraId="315CC84C" w14:textId="77777777" w:rsidTr="00CE6487">
        <w:tc>
          <w:tcPr>
            <w:tcW w:w="1007" w:type="dxa"/>
            <w:vAlign w:val="center"/>
          </w:tcPr>
          <w:p w14:paraId="1576C3AC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83D505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340C01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6156CE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EFF7EC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AAFA69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F96797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ABFCF3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B7C13F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215E48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CED29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203EE" w:rsidRPr="00C85A46" w14:paraId="5CA8C18C" w14:textId="77777777" w:rsidTr="00CE6487">
        <w:tc>
          <w:tcPr>
            <w:tcW w:w="1007" w:type="dxa"/>
            <w:vAlign w:val="center"/>
          </w:tcPr>
          <w:p w14:paraId="4F7CCE12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1FA66C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468D4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3A6CF9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176828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A7AA1E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DA1F67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979A52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AC276C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152A80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B03D25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</w:tr>
      <w:tr w:rsidR="00B203EE" w:rsidRPr="00C85A46" w14:paraId="46241915" w14:textId="77777777" w:rsidTr="00CE6487">
        <w:tc>
          <w:tcPr>
            <w:tcW w:w="1007" w:type="dxa"/>
            <w:vAlign w:val="center"/>
          </w:tcPr>
          <w:p w14:paraId="5115FA64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333A2B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F574B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98C239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03F3D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52C7CD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6BF24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DEDA78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1411DC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A1FD0B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197585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</w:tr>
      <w:tr w:rsidR="00B203EE" w:rsidRPr="00C85A46" w14:paraId="1D9A071C" w14:textId="77777777" w:rsidTr="00CE6487">
        <w:tc>
          <w:tcPr>
            <w:tcW w:w="1007" w:type="dxa"/>
            <w:vAlign w:val="center"/>
          </w:tcPr>
          <w:p w14:paraId="71E3058E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590B0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C07E6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632E97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A334C2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CFC55E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779009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818BA7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7B6024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C824D9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DE74DA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</w:tr>
      <w:tr w:rsidR="00B203EE" w:rsidRPr="00C85A46" w14:paraId="607A3096" w14:textId="77777777" w:rsidTr="00CE6487">
        <w:tc>
          <w:tcPr>
            <w:tcW w:w="1007" w:type="dxa"/>
            <w:vAlign w:val="center"/>
          </w:tcPr>
          <w:p w14:paraId="390F8D0C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4A2D0F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53751C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648DBB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420E91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D9A343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FD262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52CA6E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D0AE23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5949DE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17AD64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</w:tr>
      <w:tr w:rsidR="00B203EE" w:rsidRPr="00C85A46" w14:paraId="231E5597" w14:textId="77777777" w:rsidTr="00CE6487">
        <w:tc>
          <w:tcPr>
            <w:tcW w:w="1007" w:type="dxa"/>
            <w:vAlign w:val="center"/>
          </w:tcPr>
          <w:p w14:paraId="4AA6D471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D30D23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4FD2F5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00D1E3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24C7A5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AFD75E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8A1F2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7E66CD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DEA908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AB87B9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26B22A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</w:tr>
      <w:tr w:rsidR="00B203EE" w:rsidRPr="00C85A46" w14:paraId="0A1AE8C4" w14:textId="77777777" w:rsidTr="00CE6487">
        <w:tc>
          <w:tcPr>
            <w:tcW w:w="1007" w:type="dxa"/>
            <w:vAlign w:val="center"/>
          </w:tcPr>
          <w:p w14:paraId="5DC6364E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81E2DD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8D28E3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0A5C0E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1E5FB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EFD267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0BA0F8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F3906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6F6B24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121395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2A25EC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</w:tr>
      <w:tr w:rsidR="00B203EE" w:rsidRPr="00C85A46" w14:paraId="78B353B7" w14:textId="77777777" w:rsidTr="00CE6487">
        <w:tc>
          <w:tcPr>
            <w:tcW w:w="1007" w:type="dxa"/>
            <w:vAlign w:val="center"/>
          </w:tcPr>
          <w:p w14:paraId="45604CF8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A758E8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EA838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1C39BE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840643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951DC3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479FDF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7112B0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8AD534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C60EEE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DB94C5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53982F08" w14:textId="77777777" w:rsidTr="00CE6487">
        <w:tc>
          <w:tcPr>
            <w:tcW w:w="1007" w:type="dxa"/>
            <w:vAlign w:val="center"/>
          </w:tcPr>
          <w:p w14:paraId="129F7BB5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B599BB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7B7372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ACAFF0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8A663B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24B675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1C7B5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599C46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71024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167F6F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C7B5C7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203EE" w:rsidRPr="00C85A46" w14:paraId="66FBCE27" w14:textId="77777777" w:rsidTr="00CE6487">
        <w:tc>
          <w:tcPr>
            <w:tcW w:w="1007" w:type="dxa"/>
            <w:vAlign w:val="center"/>
          </w:tcPr>
          <w:p w14:paraId="1051170F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1EE431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C8F818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868BA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4D37BD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0424BA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A5E3FF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CC95D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427C2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47095C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E2F48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B203EE" w:rsidRPr="00C85A46" w14:paraId="485475A2" w14:textId="77777777" w:rsidTr="00CE6487">
        <w:tc>
          <w:tcPr>
            <w:tcW w:w="1007" w:type="dxa"/>
            <w:vAlign w:val="center"/>
          </w:tcPr>
          <w:p w14:paraId="65208E99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0B7B0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C7B36D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DF3057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F262E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6DE56A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AADFE0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FF764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0E2FB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EE6377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0EB923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</w:tr>
      <w:tr w:rsidR="00B203EE" w:rsidRPr="00C85A46" w14:paraId="44E46562" w14:textId="77777777" w:rsidTr="00CE6487">
        <w:tc>
          <w:tcPr>
            <w:tcW w:w="1007" w:type="dxa"/>
            <w:vAlign w:val="center"/>
          </w:tcPr>
          <w:p w14:paraId="6B31B026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C3F9C0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5102D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1E6032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0132F2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B05CCE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892A7E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D40885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FBC0EC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C8FF4E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9B44C6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</w:tr>
      <w:tr w:rsidR="00B203EE" w:rsidRPr="00C85A46" w14:paraId="1855B175" w14:textId="77777777" w:rsidTr="00CE6487">
        <w:tc>
          <w:tcPr>
            <w:tcW w:w="1007" w:type="dxa"/>
            <w:vAlign w:val="center"/>
          </w:tcPr>
          <w:p w14:paraId="09124981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D9A98B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EE2009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F3EA09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0A2951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83F93C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A166C5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9469D3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50A4AD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6E6816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3FF686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344D6851" w14:textId="77777777" w:rsidTr="00CE6487">
        <w:tc>
          <w:tcPr>
            <w:tcW w:w="1007" w:type="dxa"/>
            <w:vAlign w:val="center"/>
          </w:tcPr>
          <w:p w14:paraId="2A858E27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0AB2DE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20DF36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C3F9E7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FB02D1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4BE21E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D28237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7E65A8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2D0C3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A3AAC5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7F16F7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B203EE" w:rsidRPr="00C85A46" w14:paraId="7BAAE943" w14:textId="77777777" w:rsidTr="00CE6487">
        <w:tc>
          <w:tcPr>
            <w:tcW w:w="1007" w:type="dxa"/>
            <w:vAlign w:val="center"/>
          </w:tcPr>
          <w:p w14:paraId="18A7C797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7A0AF5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A7475D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0DAEC3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9A4CBA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2259F1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853D0A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279489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1E31E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12641E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3BB835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B203EE" w:rsidRPr="00C85A46" w14:paraId="3292791B" w14:textId="77777777" w:rsidTr="00CE6487">
        <w:tc>
          <w:tcPr>
            <w:tcW w:w="1007" w:type="dxa"/>
            <w:vAlign w:val="center"/>
          </w:tcPr>
          <w:p w14:paraId="66C399F6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8F65E7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E93BF5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52170F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EF751D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10BF2C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26DD3A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A5D5DD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AE61F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95F07B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DB8B8B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</w:tr>
      <w:tr w:rsidR="00B203EE" w:rsidRPr="00C85A46" w14:paraId="104B3553" w14:textId="77777777" w:rsidTr="00CE6487">
        <w:tc>
          <w:tcPr>
            <w:tcW w:w="1007" w:type="dxa"/>
            <w:vAlign w:val="center"/>
          </w:tcPr>
          <w:p w14:paraId="383CBEC6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D6F941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90E7E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E1CA56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C02A4F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C7F0F7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182090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4A00FA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846A0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1E486E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71734A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63D638BD" w14:textId="77777777" w:rsidTr="00CE6487">
        <w:tc>
          <w:tcPr>
            <w:tcW w:w="1007" w:type="dxa"/>
            <w:vAlign w:val="center"/>
          </w:tcPr>
          <w:p w14:paraId="30496F0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C35D43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819EB1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55C86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9B12D6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D28AE0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CAA016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10601E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E84ABA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2B9F53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30221C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B203EE" w:rsidRPr="00C85A46" w14:paraId="03834220" w14:textId="77777777" w:rsidTr="00CE6487">
        <w:tc>
          <w:tcPr>
            <w:tcW w:w="1007" w:type="dxa"/>
            <w:vAlign w:val="center"/>
          </w:tcPr>
          <w:p w14:paraId="2C4B9104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A06FE9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61291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F7323F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F3779D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E4944E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BE4528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13F5A1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66F013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B8F4A7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H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327A8C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</w:tbl>
    <w:p w14:paraId="009FA13D" w14:textId="77777777" w:rsidR="00F620F9" w:rsidRDefault="00F620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08EC60" w14:textId="029D3FB7" w:rsidR="00B203EE" w:rsidRPr="00416679" w:rsidRDefault="00120911" w:rsidP="00B203EE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 w:rsidRPr="004166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Ratings of the companies as assessed by the corresponding company employee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5"/>
        <w:gridCol w:w="938"/>
        <w:gridCol w:w="937"/>
        <w:gridCol w:w="935"/>
        <w:gridCol w:w="797"/>
        <w:gridCol w:w="797"/>
        <w:gridCol w:w="797"/>
        <w:gridCol w:w="797"/>
        <w:gridCol w:w="795"/>
        <w:gridCol w:w="755"/>
        <w:gridCol w:w="797"/>
      </w:tblGrid>
      <w:tr w:rsidR="00B203EE" w:rsidRPr="00C85A46" w14:paraId="44B91947" w14:textId="77777777" w:rsidTr="00CE6487">
        <w:tc>
          <w:tcPr>
            <w:tcW w:w="538" w:type="pct"/>
            <w:vAlign w:val="center"/>
          </w:tcPr>
          <w:p w14:paraId="7E610081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502" w:type="pct"/>
            <w:vAlign w:val="center"/>
          </w:tcPr>
          <w:p w14:paraId="6A5D48C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501" w:type="pct"/>
            <w:vAlign w:val="center"/>
          </w:tcPr>
          <w:p w14:paraId="17BDD42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500" w:type="pct"/>
            <w:vAlign w:val="center"/>
          </w:tcPr>
          <w:p w14:paraId="687FEE0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426" w:type="pct"/>
            <w:vAlign w:val="center"/>
          </w:tcPr>
          <w:p w14:paraId="0EDB359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426" w:type="pct"/>
            <w:vAlign w:val="center"/>
          </w:tcPr>
          <w:p w14:paraId="0AA2F04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5</w:t>
            </w:r>
          </w:p>
        </w:tc>
        <w:tc>
          <w:tcPr>
            <w:tcW w:w="426" w:type="pct"/>
            <w:vAlign w:val="center"/>
          </w:tcPr>
          <w:p w14:paraId="27E82C7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426" w:type="pct"/>
            <w:vAlign w:val="center"/>
          </w:tcPr>
          <w:p w14:paraId="10FE507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425" w:type="pct"/>
            <w:vAlign w:val="center"/>
          </w:tcPr>
          <w:p w14:paraId="07625F9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404" w:type="pct"/>
            <w:vAlign w:val="center"/>
          </w:tcPr>
          <w:p w14:paraId="63F9123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427" w:type="pct"/>
            <w:vAlign w:val="center"/>
          </w:tcPr>
          <w:p w14:paraId="653BDDC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B203EE" w:rsidRPr="00C85A46" w14:paraId="197834A8" w14:textId="77777777" w:rsidTr="00CE6487">
        <w:tc>
          <w:tcPr>
            <w:tcW w:w="538" w:type="pct"/>
            <w:vAlign w:val="center"/>
          </w:tcPr>
          <w:p w14:paraId="0C0B92C9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0AE24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3971BD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714492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047E1B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AA32C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C6B7A5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2429A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03E5F3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3D7E17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BF1E20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1A02852E" w14:textId="77777777" w:rsidTr="00CE6487">
        <w:tc>
          <w:tcPr>
            <w:tcW w:w="538" w:type="pct"/>
            <w:vAlign w:val="center"/>
          </w:tcPr>
          <w:p w14:paraId="3388C0E9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05D871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F14F63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235986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D24A91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278CDD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7DD1A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8E1BD8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72FDEC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28119E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DCBAEE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1F2D61C2" w14:textId="77777777" w:rsidTr="00CE6487">
        <w:tc>
          <w:tcPr>
            <w:tcW w:w="538" w:type="pct"/>
            <w:vAlign w:val="center"/>
          </w:tcPr>
          <w:p w14:paraId="6DBBE956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CF367D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0E3E75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22EE9F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CD1ADA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2FEA7B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E751A7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D84C1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8FEA64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C3EE16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359981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000EFA61" w14:textId="77777777" w:rsidTr="00CE6487">
        <w:tc>
          <w:tcPr>
            <w:tcW w:w="538" w:type="pct"/>
            <w:vAlign w:val="center"/>
          </w:tcPr>
          <w:p w14:paraId="2B0C256C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C0460D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F03482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BF407A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BD5E1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73E19D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472D92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500700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CD76AE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F2C108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8820BE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232C8894" w14:textId="77777777" w:rsidTr="00CE6487">
        <w:tc>
          <w:tcPr>
            <w:tcW w:w="538" w:type="pct"/>
            <w:vAlign w:val="center"/>
          </w:tcPr>
          <w:p w14:paraId="59A818D4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0CD62B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2501A7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612F10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FB4CE0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6505CB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401126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82C997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207669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0F7367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6F2943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54B5594C" w14:textId="77777777" w:rsidTr="00CE6487">
        <w:tc>
          <w:tcPr>
            <w:tcW w:w="538" w:type="pct"/>
            <w:vAlign w:val="center"/>
          </w:tcPr>
          <w:p w14:paraId="7E8048A3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A6FA23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7AF859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3A457E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2CE252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73D48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BAE3C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65F6F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658564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5F327C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C48ECE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1A5B8E86" w14:textId="77777777" w:rsidTr="00CE6487">
        <w:tc>
          <w:tcPr>
            <w:tcW w:w="538" w:type="pct"/>
            <w:vAlign w:val="center"/>
          </w:tcPr>
          <w:p w14:paraId="4C2F8A5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6DBA56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365C3F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21C19F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B1C47B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6F8C39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073B4F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1F179E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7DDC85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25C7B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109A71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29C1C74B" w14:textId="77777777" w:rsidTr="00CE6487">
        <w:tc>
          <w:tcPr>
            <w:tcW w:w="538" w:type="pct"/>
            <w:vAlign w:val="center"/>
          </w:tcPr>
          <w:p w14:paraId="45775FA7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F9D739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669481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FFF967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B3B18B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530BA2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962BD6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C0880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D45835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ECBA81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5FD841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B203EE" w:rsidRPr="00C85A46" w14:paraId="364D4091" w14:textId="77777777" w:rsidTr="00CE6487">
        <w:tc>
          <w:tcPr>
            <w:tcW w:w="538" w:type="pct"/>
            <w:vAlign w:val="center"/>
          </w:tcPr>
          <w:p w14:paraId="0A0746AA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42EA6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CC96A2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5FAAB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9E539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0FA43B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03A3B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2AD333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993CA7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5CACAC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FD26A8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14D55DEF" w14:textId="77777777" w:rsidTr="00CE6487">
        <w:tc>
          <w:tcPr>
            <w:tcW w:w="538" w:type="pct"/>
            <w:vAlign w:val="center"/>
          </w:tcPr>
          <w:p w14:paraId="4CB2C2C2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0E65C4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06ED46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6D8421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16D938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C0EE7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B8A32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FCC23A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580086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BCEDEE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A4A70C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690D4097" w14:textId="77777777" w:rsidTr="00CE6487">
        <w:tc>
          <w:tcPr>
            <w:tcW w:w="538" w:type="pct"/>
            <w:vAlign w:val="center"/>
          </w:tcPr>
          <w:p w14:paraId="588152FE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459CA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3C6870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236B59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7E1357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5CD581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1B880B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E2E753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754D5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C8E1F6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35899B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31021CA9" w14:textId="77777777" w:rsidTr="00CE6487">
        <w:tc>
          <w:tcPr>
            <w:tcW w:w="538" w:type="pct"/>
            <w:vAlign w:val="center"/>
          </w:tcPr>
          <w:p w14:paraId="3C73D585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2D3220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8CDA17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3B919A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F1A861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798144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04F9A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8F73E7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024B9F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C001FC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BD04C0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3C6C1ED5" w14:textId="77777777" w:rsidTr="00CE6487">
        <w:tc>
          <w:tcPr>
            <w:tcW w:w="538" w:type="pct"/>
            <w:vAlign w:val="center"/>
          </w:tcPr>
          <w:p w14:paraId="39125124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EBFB27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B2D3CC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18203E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3DB70D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48467A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896E6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15E0FA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08A90F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EE943A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5D44BC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  <w:tr w:rsidR="00B203EE" w:rsidRPr="00C85A46" w14:paraId="1B002B01" w14:textId="77777777" w:rsidTr="00CE6487">
        <w:tc>
          <w:tcPr>
            <w:tcW w:w="538" w:type="pct"/>
            <w:vAlign w:val="center"/>
          </w:tcPr>
          <w:p w14:paraId="1AE7AFC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54FAD2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CB18F2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2CE701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4ADF0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000892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9A0A2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383B55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ECF746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7B0C7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3F14C1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B203EE" w:rsidRPr="00C85A46" w14:paraId="083793B5" w14:textId="77777777" w:rsidTr="00CE6487">
        <w:tc>
          <w:tcPr>
            <w:tcW w:w="538" w:type="pct"/>
            <w:vAlign w:val="center"/>
          </w:tcPr>
          <w:p w14:paraId="707E7E62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FC3583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41BC49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851BE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11B88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E10F3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A10F09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6EBB61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BB652C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C92406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1BDC4E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4E485314" w14:textId="77777777" w:rsidTr="00CE6487">
        <w:tc>
          <w:tcPr>
            <w:tcW w:w="538" w:type="pct"/>
            <w:vAlign w:val="center"/>
          </w:tcPr>
          <w:p w14:paraId="572A4CA9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CCBDB4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3A8954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57488A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2AA8A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3957CB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8DD2DE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835BE3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0CF4E0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BF01FC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600F87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78B4B1EC" w14:textId="77777777" w:rsidTr="00CE6487">
        <w:tc>
          <w:tcPr>
            <w:tcW w:w="538" w:type="pct"/>
            <w:vAlign w:val="center"/>
          </w:tcPr>
          <w:p w14:paraId="47A81768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696D54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380351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880C33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ECCE57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58D29E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38D6AE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4B97B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607C88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3A4D1B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50E17D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777F8776" w14:textId="77777777" w:rsidTr="00CE6487">
        <w:tc>
          <w:tcPr>
            <w:tcW w:w="538" w:type="pct"/>
            <w:vAlign w:val="center"/>
          </w:tcPr>
          <w:p w14:paraId="471A9462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1BB51E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A4331F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EE0990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5BD2F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2B9791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067511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69E516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2A657F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288FC9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C4E00C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B203EE" w:rsidRPr="00C85A46" w14:paraId="7DF9C8E5" w14:textId="77777777" w:rsidTr="00CE6487">
        <w:tc>
          <w:tcPr>
            <w:tcW w:w="538" w:type="pct"/>
            <w:vAlign w:val="center"/>
          </w:tcPr>
          <w:p w14:paraId="727C9F2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1F324A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7D1705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8CF550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4FDD9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99EC7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11133E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01C27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A8E585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1E0379C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1C2170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P</w:t>
            </w:r>
          </w:p>
        </w:tc>
      </w:tr>
      <w:tr w:rsidR="00B203EE" w:rsidRPr="00C85A46" w14:paraId="6DB2B851" w14:textId="77777777" w:rsidTr="00CE6487">
        <w:tc>
          <w:tcPr>
            <w:tcW w:w="538" w:type="pct"/>
            <w:vAlign w:val="center"/>
          </w:tcPr>
          <w:p w14:paraId="729CEE3A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96C1CC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3990C4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179080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353D7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48411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99ED92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DFD554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ABC7F4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C6B600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E50680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553D9BA1" w14:textId="77777777" w:rsidTr="00CE6487">
        <w:tc>
          <w:tcPr>
            <w:tcW w:w="538" w:type="pct"/>
            <w:vAlign w:val="center"/>
          </w:tcPr>
          <w:p w14:paraId="7C55E00D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58150D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D06A37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2B9ECE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1C1A67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D1B1F0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4834C6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C1706F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A736C7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9146A7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F46412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  <w:tr w:rsidR="00B203EE" w:rsidRPr="00C85A46" w14:paraId="5F25DB44" w14:textId="77777777" w:rsidTr="00CE6487">
        <w:tc>
          <w:tcPr>
            <w:tcW w:w="538" w:type="pct"/>
            <w:vAlign w:val="center"/>
          </w:tcPr>
          <w:p w14:paraId="37884701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218D133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D1E513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F1E93F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31EFAD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68989F5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57E47E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899693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0657BC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04B632E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728B14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  <w:tr w:rsidR="00B203EE" w:rsidRPr="00C85A46" w14:paraId="4DF2ABFE" w14:textId="77777777" w:rsidTr="00CE6487">
        <w:tc>
          <w:tcPr>
            <w:tcW w:w="538" w:type="pct"/>
            <w:vAlign w:val="center"/>
          </w:tcPr>
          <w:p w14:paraId="4A599DD0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0813C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FEC4DC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770AF0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8F749F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1DCE82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2C2600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5EADA2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DC04D21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55BDCF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038611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4ECABDE7" w14:textId="77777777" w:rsidTr="00CE6487">
        <w:tc>
          <w:tcPr>
            <w:tcW w:w="538" w:type="pct"/>
            <w:vAlign w:val="center"/>
          </w:tcPr>
          <w:p w14:paraId="71BCFEE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A8C80C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B35DCA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C5F356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90B3E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530FB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28FCFE7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227AFA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7897DB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0A9BC29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AA45E84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  <w:tr w:rsidR="00B203EE" w:rsidRPr="00C85A46" w14:paraId="09C5C59E" w14:textId="77777777" w:rsidTr="00CE6487">
        <w:tc>
          <w:tcPr>
            <w:tcW w:w="538" w:type="pct"/>
            <w:vAlign w:val="center"/>
          </w:tcPr>
          <w:p w14:paraId="52E4197D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3B2B0B2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9315FCD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6350BB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C0F804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V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9B966A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8A50C3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ED235C8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165FC0B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083094A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E0826D0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MP</w:t>
            </w:r>
          </w:p>
        </w:tc>
      </w:tr>
    </w:tbl>
    <w:p w14:paraId="655AAAC4" w14:textId="77777777" w:rsidR="00F620F9" w:rsidRDefault="00F620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3EB279" w14:textId="77777777" w:rsidR="0004458B" w:rsidRDefault="0004458B" w:rsidP="00B203EE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4458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7777DE" w14:textId="4C32E09B" w:rsidR="00B203EE" w:rsidRPr="003D1E9F" w:rsidRDefault="00120911" w:rsidP="00B203E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 xml:space="preserve"> Decision matrix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1"/>
        <w:gridCol w:w="2209"/>
        <w:gridCol w:w="2458"/>
        <w:gridCol w:w="2354"/>
        <w:gridCol w:w="2427"/>
        <w:gridCol w:w="2461"/>
      </w:tblGrid>
      <w:tr w:rsidR="000D2B60" w:rsidRPr="00C85A46" w14:paraId="13AF19B1" w14:textId="4A969AB9" w:rsidTr="00DE42E8">
        <w:trPr>
          <w:trHeight w:val="530"/>
        </w:trPr>
        <w:tc>
          <w:tcPr>
            <w:tcW w:w="402" w:type="pct"/>
            <w:vAlign w:val="center"/>
          </w:tcPr>
          <w:p w14:paraId="473E2F4E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853" w:type="pct"/>
            <w:vAlign w:val="center"/>
          </w:tcPr>
          <w:p w14:paraId="37A9A1E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949" w:type="pct"/>
            <w:vAlign w:val="center"/>
          </w:tcPr>
          <w:p w14:paraId="01B454D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909" w:type="pct"/>
            <w:vAlign w:val="center"/>
          </w:tcPr>
          <w:p w14:paraId="7E285C2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937" w:type="pct"/>
            <w:vAlign w:val="center"/>
          </w:tcPr>
          <w:p w14:paraId="6D63408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950" w:type="pct"/>
            <w:vAlign w:val="center"/>
          </w:tcPr>
          <w:p w14:paraId="0EBA7889" w14:textId="552F450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5</w:t>
            </w:r>
          </w:p>
        </w:tc>
      </w:tr>
      <w:tr w:rsidR="000D2B60" w:rsidRPr="00C85A46" w14:paraId="34B15232" w14:textId="22AEE4A1" w:rsidTr="00DE42E8">
        <w:tc>
          <w:tcPr>
            <w:tcW w:w="402" w:type="pct"/>
            <w:vAlign w:val="center"/>
          </w:tcPr>
          <w:p w14:paraId="3F795A04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D7F2691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1F75DB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9D33BE8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7ADE18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2A85CB8E" w14:textId="1177CDC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2BBB0CEA" w14:textId="69DEE2F8" w:rsidTr="00DE42E8">
        <w:tc>
          <w:tcPr>
            <w:tcW w:w="402" w:type="pct"/>
            <w:vAlign w:val="center"/>
          </w:tcPr>
          <w:p w14:paraId="11AB1D2A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C8A8E6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A85DD7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C8DBBD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46B8431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26B642E0" w14:textId="3C1EE40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71B01638" w14:textId="39304BBD" w:rsidTr="00DE42E8">
        <w:tc>
          <w:tcPr>
            <w:tcW w:w="402" w:type="pct"/>
            <w:vAlign w:val="center"/>
          </w:tcPr>
          <w:p w14:paraId="41EB40ED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926AEB8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C09B4E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B6D65F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EEDBE7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0CD66CA0" w14:textId="081F918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0CF7BE4C" w14:textId="1911FD3C" w:rsidTr="00DE42E8">
        <w:tc>
          <w:tcPr>
            <w:tcW w:w="402" w:type="pct"/>
            <w:vAlign w:val="center"/>
          </w:tcPr>
          <w:p w14:paraId="0B515763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A9219F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1FA66D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47ADE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EE75D6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vAlign w:val="center"/>
          </w:tcPr>
          <w:p w14:paraId="622CA8BB" w14:textId="3E1DBFF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6D95163A" w14:textId="66520824" w:rsidTr="00DE42E8">
        <w:tc>
          <w:tcPr>
            <w:tcW w:w="402" w:type="pct"/>
            <w:vAlign w:val="center"/>
          </w:tcPr>
          <w:p w14:paraId="174C16CB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D13318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45FE25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7AAC0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6253CA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740F30BB" w14:textId="165AC9E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4D0B7240" w14:textId="05CD661B" w:rsidTr="00DE42E8">
        <w:tc>
          <w:tcPr>
            <w:tcW w:w="402" w:type="pct"/>
            <w:vAlign w:val="center"/>
          </w:tcPr>
          <w:p w14:paraId="0B82B26C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30039CB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5A1181E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026EA5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FFA368C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33D2CA23" w14:textId="3400E5A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57A52ACC" w14:textId="38A180A0" w:rsidTr="00DE42E8">
        <w:tc>
          <w:tcPr>
            <w:tcW w:w="402" w:type="pct"/>
            <w:vAlign w:val="center"/>
          </w:tcPr>
          <w:p w14:paraId="4B2ACF7A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466471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C16FE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1EDEB9E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F750748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vAlign w:val="center"/>
          </w:tcPr>
          <w:p w14:paraId="26D040C9" w14:textId="21773B1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266116C7" w14:textId="1E521D83" w:rsidTr="00DE42E8">
        <w:tc>
          <w:tcPr>
            <w:tcW w:w="402" w:type="pct"/>
            <w:vAlign w:val="center"/>
          </w:tcPr>
          <w:p w14:paraId="7667C58C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6128C3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099D34E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84C091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805823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4F42F0CC" w14:textId="7622D21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7F557C3E" w14:textId="561CA384" w:rsidTr="00DE42E8">
        <w:tc>
          <w:tcPr>
            <w:tcW w:w="402" w:type="pct"/>
            <w:vAlign w:val="center"/>
          </w:tcPr>
          <w:p w14:paraId="75B39CDE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695E2E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F2F04F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9DF8A4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FC76408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23B9DDE4" w14:textId="30E3D74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</w:tr>
      <w:tr w:rsidR="000D2B60" w:rsidRPr="00C85A46" w14:paraId="6A62DAD2" w14:textId="2C822CA0" w:rsidTr="00DE42E8">
        <w:tc>
          <w:tcPr>
            <w:tcW w:w="402" w:type="pct"/>
            <w:vAlign w:val="center"/>
          </w:tcPr>
          <w:p w14:paraId="0D8C4199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8BD53C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244319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D304DF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12B04C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18F6C3D4" w14:textId="2FC603A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22B9845B" w14:textId="4DC35D5A" w:rsidTr="00DE42E8">
        <w:tc>
          <w:tcPr>
            <w:tcW w:w="402" w:type="pct"/>
            <w:vAlign w:val="center"/>
          </w:tcPr>
          <w:p w14:paraId="6D71A1A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3B53502C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6376CF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75D3148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6D3844E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5AE12E85" w14:textId="5A87D19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39BB7A5A" w14:textId="0BC28294" w:rsidTr="00DE42E8">
        <w:tc>
          <w:tcPr>
            <w:tcW w:w="402" w:type="pct"/>
            <w:vAlign w:val="center"/>
          </w:tcPr>
          <w:p w14:paraId="42175087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1379311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B5D4EB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5A0C88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438951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50" w:type="pct"/>
            <w:vAlign w:val="center"/>
          </w:tcPr>
          <w:p w14:paraId="40182E93" w14:textId="2781AF6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52042358" w14:textId="7ABF89D3" w:rsidTr="00DE42E8">
        <w:tc>
          <w:tcPr>
            <w:tcW w:w="402" w:type="pct"/>
            <w:vAlign w:val="center"/>
          </w:tcPr>
          <w:p w14:paraId="6851AC2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0455B3C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FC9E03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EAA980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196674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21176E59" w14:textId="3533F3A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370F0975" w14:textId="1AF10834" w:rsidTr="00DE42E8">
        <w:tc>
          <w:tcPr>
            <w:tcW w:w="402" w:type="pct"/>
            <w:vAlign w:val="center"/>
          </w:tcPr>
          <w:p w14:paraId="03CCD50B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415B3F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FA570E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8E84E6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314265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vAlign w:val="center"/>
          </w:tcPr>
          <w:p w14:paraId="2BD46B63" w14:textId="25179F6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5DA13494" w14:textId="0F288D29" w:rsidTr="00DE42E8">
        <w:tc>
          <w:tcPr>
            <w:tcW w:w="402" w:type="pct"/>
            <w:vAlign w:val="center"/>
          </w:tcPr>
          <w:p w14:paraId="56EA9609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08AC18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62ED48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9BDDE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F9D390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21BC095B" w14:textId="164AA8F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4FB6E812" w14:textId="45BFA905" w:rsidTr="00DE42E8">
        <w:tc>
          <w:tcPr>
            <w:tcW w:w="402" w:type="pct"/>
            <w:vAlign w:val="center"/>
          </w:tcPr>
          <w:p w14:paraId="0C6B01B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02D64D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881FE51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065972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34A2417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64C41129" w14:textId="49415D0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</w:tr>
      <w:tr w:rsidR="000D2B60" w:rsidRPr="00C85A46" w14:paraId="4B18AB5D" w14:textId="50D344C2" w:rsidTr="00DE42E8">
        <w:tc>
          <w:tcPr>
            <w:tcW w:w="402" w:type="pct"/>
            <w:vAlign w:val="center"/>
          </w:tcPr>
          <w:p w14:paraId="36F1D2F5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636C15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DA50E1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01B35C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EEB7C9F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vAlign w:val="center"/>
          </w:tcPr>
          <w:p w14:paraId="5401B1C6" w14:textId="6B99D59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63A5AAF0" w14:textId="600DD6F7" w:rsidTr="00DE42E8">
        <w:tc>
          <w:tcPr>
            <w:tcW w:w="402" w:type="pct"/>
            <w:vAlign w:val="center"/>
          </w:tcPr>
          <w:p w14:paraId="0C72F33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30E8619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DF3A51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710F35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053385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50" w:type="pct"/>
            <w:vAlign w:val="center"/>
          </w:tcPr>
          <w:p w14:paraId="0DFC9A00" w14:textId="07A2EC3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4A195C36" w14:textId="2EACA46E" w:rsidTr="00DE42E8">
        <w:tc>
          <w:tcPr>
            <w:tcW w:w="402" w:type="pct"/>
            <w:vAlign w:val="center"/>
          </w:tcPr>
          <w:p w14:paraId="659B95A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1CC8E0B1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160A28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34889D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0DC9A5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302CCCCE" w14:textId="104D2AB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38D90678" w14:textId="41B9C132" w:rsidTr="00DE42E8">
        <w:tc>
          <w:tcPr>
            <w:tcW w:w="402" w:type="pct"/>
            <w:vAlign w:val="center"/>
          </w:tcPr>
          <w:p w14:paraId="49F3595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17B70A4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4128EC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6FB3BBC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F2F68EC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0E356426" w14:textId="7B6D5AF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</w:tr>
      <w:tr w:rsidR="000D2B60" w:rsidRPr="00C85A46" w14:paraId="32CBCC04" w14:textId="314FB622" w:rsidTr="00DE42E8">
        <w:tc>
          <w:tcPr>
            <w:tcW w:w="402" w:type="pct"/>
            <w:vAlign w:val="center"/>
          </w:tcPr>
          <w:p w14:paraId="78D9F02C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BDFCC3B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3AAE434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E01608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55E0F960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5A0B1642" w14:textId="2D46B7E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</w:tr>
      <w:tr w:rsidR="000D2B60" w:rsidRPr="00C85A46" w14:paraId="79E8F338" w14:textId="7661CEFF" w:rsidTr="00DE42E8">
        <w:tc>
          <w:tcPr>
            <w:tcW w:w="402" w:type="pct"/>
            <w:vAlign w:val="center"/>
          </w:tcPr>
          <w:p w14:paraId="4F5E7DC2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70B602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A75A35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0850B1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00C7B7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vAlign w:val="center"/>
          </w:tcPr>
          <w:p w14:paraId="214EF17E" w14:textId="0D0AD9F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14B697D9" w14:textId="6C933521" w:rsidTr="00DE42E8">
        <w:tc>
          <w:tcPr>
            <w:tcW w:w="402" w:type="pct"/>
            <w:vAlign w:val="center"/>
          </w:tcPr>
          <w:p w14:paraId="78C7A2A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1DB6E8B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D0A491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EA2A8F5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2138A249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666A2254" w14:textId="74597F0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6EBCE553" w14:textId="10B3EDB9" w:rsidTr="00DE42E8">
        <w:tc>
          <w:tcPr>
            <w:tcW w:w="402" w:type="pct"/>
            <w:vAlign w:val="center"/>
          </w:tcPr>
          <w:p w14:paraId="3BEC24B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D48715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F31FF8A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C250343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02FAE8A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vAlign w:val="center"/>
          </w:tcPr>
          <w:p w14:paraId="61B399B0" w14:textId="286BDBC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</w:tr>
      <w:tr w:rsidR="000D2B60" w:rsidRPr="00C85A46" w14:paraId="0E701FB3" w14:textId="421BD9B7" w:rsidTr="00DE42E8">
        <w:tc>
          <w:tcPr>
            <w:tcW w:w="402" w:type="pct"/>
            <w:vAlign w:val="center"/>
          </w:tcPr>
          <w:p w14:paraId="5FB68EFF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998C87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5506D46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97D1F07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401C081D" w14:textId="777777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vAlign w:val="center"/>
          </w:tcPr>
          <w:p w14:paraId="417C2715" w14:textId="4CDB5B3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00D4E697" w14:textId="52F43628" w:rsidTr="00DE42E8">
        <w:trPr>
          <w:trHeight w:val="533"/>
        </w:trPr>
        <w:tc>
          <w:tcPr>
            <w:tcW w:w="402" w:type="pct"/>
            <w:vAlign w:val="center"/>
          </w:tcPr>
          <w:p w14:paraId="7E7CBD5C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3" w:type="pct"/>
            <w:shd w:val="clear" w:color="auto" w:fill="auto"/>
            <w:vAlign w:val="center"/>
          </w:tcPr>
          <w:p w14:paraId="1279807D" w14:textId="63BF713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5A42FDDF" w14:textId="4266E26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57123245" w14:textId="0009908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701F6E3C" w14:textId="09FB04A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DCE7B16" w14:textId="4823B55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0D2B60" w:rsidRPr="00C85A46" w14:paraId="772D9B40" w14:textId="75550408" w:rsidTr="00DE42E8">
        <w:tc>
          <w:tcPr>
            <w:tcW w:w="402" w:type="pct"/>
            <w:vAlign w:val="center"/>
          </w:tcPr>
          <w:p w14:paraId="029EECD3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5F01673" w14:textId="7DED700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F6CF" w14:textId="18F088D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E10CB" w14:textId="5EBF94D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716AC" w14:textId="76BF224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AFA6" w14:textId="46F29299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1557FF64" w14:textId="6BC7602C" w:rsidTr="00DE42E8">
        <w:tc>
          <w:tcPr>
            <w:tcW w:w="402" w:type="pct"/>
            <w:vAlign w:val="center"/>
          </w:tcPr>
          <w:p w14:paraId="2BA9CD2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C2F2D9A" w14:textId="1D91D90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532C8" w14:textId="7F3FAB0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E138" w14:textId="4891CC7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14E2" w14:textId="1C5DDAA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7543" w14:textId="014EF21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4F5A4A17" w14:textId="4ABC8027" w:rsidTr="00DE42E8">
        <w:tc>
          <w:tcPr>
            <w:tcW w:w="402" w:type="pct"/>
            <w:vAlign w:val="center"/>
          </w:tcPr>
          <w:p w14:paraId="6BED5845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B605112" w14:textId="579A284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2D8B7" w14:textId="5009514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0884C" w14:textId="107F6D2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99EB5" w14:textId="038A532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38D3" w14:textId="498F0E4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270671C3" w14:textId="10C9DCA2" w:rsidTr="00DE42E8">
        <w:tc>
          <w:tcPr>
            <w:tcW w:w="402" w:type="pct"/>
            <w:vAlign w:val="center"/>
          </w:tcPr>
          <w:p w14:paraId="55D92102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5D41C9A" w14:textId="6CA4893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9EF60" w14:textId="7F309D2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10EE4" w14:textId="0708E3F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51294" w14:textId="7B1E40A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EE7F" w14:textId="6941231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25D92EBD" w14:textId="4FC74817" w:rsidTr="00DE42E8">
        <w:tc>
          <w:tcPr>
            <w:tcW w:w="402" w:type="pct"/>
            <w:vAlign w:val="center"/>
          </w:tcPr>
          <w:p w14:paraId="3D470FF2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A3B830A" w14:textId="52A2991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0575" w14:textId="42D8B69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0FF6B" w14:textId="0EE19C8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38243" w14:textId="003E4FB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57EE9" w14:textId="2EEDD8C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4BA2A6C3" w14:textId="58828157" w:rsidTr="00DE42E8">
        <w:tc>
          <w:tcPr>
            <w:tcW w:w="402" w:type="pct"/>
            <w:vAlign w:val="center"/>
          </w:tcPr>
          <w:p w14:paraId="17E2DFCE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5B09ED3" w14:textId="7185F30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FF50" w14:textId="3ACA416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60E0" w14:textId="7C3C8C4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54FCA" w14:textId="39DF251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8D880" w14:textId="486D845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2224661A" w14:textId="65865D92" w:rsidTr="00DE42E8">
        <w:tc>
          <w:tcPr>
            <w:tcW w:w="402" w:type="pct"/>
            <w:vAlign w:val="center"/>
          </w:tcPr>
          <w:p w14:paraId="39E47163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BDEC80C" w14:textId="409DAE8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291B" w14:textId="7CF4F60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EEC38" w14:textId="5C90614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8DA1D" w14:textId="29F009A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9748" w14:textId="56729CB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47B1D8FD" w14:textId="6D789EEA" w:rsidTr="00DE42E8">
        <w:tc>
          <w:tcPr>
            <w:tcW w:w="402" w:type="pct"/>
            <w:vAlign w:val="center"/>
          </w:tcPr>
          <w:p w14:paraId="696DA592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E75BFBC" w14:textId="78AF1BF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96623" w14:textId="70D1AE5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03A8E" w14:textId="371971E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364E1" w14:textId="66339D5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574A" w14:textId="4FD4B8A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</w:tr>
      <w:tr w:rsidR="000D2B60" w:rsidRPr="00C85A46" w14:paraId="270099C0" w14:textId="7BA29B74" w:rsidTr="00DE42E8">
        <w:tc>
          <w:tcPr>
            <w:tcW w:w="402" w:type="pct"/>
            <w:vAlign w:val="center"/>
          </w:tcPr>
          <w:p w14:paraId="0CDE462B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6369472" w14:textId="6527ADB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B56D" w14:textId="3E40AF5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1F289" w14:textId="529325E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46BC" w14:textId="7221B01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2AEB9" w14:textId="38C5F6E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3680E01C" w14:textId="3B65B32B" w:rsidTr="00DE42E8">
        <w:tc>
          <w:tcPr>
            <w:tcW w:w="402" w:type="pct"/>
            <w:vAlign w:val="center"/>
          </w:tcPr>
          <w:p w14:paraId="5D17338A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E211856" w14:textId="4618D20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F87F7" w14:textId="413D3DD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FD7B7" w14:textId="657A33E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337D0" w14:textId="1C25F3B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48CB" w14:textId="50C703F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60533FBB" w14:textId="11D07B3A" w:rsidTr="00DE42E8">
        <w:tc>
          <w:tcPr>
            <w:tcW w:w="402" w:type="pct"/>
            <w:vAlign w:val="center"/>
          </w:tcPr>
          <w:p w14:paraId="092258D5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5B6A1DF" w14:textId="77049D2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CAE38" w14:textId="070DFF4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47BC0" w14:textId="3F06B7B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C53B0" w14:textId="7FC36D9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0DA1" w14:textId="7E65DE9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273D2791" w14:textId="4A5B9DBF" w:rsidTr="00DE42E8">
        <w:tc>
          <w:tcPr>
            <w:tcW w:w="402" w:type="pct"/>
            <w:vAlign w:val="center"/>
          </w:tcPr>
          <w:p w14:paraId="74C0DCFF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5EB0A57" w14:textId="074FAF2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86E11" w14:textId="16FED2F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36070" w14:textId="48F0343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76F7E" w14:textId="4210A7D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F946F" w14:textId="46A50A8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70D65928" w14:textId="4BAE3D51" w:rsidTr="00DE42E8">
        <w:tc>
          <w:tcPr>
            <w:tcW w:w="402" w:type="pct"/>
            <w:vAlign w:val="center"/>
          </w:tcPr>
          <w:p w14:paraId="7023A3A4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249ACBD" w14:textId="1404500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48056" w14:textId="047F03B9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C4D7E" w14:textId="17BE884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5A420" w14:textId="037DFA5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21D7" w14:textId="24FC6F7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542CAD92" w14:textId="39E63802" w:rsidTr="00DE42E8">
        <w:tc>
          <w:tcPr>
            <w:tcW w:w="402" w:type="pct"/>
            <w:vAlign w:val="center"/>
          </w:tcPr>
          <w:p w14:paraId="6A274532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F967E21" w14:textId="12FA5F9C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B891" w14:textId="2A32A26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60D3" w14:textId="738C8B1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69CE" w14:textId="71C0534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64CA" w14:textId="2D4C4B6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</w:tr>
      <w:tr w:rsidR="000D2B60" w:rsidRPr="00C85A46" w14:paraId="35285AFB" w14:textId="13CA7ED7" w:rsidTr="00DE42E8">
        <w:tc>
          <w:tcPr>
            <w:tcW w:w="402" w:type="pct"/>
            <w:vAlign w:val="center"/>
          </w:tcPr>
          <w:p w14:paraId="510B9A8C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534C4E6" w14:textId="7A48DDD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95CE" w14:textId="5873100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9C90B" w14:textId="440EDC1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703B" w14:textId="091E317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0AF55" w14:textId="5CFAED73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1A5C5B42" w14:textId="300336AF" w:rsidTr="00DE42E8">
        <w:tc>
          <w:tcPr>
            <w:tcW w:w="402" w:type="pct"/>
            <w:vAlign w:val="center"/>
          </w:tcPr>
          <w:p w14:paraId="683716F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478DC05" w14:textId="665BF379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D80EF" w14:textId="70985BF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837D9" w14:textId="200D325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76AB" w14:textId="3550967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9325" w14:textId="02F9206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28AE8637" w14:textId="1BFAB56E" w:rsidTr="00DE42E8">
        <w:tc>
          <w:tcPr>
            <w:tcW w:w="402" w:type="pct"/>
            <w:vAlign w:val="center"/>
          </w:tcPr>
          <w:p w14:paraId="6425C459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17EA6E37" w14:textId="6FA8ED7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2EC54" w14:textId="3EAA6B0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1CC4" w14:textId="2AD80CE9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98BA1" w14:textId="3D7410AD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EFF45" w14:textId="25C9B52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12063C05" w14:textId="6663F0C0" w:rsidTr="00DE42E8">
        <w:tc>
          <w:tcPr>
            <w:tcW w:w="402" w:type="pct"/>
            <w:vAlign w:val="center"/>
          </w:tcPr>
          <w:p w14:paraId="4A5FC6F1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75FF905" w14:textId="28B0820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11D1F" w14:textId="1678534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6DBBF" w14:textId="2120A33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8EBAE" w14:textId="7C23351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7EB2A" w14:textId="38E76E9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</w:tr>
      <w:tr w:rsidR="000D2B60" w:rsidRPr="00C85A46" w14:paraId="6430383E" w14:textId="67A575EF" w:rsidTr="00DE42E8">
        <w:tc>
          <w:tcPr>
            <w:tcW w:w="402" w:type="pct"/>
            <w:vAlign w:val="center"/>
          </w:tcPr>
          <w:p w14:paraId="14393C13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2C2577A" w14:textId="6DB7F28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2D477" w14:textId="44E093D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D9780" w14:textId="769474B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9BACE" w14:textId="384FB4D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3D32" w14:textId="6E2B044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, 0, 0.1, 0.2)</w:t>
            </w:r>
          </w:p>
        </w:tc>
      </w:tr>
      <w:tr w:rsidR="000D2B60" w:rsidRPr="00C85A46" w14:paraId="13275426" w14:textId="0AFA8C2C" w:rsidTr="00DE42E8">
        <w:tc>
          <w:tcPr>
            <w:tcW w:w="402" w:type="pct"/>
            <w:vAlign w:val="center"/>
          </w:tcPr>
          <w:p w14:paraId="28EA8056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74A269A" w14:textId="64D9032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7C71A" w14:textId="745ADCB6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DEC29" w14:textId="5CD2216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9D82F" w14:textId="0457A2C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21C4" w14:textId="60D2F05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7185DE6A" w14:textId="597C355E" w:rsidTr="00DE42E8">
        <w:tc>
          <w:tcPr>
            <w:tcW w:w="402" w:type="pct"/>
            <w:vAlign w:val="center"/>
          </w:tcPr>
          <w:p w14:paraId="66D3FDCF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DBCDD64" w14:textId="310BFDD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63473" w14:textId="3415E34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6E1A4" w14:textId="46BC907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1D74" w14:textId="4AFE896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36D6" w14:textId="7A818720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799824CB" w14:textId="74FC617E" w:rsidTr="00DE42E8">
        <w:tc>
          <w:tcPr>
            <w:tcW w:w="402" w:type="pct"/>
            <w:vAlign w:val="center"/>
          </w:tcPr>
          <w:p w14:paraId="37B28710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6F442B5" w14:textId="21EB324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080C" w14:textId="56F3B3AA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9C96" w14:textId="5E40689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0F371" w14:textId="67F9F91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8, 0.9, 1, 1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50FFE" w14:textId="1AB97C1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</w:tr>
      <w:tr w:rsidR="000D2B60" w:rsidRPr="00C85A46" w14:paraId="344817FA" w14:textId="3BB3486F" w:rsidTr="00DE42E8">
        <w:tc>
          <w:tcPr>
            <w:tcW w:w="402" w:type="pct"/>
            <w:vAlign w:val="center"/>
          </w:tcPr>
          <w:p w14:paraId="5CC86B6B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0FCDC276" w14:textId="7BD4FD8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F37E" w14:textId="35101E8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25AF" w14:textId="466F26AF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5562F" w14:textId="7DA3F7F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E96E6" w14:textId="393739F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4CF8FA8C" w14:textId="471FE7D2" w:rsidTr="00DE42E8">
        <w:tc>
          <w:tcPr>
            <w:tcW w:w="402" w:type="pct"/>
            <w:vAlign w:val="center"/>
          </w:tcPr>
          <w:p w14:paraId="4CCC8F90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5EAC5490" w14:textId="166C73C8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FC92" w14:textId="59A28A3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1, 0.2, 0.2, 0.3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A21DD" w14:textId="4B9D0931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1F74D" w14:textId="627672E4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D3D34" w14:textId="4124EB1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  <w:tr w:rsidR="000D2B60" w:rsidRPr="00C85A46" w14:paraId="2804BFF4" w14:textId="4CF1CC88" w:rsidTr="00DE42E8">
        <w:tc>
          <w:tcPr>
            <w:tcW w:w="402" w:type="pct"/>
            <w:vAlign w:val="center"/>
          </w:tcPr>
          <w:p w14:paraId="06B0A1D5" w14:textId="77777777" w:rsidR="000D2B60" w:rsidRPr="00C85A46" w:rsidRDefault="000D2B60" w:rsidP="000D2B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13D1B1B" w14:textId="490A191B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5B386" w14:textId="237202BE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4, 0.5, 0.5, 0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4F7EA" w14:textId="67DFF602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7, 0.8, 0.8, 0.9)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7BCD9" w14:textId="15ED9367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5, 0.6, 0.7, 0.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052AC" w14:textId="0B21A055" w:rsidR="000D2B60" w:rsidRPr="00C85A46" w:rsidRDefault="000D2B60" w:rsidP="000D2B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(0.2, 0.3, 0.4, 0.5)</w:t>
            </w:r>
          </w:p>
        </w:tc>
      </w:tr>
    </w:tbl>
    <w:p w14:paraId="2BCAE3D7" w14:textId="77777777" w:rsidR="0004458B" w:rsidRDefault="0004458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04458B" w:rsidSect="00DE42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F6461B" w14:textId="7DE229C6" w:rsidR="00B203EE" w:rsidRPr="00226A8C" w:rsidRDefault="00120911" w:rsidP="00DE42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17F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bjective weights</w:t>
      </w:r>
      <w:r w:rsidR="00160B0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2C17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0B0E">
        <w:rPr>
          <w:rFonts w:ascii="Times New Roman" w:hAnsi="Times New Roman" w:cs="Times New Roman"/>
          <w:b/>
          <w:bCs/>
          <w:sz w:val="24"/>
          <w:szCs w:val="24"/>
        </w:rPr>
        <w:t>ubjective weights</w:t>
      </w:r>
    </w:p>
    <w:tbl>
      <w:tblPr>
        <w:tblStyle w:val="TableGrid"/>
        <w:tblW w:w="4810" w:type="pct"/>
        <w:tblLayout w:type="fixed"/>
        <w:tblLook w:val="04A0" w:firstRow="1" w:lastRow="0" w:firstColumn="1" w:lastColumn="0" w:noHBand="0" w:noVBand="1"/>
      </w:tblPr>
      <w:tblGrid>
        <w:gridCol w:w="718"/>
        <w:gridCol w:w="2427"/>
        <w:gridCol w:w="2880"/>
        <w:gridCol w:w="2970"/>
      </w:tblGrid>
      <w:tr w:rsidR="00160B0E" w:rsidRPr="00B07A97" w14:paraId="0CF9796F" w14:textId="08D8AA3C" w:rsidTr="00160B0E">
        <w:tc>
          <w:tcPr>
            <w:tcW w:w="399" w:type="pct"/>
            <w:vAlign w:val="center"/>
          </w:tcPr>
          <w:p w14:paraId="0DEC2A11" w14:textId="77777777" w:rsidR="00160B0E" w:rsidRPr="00B07A97" w:rsidRDefault="00160B0E" w:rsidP="007671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1349" w:type="pct"/>
            <w:vAlign w:val="center"/>
          </w:tcPr>
          <w:p w14:paraId="779EBC96" w14:textId="14B0DAB7" w:rsidR="00160B0E" w:rsidRPr="00B07A97" w:rsidRDefault="00160B0E" w:rsidP="007671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7A97">
              <w:rPr>
                <w:rFonts w:ascii="Times New Roman" w:hAnsi="Times New Roman" w:cs="Times New Roman"/>
                <w:b/>
              </w:rPr>
              <w:t>Objective weights</w:t>
            </w:r>
          </w:p>
        </w:tc>
        <w:tc>
          <w:tcPr>
            <w:tcW w:w="1601" w:type="pct"/>
            <w:vAlign w:val="center"/>
          </w:tcPr>
          <w:p w14:paraId="6A0B85F0" w14:textId="4E1D6DD8" w:rsidR="00160B0E" w:rsidRPr="00B07A97" w:rsidRDefault="00160B0E" w:rsidP="007671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7A97">
              <w:rPr>
                <w:rFonts w:ascii="Times New Roman" w:hAnsi="Times New Roman" w:cs="Times New Roman"/>
                <w:b/>
              </w:rPr>
              <w:t>Subjective weights</w:t>
            </w:r>
          </w:p>
        </w:tc>
        <w:tc>
          <w:tcPr>
            <w:tcW w:w="1651" w:type="pct"/>
            <w:vAlign w:val="center"/>
          </w:tcPr>
          <w:p w14:paraId="0D4215DA" w14:textId="41E0B618" w:rsidR="00160B0E" w:rsidRPr="00B07A97" w:rsidRDefault="00160B0E" w:rsidP="007671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7A97">
              <w:rPr>
                <w:rFonts w:ascii="Times New Roman" w:hAnsi="Times New Roman" w:cs="Times New Roman"/>
                <w:b/>
              </w:rPr>
              <w:t>Subjective weights (</w:t>
            </w:r>
            <w:proofErr w:type="spellStart"/>
            <w:r w:rsidRPr="00B07A97">
              <w:rPr>
                <w:rFonts w:ascii="Times New Roman" w:hAnsi="Times New Roman" w:cs="Times New Roman"/>
                <w:b/>
              </w:rPr>
              <w:t>Defuzzified</w:t>
            </w:r>
            <w:proofErr w:type="spellEnd"/>
            <w:r w:rsidRPr="00B07A9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60B0E" w:rsidRPr="00B07A97" w14:paraId="594E50BF" w14:textId="6648C856" w:rsidTr="00160B0E">
        <w:tc>
          <w:tcPr>
            <w:tcW w:w="399" w:type="pct"/>
            <w:vAlign w:val="center"/>
          </w:tcPr>
          <w:p w14:paraId="59B4409C" w14:textId="22A0BC90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1349" w:type="pct"/>
            <w:vAlign w:val="bottom"/>
          </w:tcPr>
          <w:p w14:paraId="1883AFCB" w14:textId="5FC3696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8366</w:t>
            </w:r>
          </w:p>
        </w:tc>
        <w:tc>
          <w:tcPr>
            <w:tcW w:w="1601" w:type="pct"/>
            <w:vAlign w:val="bottom"/>
          </w:tcPr>
          <w:p w14:paraId="3D311401" w14:textId="5A0BE17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44, 0.54, 0.58, 0.67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157D49B3" w14:textId="7C0A183F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556914</w:t>
            </w:r>
          </w:p>
        </w:tc>
      </w:tr>
      <w:tr w:rsidR="00160B0E" w:rsidRPr="00B07A97" w14:paraId="6B6FB245" w14:textId="090DDF40" w:rsidTr="00160B0E">
        <w:tc>
          <w:tcPr>
            <w:tcW w:w="399" w:type="pct"/>
            <w:vAlign w:val="center"/>
          </w:tcPr>
          <w:p w14:paraId="2C7C9F68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1349" w:type="pct"/>
            <w:vAlign w:val="bottom"/>
          </w:tcPr>
          <w:p w14:paraId="6CD67980" w14:textId="66AFAD3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20132</w:t>
            </w:r>
          </w:p>
        </w:tc>
        <w:tc>
          <w:tcPr>
            <w:tcW w:w="1601" w:type="pct"/>
            <w:vAlign w:val="bottom"/>
          </w:tcPr>
          <w:p w14:paraId="0F961684" w14:textId="14D6797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73, 0.83, 0.89, 0.94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E6EE556" w14:textId="2A512EC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845185</w:t>
            </w:r>
          </w:p>
        </w:tc>
      </w:tr>
      <w:tr w:rsidR="00160B0E" w:rsidRPr="00B07A97" w14:paraId="1022D320" w14:textId="7E768B33" w:rsidTr="00160B0E">
        <w:tc>
          <w:tcPr>
            <w:tcW w:w="399" w:type="pct"/>
            <w:vAlign w:val="center"/>
          </w:tcPr>
          <w:p w14:paraId="3716F402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1349" w:type="pct"/>
            <w:vAlign w:val="bottom"/>
          </w:tcPr>
          <w:p w14:paraId="4DBFF513" w14:textId="7C943F03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7226</w:t>
            </w:r>
          </w:p>
        </w:tc>
        <w:tc>
          <w:tcPr>
            <w:tcW w:w="1601" w:type="pct"/>
            <w:vAlign w:val="bottom"/>
          </w:tcPr>
          <w:p w14:paraId="3CD9C74A" w14:textId="02FD8F4A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2, 0.72, 0.79, 0.85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703C569C" w14:textId="077C9F4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43222</w:t>
            </w:r>
          </w:p>
        </w:tc>
      </w:tr>
      <w:tr w:rsidR="00160B0E" w:rsidRPr="00B07A97" w14:paraId="019356D2" w14:textId="07E900B8" w:rsidTr="00160B0E">
        <w:tc>
          <w:tcPr>
            <w:tcW w:w="399" w:type="pct"/>
            <w:vAlign w:val="center"/>
          </w:tcPr>
          <w:p w14:paraId="230A3A2F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1349" w:type="pct"/>
            <w:vAlign w:val="bottom"/>
          </w:tcPr>
          <w:p w14:paraId="519F602E" w14:textId="5E424CDA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4638</w:t>
            </w:r>
          </w:p>
        </w:tc>
        <w:tc>
          <w:tcPr>
            <w:tcW w:w="1601" w:type="pct"/>
            <w:vAlign w:val="bottom"/>
          </w:tcPr>
          <w:p w14:paraId="078E4374" w14:textId="546EB5F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8, 0.68, 0.74, 0.82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FDC67A5" w14:textId="52F71A7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04000</w:t>
            </w:r>
          </w:p>
        </w:tc>
      </w:tr>
      <w:tr w:rsidR="00160B0E" w:rsidRPr="00B07A97" w14:paraId="7AA2ECFF" w14:textId="2B94460B" w:rsidTr="00160B0E">
        <w:tc>
          <w:tcPr>
            <w:tcW w:w="399" w:type="pct"/>
            <w:vAlign w:val="center"/>
          </w:tcPr>
          <w:p w14:paraId="0C765E01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1349" w:type="pct"/>
            <w:vAlign w:val="bottom"/>
          </w:tcPr>
          <w:p w14:paraId="3FA1179A" w14:textId="308B1D4A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3306</w:t>
            </w:r>
          </w:p>
        </w:tc>
        <w:tc>
          <w:tcPr>
            <w:tcW w:w="1601" w:type="pct"/>
            <w:vAlign w:val="bottom"/>
          </w:tcPr>
          <w:p w14:paraId="5EFDBF35" w14:textId="3646B0E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6, 0.66, 0.73, 0.81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DFAD004" w14:textId="6CC03A5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89063</w:t>
            </w:r>
          </w:p>
        </w:tc>
      </w:tr>
      <w:tr w:rsidR="00160B0E" w:rsidRPr="00B07A97" w14:paraId="5FDEDE52" w14:textId="7DD46E63" w:rsidTr="00160B0E">
        <w:tc>
          <w:tcPr>
            <w:tcW w:w="399" w:type="pct"/>
            <w:vAlign w:val="center"/>
          </w:tcPr>
          <w:p w14:paraId="576ADE4F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1349" w:type="pct"/>
            <w:vAlign w:val="bottom"/>
          </w:tcPr>
          <w:p w14:paraId="585D9E61" w14:textId="63EF6E6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1088</w:t>
            </w:r>
          </w:p>
        </w:tc>
        <w:tc>
          <w:tcPr>
            <w:tcW w:w="1601" w:type="pct"/>
            <w:vAlign w:val="bottom"/>
          </w:tcPr>
          <w:p w14:paraId="767683F0" w14:textId="50FD49EF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75, 0.85, 0.9, 0.95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5F8DB3D4" w14:textId="258B5BB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860000</w:t>
            </w:r>
          </w:p>
        </w:tc>
      </w:tr>
      <w:tr w:rsidR="00160B0E" w:rsidRPr="00B07A97" w14:paraId="041F9B32" w14:textId="4881648A" w:rsidTr="00160B0E">
        <w:tc>
          <w:tcPr>
            <w:tcW w:w="399" w:type="pct"/>
            <w:vAlign w:val="center"/>
          </w:tcPr>
          <w:p w14:paraId="0403E50E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1349" w:type="pct"/>
            <w:vAlign w:val="bottom"/>
          </w:tcPr>
          <w:p w14:paraId="69F7E69A" w14:textId="736B736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0651</w:t>
            </w:r>
          </w:p>
        </w:tc>
        <w:tc>
          <w:tcPr>
            <w:tcW w:w="1601" w:type="pct"/>
            <w:vAlign w:val="bottom"/>
          </w:tcPr>
          <w:p w14:paraId="7B9ECEC0" w14:textId="200A429F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5, 0.75, 0.82, 0.87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4AF4AC15" w14:textId="6E4A978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70345</w:t>
            </w:r>
          </w:p>
        </w:tc>
      </w:tr>
      <w:tr w:rsidR="00160B0E" w:rsidRPr="00B07A97" w14:paraId="6398B64A" w14:textId="0384B239" w:rsidTr="00160B0E">
        <w:tc>
          <w:tcPr>
            <w:tcW w:w="399" w:type="pct"/>
            <w:vAlign w:val="center"/>
          </w:tcPr>
          <w:p w14:paraId="4B9182D0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1349" w:type="pct"/>
            <w:vAlign w:val="bottom"/>
          </w:tcPr>
          <w:p w14:paraId="22B47335" w14:textId="7C373EA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587</w:t>
            </w:r>
          </w:p>
        </w:tc>
        <w:tc>
          <w:tcPr>
            <w:tcW w:w="1601" w:type="pct"/>
            <w:vAlign w:val="bottom"/>
          </w:tcPr>
          <w:p w14:paraId="2A312A88" w14:textId="44AA9DB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7, 0.8, 0.86, 0.91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2244DA7" w14:textId="3EA50A23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815185</w:t>
            </w:r>
          </w:p>
        </w:tc>
      </w:tr>
      <w:tr w:rsidR="00160B0E" w:rsidRPr="00B07A97" w14:paraId="6B0A8252" w14:textId="2367EFED" w:rsidTr="00160B0E">
        <w:tc>
          <w:tcPr>
            <w:tcW w:w="399" w:type="pct"/>
            <w:vAlign w:val="center"/>
          </w:tcPr>
          <w:p w14:paraId="7496111E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1349" w:type="pct"/>
            <w:vAlign w:val="bottom"/>
          </w:tcPr>
          <w:p w14:paraId="47C97447" w14:textId="6E6AD5B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29671</w:t>
            </w:r>
          </w:p>
        </w:tc>
        <w:tc>
          <w:tcPr>
            <w:tcW w:w="1601" w:type="pct"/>
            <w:vAlign w:val="bottom"/>
          </w:tcPr>
          <w:p w14:paraId="2727CFD4" w14:textId="607121B0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75, 0.85, 0.93, 0.96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49ECBDC" w14:textId="5C82BBC0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869885</w:t>
            </w:r>
          </w:p>
        </w:tc>
      </w:tr>
      <w:tr w:rsidR="00160B0E" w:rsidRPr="00B07A97" w14:paraId="237305D0" w14:textId="00DAED2B" w:rsidTr="00160B0E">
        <w:tc>
          <w:tcPr>
            <w:tcW w:w="399" w:type="pct"/>
            <w:vAlign w:val="center"/>
          </w:tcPr>
          <w:p w14:paraId="0D366FB0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1349" w:type="pct"/>
            <w:vAlign w:val="bottom"/>
          </w:tcPr>
          <w:p w14:paraId="135C11E8" w14:textId="1396D4D5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4036</w:t>
            </w:r>
          </w:p>
        </w:tc>
        <w:tc>
          <w:tcPr>
            <w:tcW w:w="1601" w:type="pct"/>
            <w:vAlign w:val="bottom"/>
          </w:tcPr>
          <w:p w14:paraId="2A3C8F24" w14:textId="6F263D3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6, 0.76, 0.81, 0.88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351FEB87" w14:textId="1E69A93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75926</w:t>
            </w:r>
          </w:p>
        </w:tc>
      </w:tr>
      <w:tr w:rsidR="00160B0E" w:rsidRPr="00B07A97" w14:paraId="3904830B" w14:textId="67888074" w:rsidTr="00160B0E">
        <w:tc>
          <w:tcPr>
            <w:tcW w:w="399" w:type="pct"/>
            <w:vAlign w:val="center"/>
          </w:tcPr>
          <w:p w14:paraId="0EB2AF4B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1349" w:type="pct"/>
            <w:vAlign w:val="bottom"/>
          </w:tcPr>
          <w:p w14:paraId="61CBB971" w14:textId="1C6FBE2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6591</w:t>
            </w:r>
          </w:p>
        </w:tc>
        <w:tc>
          <w:tcPr>
            <w:tcW w:w="1601" w:type="pct"/>
            <w:vAlign w:val="bottom"/>
          </w:tcPr>
          <w:p w14:paraId="34328C6B" w14:textId="290776D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7, 0.77, 0.8, 0.88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79048A6E" w14:textId="568C7A9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78750</w:t>
            </w:r>
          </w:p>
        </w:tc>
      </w:tr>
      <w:tr w:rsidR="00160B0E" w:rsidRPr="00B07A97" w14:paraId="5A53DCD4" w14:textId="04964719" w:rsidTr="00160B0E">
        <w:tc>
          <w:tcPr>
            <w:tcW w:w="399" w:type="pct"/>
            <w:vAlign w:val="center"/>
          </w:tcPr>
          <w:p w14:paraId="7D241316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1349" w:type="pct"/>
            <w:vAlign w:val="bottom"/>
          </w:tcPr>
          <w:p w14:paraId="1895E15D" w14:textId="05DDCE2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2575</w:t>
            </w:r>
          </w:p>
        </w:tc>
        <w:tc>
          <w:tcPr>
            <w:tcW w:w="1601" w:type="pct"/>
            <w:vAlign w:val="bottom"/>
          </w:tcPr>
          <w:p w14:paraId="7CCB79FB" w14:textId="1E670CB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49, 0.59, 0.65, 0.74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5B57045" w14:textId="6648D39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16989</w:t>
            </w:r>
          </w:p>
        </w:tc>
      </w:tr>
      <w:tr w:rsidR="00160B0E" w:rsidRPr="00B07A97" w14:paraId="72255B8D" w14:textId="66EEE2EE" w:rsidTr="00160B0E">
        <w:tc>
          <w:tcPr>
            <w:tcW w:w="399" w:type="pct"/>
            <w:vAlign w:val="center"/>
          </w:tcPr>
          <w:p w14:paraId="5E4B99B0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1349" w:type="pct"/>
            <w:vAlign w:val="bottom"/>
          </w:tcPr>
          <w:p w14:paraId="3EEB578B" w14:textId="293AAA0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6805</w:t>
            </w:r>
          </w:p>
        </w:tc>
        <w:tc>
          <w:tcPr>
            <w:tcW w:w="1601" w:type="pct"/>
            <w:vAlign w:val="bottom"/>
          </w:tcPr>
          <w:p w14:paraId="7779D906" w14:textId="725FB6EC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, 0.7, 0.75, 0.83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018AE559" w14:textId="12EB348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18929</w:t>
            </w:r>
          </w:p>
        </w:tc>
      </w:tr>
      <w:tr w:rsidR="00160B0E" w:rsidRPr="00B07A97" w14:paraId="38097750" w14:textId="7D3AF050" w:rsidTr="00160B0E">
        <w:tc>
          <w:tcPr>
            <w:tcW w:w="399" w:type="pct"/>
            <w:vAlign w:val="center"/>
          </w:tcPr>
          <w:p w14:paraId="1E36154E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1349" w:type="pct"/>
            <w:vAlign w:val="bottom"/>
          </w:tcPr>
          <w:p w14:paraId="036BCE18" w14:textId="4A998BAF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1398</w:t>
            </w:r>
          </w:p>
        </w:tc>
        <w:tc>
          <w:tcPr>
            <w:tcW w:w="1601" w:type="pct"/>
            <w:vAlign w:val="bottom"/>
          </w:tcPr>
          <w:p w14:paraId="292C9BEF" w14:textId="5CF971E5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7, 0.77, 0.83, 0.89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6BC59800" w14:textId="644B20F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88095</w:t>
            </w:r>
          </w:p>
        </w:tc>
      </w:tr>
      <w:tr w:rsidR="00160B0E" w:rsidRPr="00B07A97" w14:paraId="2A517399" w14:textId="0CD9765A" w:rsidTr="00160B0E">
        <w:tc>
          <w:tcPr>
            <w:tcW w:w="399" w:type="pct"/>
            <w:vAlign w:val="center"/>
          </w:tcPr>
          <w:p w14:paraId="5E331127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1349" w:type="pct"/>
            <w:vAlign w:val="bottom"/>
          </w:tcPr>
          <w:p w14:paraId="528CFAA6" w14:textId="7F909ACD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27059</w:t>
            </w:r>
          </w:p>
        </w:tc>
        <w:tc>
          <w:tcPr>
            <w:tcW w:w="1601" w:type="pct"/>
            <w:vAlign w:val="bottom"/>
          </w:tcPr>
          <w:p w14:paraId="1C036640" w14:textId="68934943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2, 0.72, 0.79, 0.85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43553E35" w14:textId="313CA29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43222</w:t>
            </w:r>
          </w:p>
        </w:tc>
      </w:tr>
      <w:tr w:rsidR="00160B0E" w:rsidRPr="00B07A97" w14:paraId="3A4BFD75" w14:textId="06867DA6" w:rsidTr="00160B0E">
        <w:tc>
          <w:tcPr>
            <w:tcW w:w="399" w:type="pct"/>
            <w:vAlign w:val="center"/>
          </w:tcPr>
          <w:p w14:paraId="11CC8ECD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1349" w:type="pct"/>
            <w:vAlign w:val="bottom"/>
          </w:tcPr>
          <w:p w14:paraId="7C603C37" w14:textId="698FAFB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4898</w:t>
            </w:r>
          </w:p>
        </w:tc>
        <w:tc>
          <w:tcPr>
            <w:tcW w:w="1601" w:type="pct"/>
            <w:vAlign w:val="bottom"/>
          </w:tcPr>
          <w:p w14:paraId="60F0D2CB" w14:textId="756E7ED5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9, 0.69, 0.73, 0.79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17232F81" w14:textId="7E361BD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97778</w:t>
            </w:r>
          </w:p>
        </w:tc>
      </w:tr>
      <w:tr w:rsidR="00160B0E" w:rsidRPr="00B07A97" w14:paraId="6D2CAC6B" w14:textId="370047CA" w:rsidTr="00160B0E">
        <w:tc>
          <w:tcPr>
            <w:tcW w:w="399" w:type="pct"/>
            <w:vAlign w:val="center"/>
          </w:tcPr>
          <w:p w14:paraId="1047414F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1349" w:type="pct"/>
            <w:vAlign w:val="bottom"/>
          </w:tcPr>
          <w:p w14:paraId="0E5C5B89" w14:textId="4854180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942</w:t>
            </w:r>
          </w:p>
        </w:tc>
        <w:tc>
          <w:tcPr>
            <w:tcW w:w="1601" w:type="pct"/>
            <w:vAlign w:val="bottom"/>
          </w:tcPr>
          <w:p w14:paraId="009C2C9A" w14:textId="2B04960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4, 0.74, 0.8, 0.87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6EC0AD6F" w14:textId="7CD6447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61034</w:t>
            </w:r>
          </w:p>
        </w:tc>
      </w:tr>
      <w:tr w:rsidR="00160B0E" w:rsidRPr="00B07A97" w14:paraId="07332DC8" w14:textId="3A110001" w:rsidTr="00160B0E">
        <w:tc>
          <w:tcPr>
            <w:tcW w:w="399" w:type="pct"/>
            <w:vAlign w:val="center"/>
          </w:tcPr>
          <w:p w14:paraId="65DF7629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1349" w:type="pct"/>
            <w:vAlign w:val="bottom"/>
          </w:tcPr>
          <w:p w14:paraId="3FB70365" w14:textId="5D29BE1F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0199</w:t>
            </w:r>
          </w:p>
        </w:tc>
        <w:tc>
          <w:tcPr>
            <w:tcW w:w="1601" w:type="pct"/>
            <w:vAlign w:val="bottom"/>
          </w:tcPr>
          <w:p w14:paraId="61ACB8D0" w14:textId="69FBA27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7, 0.47, 0.53, 0.62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23229985" w14:textId="430E83B2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96989</w:t>
            </w:r>
          </w:p>
        </w:tc>
      </w:tr>
      <w:tr w:rsidR="00160B0E" w:rsidRPr="00B07A97" w14:paraId="047AA45A" w14:textId="00ADE200" w:rsidTr="00160B0E">
        <w:tc>
          <w:tcPr>
            <w:tcW w:w="399" w:type="pct"/>
            <w:vAlign w:val="center"/>
          </w:tcPr>
          <w:p w14:paraId="51701936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1349" w:type="pct"/>
            <w:vAlign w:val="bottom"/>
          </w:tcPr>
          <w:p w14:paraId="7CBBB8A7" w14:textId="256F8A5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9852</w:t>
            </w:r>
          </w:p>
        </w:tc>
        <w:tc>
          <w:tcPr>
            <w:tcW w:w="1601" w:type="pct"/>
            <w:vAlign w:val="bottom"/>
          </w:tcPr>
          <w:p w14:paraId="7F876078" w14:textId="7594A3F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3, 0.73, 0.78, 0.85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16FC508F" w14:textId="1EDF0920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45926</w:t>
            </w:r>
          </w:p>
        </w:tc>
      </w:tr>
      <w:tr w:rsidR="00160B0E" w:rsidRPr="00B07A97" w14:paraId="11337F95" w14:textId="54CEB41A" w:rsidTr="00160B0E">
        <w:tc>
          <w:tcPr>
            <w:tcW w:w="399" w:type="pct"/>
            <w:vAlign w:val="center"/>
          </w:tcPr>
          <w:p w14:paraId="6FFFB868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1349" w:type="pct"/>
            <w:vAlign w:val="bottom"/>
          </w:tcPr>
          <w:p w14:paraId="6A042F6E" w14:textId="431B3F11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3022</w:t>
            </w:r>
          </w:p>
        </w:tc>
        <w:tc>
          <w:tcPr>
            <w:tcW w:w="1601" w:type="pct"/>
            <w:vAlign w:val="bottom"/>
          </w:tcPr>
          <w:p w14:paraId="427FAB5B" w14:textId="62633AC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3, 0.63, 0.67, 0.73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0A60421A" w14:textId="6D6DD2B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37778</w:t>
            </w:r>
          </w:p>
        </w:tc>
      </w:tr>
      <w:tr w:rsidR="00160B0E" w:rsidRPr="00B07A97" w14:paraId="50EBCE34" w14:textId="687E9742" w:rsidTr="00160B0E">
        <w:tc>
          <w:tcPr>
            <w:tcW w:w="399" w:type="pct"/>
            <w:vAlign w:val="center"/>
          </w:tcPr>
          <w:p w14:paraId="7FB229A1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1349" w:type="pct"/>
            <w:vAlign w:val="bottom"/>
          </w:tcPr>
          <w:p w14:paraId="386F83FA" w14:textId="074F34A3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6917</w:t>
            </w:r>
          </w:p>
        </w:tc>
        <w:tc>
          <w:tcPr>
            <w:tcW w:w="1601" w:type="pct"/>
            <w:vAlign w:val="bottom"/>
          </w:tcPr>
          <w:p w14:paraId="6E597C3C" w14:textId="13D2F4D5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4, 0.74, 0.8, 0.84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5CD2C55C" w14:textId="293971E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52308</w:t>
            </w:r>
          </w:p>
        </w:tc>
      </w:tr>
      <w:tr w:rsidR="00160B0E" w:rsidRPr="00B07A97" w14:paraId="1305018C" w14:textId="00952AFA" w:rsidTr="00160B0E">
        <w:tc>
          <w:tcPr>
            <w:tcW w:w="399" w:type="pct"/>
            <w:vAlign w:val="center"/>
          </w:tcPr>
          <w:p w14:paraId="01528ED1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1349" w:type="pct"/>
            <w:vAlign w:val="bottom"/>
          </w:tcPr>
          <w:p w14:paraId="527E47FE" w14:textId="04A3134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45785</w:t>
            </w:r>
          </w:p>
        </w:tc>
        <w:tc>
          <w:tcPr>
            <w:tcW w:w="1601" w:type="pct"/>
            <w:vAlign w:val="bottom"/>
          </w:tcPr>
          <w:p w14:paraId="6AA140F4" w14:textId="1F07519E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67, 0.77, 0.83, 0.88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61D509A3" w14:textId="1BD3600B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785185</w:t>
            </w:r>
          </w:p>
        </w:tc>
      </w:tr>
      <w:tr w:rsidR="00160B0E" w:rsidRPr="00B07A97" w14:paraId="237373EF" w14:textId="575D4BEC" w:rsidTr="00160B0E">
        <w:tc>
          <w:tcPr>
            <w:tcW w:w="399" w:type="pct"/>
            <w:vAlign w:val="center"/>
          </w:tcPr>
          <w:p w14:paraId="42191C32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1349" w:type="pct"/>
            <w:vAlign w:val="bottom"/>
          </w:tcPr>
          <w:p w14:paraId="0310D465" w14:textId="7F2852C0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4187</w:t>
            </w:r>
          </w:p>
        </w:tc>
        <w:tc>
          <w:tcPr>
            <w:tcW w:w="1601" w:type="pct"/>
            <w:vAlign w:val="bottom"/>
          </w:tcPr>
          <w:p w14:paraId="5B83CA7C" w14:textId="76D2E3C0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3, 0.63, 0.67, 0.76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515FCBFD" w14:textId="17185785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46914</w:t>
            </w:r>
          </w:p>
        </w:tc>
      </w:tr>
      <w:tr w:rsidR="00160B0E" w:rsidRPr="00B07A97" w14:paraId="7A74A4A2" w14:textId="13D6DB67" w:rsidTr="00160B0E">
        <w:tc>
          <w:tcPr>
            <w:tcW w:w="399" w:type="pct"/>
            <w:vAlign w:val="center"/>
          </w:tcPr>
          <w:p w14:paraId="1F336993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1349" w:type="pct"/>
            <w:vAlign w:val="bottom"/>
          </w:tcPr>
          <w:p w14:paraId="14782EC7" w14:textId="48FB9187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50747</w:t>
            </w:r>
          </w:p>
        </w:tc>
        <w:tc>
          <w:tcPr>
            <w:tcW w:w="1601" w:type="pct"/>
            <w:vAlign w:val="bottom"/>
          </w:tcPr>
          <w:p w14:paraId="7FE1FF98" w14:textId="13783649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43, 0.53, 0.56, 0.65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1634C1D9" w14:textId="1BE254C6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541867</w:t>
            </w:r>
          </w:p>
        </w:tc>
      </w:tr>
      <w:tr w:rsidR="00160B0E" w:rsidRPr="00B07A97" w14:paraId="576621BE" w14:textId="39D46FDD" w:rsidTr="00160B0E">
        <w:tc>
          <w:tcPr>
            <w:tcW w:w="399" w:type="pct"/>
            <w:vAlign w:val="center"/>
          </w:tcPr>
          <w:p w14:paraId="67DCCD7D" w14:textId="77777777" w:rsidR="00160B0E" w:rsidRPr="00B07A97" w:rsidRDefault="00160B0E" w:rsidP="00B07A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7A97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1349" w:type="pct"/>
            <w:vAlign w:val="bottom"/>
          </w:tcPr>
          <w:p w14:paraId="663CD6CA" w14:textId="760AB29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033308</w:t>
            </w:r>
          </w:p>
        </w:tc>
        <w:tc>
          <w:tcPr>
            <w:tcW w:w="1601" w:type="pct"/>
            <w:vAlign w:val="bottom"/>
          </w:tcPr>
          <w:p w14:paraId="49380488" w14:textId="05C759FA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57, 0.67, 0.72, 0.79) </w:t>
            </w:r>
          </w:p>
        </w:tc>
        <w:tc>
          <w:tcPr>
            <w:tcW w:w="1651" w:type="pct"/>
            <w:shd w:val="clear" w:color="auto" w:fill="auto"/>
            <w:vAlign w:val="bottom"/>
          </w:tcPr>
          <w:p w14:paraId="155EFF9A" w14:textId="54DAE008" w:rsidR="00160B0E" w:rsidRPr="00B07A97" w:rsidRDefault="00160B0E" w:rsidP="00B07A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685926</w:t>
            </w:r>
          </w:p>
        </w:tc>
      </w:tr>
    </w:tbl>
    <w:p w14:paraId="3E8D91FC" w14:textId="77777777" w:rsidR="00F620F9" w:rsidRDefault="00F620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C67678" w14:textId="434C86D4" w:rsidR="00B203EE" w:rsidRPr="00226A8C" w:rsidRDefault="00120911" w:rsidP="00B203E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Aggregated weight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4810" w:type="pct"/>
        <w:tblLook w:val="04A0" w:firstRow="1" w:lastRow="0" w:firstColumn="1" w:lastColumn="0" w:noHBand="0" w:noVBand="1"/>
      </w:tblPr>
      <w:tblGrid>
        <w:gridCol w:w="1069"/>
        <w:gridCol w:w="3157"/>
        <w:gridCol w:w="2610"/>
        <w:gridCol w:w="2159"/>
      </w:tblGrid>
      <w:tr w:rsidR="00B203EE" w:rsidRPr="00C85A46" w14:paraId="3CE1186B" w14:textId="77777777" w:rsidTr="00B351F7">
        <w:tc>
          <w:tcPr>
            <w:tcW w:w="594" w:type="pct"/>
            <w:vMerge w:val="restart"/>
            <w:vAlign w:val="center"/>
          </w:tcPr>
          <w:p w14:paraId="2FBBB4C8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3206" w:type="pct"/>
            <w:gridSpan w:val="2"/>
            <w:vAlign w:val="center"/>
          </w:tcPr>
          <w:p w14:paraId="4F1338AB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hAnsi="Times New Roman" w:cs="Times New Roman"/>
                <w:b/>
              </w:rPr>
              <w:t>Aggregated weights</w:t>
            </w:r>
          </w:p>
        </w:tc>
        <w:tc>
          <w:tcPr>
            <w:tcW w:w="1200" w:type="pct"/>
            <w:vMerge w:val="restart"/>
            <w:vAlign w:val="center"/>
          </w:tcPr>
          <w:p w14:paraId="2F71D40F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  <w:color w:val="000000" w:themeColor="text1"/>
              </w:rPr>
              <w:t>Rank</w:t>
            </w:r>
          </w:p>
        </w:tc>
      </w:tr>
      <w:tr w:rsidR="00B203EE" w:rsidRPr="00C85A46" w14:paraId="5B9B6D98" w14:textId="77777777" w:rsidTr="00B351F7">
        <w:tc>
          <w:tcPr>
            <w:tcW w:w="594" w:type="pct"/>
            <w:vMerge/>
            <w:vAlign w:val="center"/>
          </w:tcPr>
          <w:p w14:paraId="227299F7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55" w:type="pct"/>
            <w:vAlign w:val="center"/>
          </w:tcPr>
          <w:p w14:paraId="21894B16" w14:textId="77777777" w:rsidR="00B203EE" w:rsidRPr="00C85A4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A46">
              <w:rPr>
                <w:rFonts w:ascii="Times New Roman" w:hAnsi="Times New Roman" w:cs="Times New Roman"/>
                <w:b/>
              </w:rPr>
              <w:t>Fuzzy</w:t>
            </w:r>
          </w:p>
        </w:tc>
        <w:tc>
          <w:tcPr>
            <w:tcW w:w="1451" w:type="pct"/>
            <w:vAlign w:val="center"/>
          </w:tcPr>
          <w:p w14:paraId="2B1240DE" w14:textId="048466EE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e</w:t>
            </w:r>
            <w:r w:rsidR="00F620F9"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fuzzy</w:t>
            </w:r>
          </w:p>
        </w:tc>
        <w:tc>
          <w:tcPr>
            <w:tcW w:w="1200" w:type="pct"/>
            <w:vMerge/>
            <w:vAlign w:val="center"/>
          </w:tcPr>
          <w:p w14:paraId="764F4F20" w14:textId="77777777" w:rsidR="00B203EE" w:rsidRPr="00C85A46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20398" w:rsidRPr="00C85A46" w14:paraId="604CCA28" w14:textId="77777777" w:rsidTr="00B351F7">
        <w:tc>
          <w:tcPr>
            <w:tcW w:w="594" w:type="pct"/>
            <w:vAlign w:val="center"/>
          </w:tcPr>
          <w:p w14:paraId="74C83A81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0796258" w14:textId="726EAC7B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4, 0.29, 0.31, 0.36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0BBEB100" w14:textId="53BBA1B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026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D98F71C" w14:textId="5FFFC0B4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120398" w:rsidRPr="00C85A46" w14:paraId="3CADCABE" w14:textId="77777777" w:rsidTr="00B351F7">
        <w:tc>
          <w:tcPr>
            <w:tcW w:w="594" w:type="pct"/>
            <w:vAlign w:val="center"/>
          </w:tcPr>
          <w:p w14:paraId="7CF44A54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2D464A3" w14:textId="00AC855A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8, 0.43, 0.46, 0.48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69259F3F" w14:textId="5A0A276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32658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635B3284" w14:textId="7777777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20398" w:rsidRPr="00C85A46" w14:paraId="33937524" w14:textId="77777777" w:rsidTr="00B351F7">
        <w:tc>
          <w:tcPr>
            <w:tcW w:w="594" w:type="pct"/>
            <w:vAlign w:val="center"/>
          </w:tcPr>
          <w:p w14:paraId="7247BE3A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559A3CB" w14:textId="7884595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3, 0.38, 0.41, 0.44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1AED6BCE" w14:textId="66B66FB9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9022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14D7523" w14:textId="1F094BC4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120398" w:rsidRPr="00C85A46" w14:paraId="7C2660EF" w14:textId="77777777" w:rsidTr="00B351F7">
        <w:tc>
          <w:tcPr>
            <w:tcW w:w="594" w:type="pct"/>
            <w:vAlign w:val="center"/>
          </w:tcPr>
          <w:p w14:paraId="3B01AD1C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A5AEC81" w14:textId="0363F261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1, 0.36, 0.39, 0.43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1D2FE8D5" w14:textId="252D07C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74319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203F04B" w14:textId="7C801704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120398" w:rsidRPr="00C85A46" w14:paraId="6510674B" w14:textId="77777777" w:rsidTr="00B351F7">
        <w:tc>
          <w:tcPr>
            <w:tcW w:w="594" w:type="pct"/>
            <w:vAlign w:val="center"/>
          </w:tcPr>
          <w:p w14:paraId="67619C0B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26AC4F81" w14:textId="7E6BBF6B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, 0.35, 0.38, 0.42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3B72C4DB" w14:textId="6230506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6118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CF6D9DA" w14:textId="7777777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120398" w:rsidRPr="00C85A46" w14:paraId="79702DC6" w14:textId="77777777" w:rsidTr="00B351F7">
        <w:tc>
          <w:tcPr>
            <w:tcW w:w="594" w:type="pct"/>
            <w:vAlign w:val="center"/>
          </w:tcPr>
          <w:p w14:paraId="4157A60D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5A8A1996" w14:textId="138546F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9, 0.44, 0.47, 0.49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F0479A9" w14:textId="118CAE3C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4554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69BC575B" w14:textId="3F578147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0398" w:rsidRPr="00C85A46" w14:paraId="5B3FEE05" w14:textId="77777777" w:rsidTr="00B351F7">
        <w:tc>
          <w:tcPr>
            <w:tcW w:w="594" w:type="pct"/>
            <w:vAlign w:val="center"/>
          </w:tcPr>
          <w:p w14:paraId="5F98FE76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0B66E6B0" w14:textId="51693F5D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4, 0.39, 0.43, 0.45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05AC9E0C" w14:textId="1E744DC3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00498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A37D700" w14:textId="31390B6A" w:rsidR="00120398" w:rsidRPr="00C85A46" w:rsidRDefault="003A3DAC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120398" w:rsidRPr="00C85A46" w14:paraId="1427BB91" w14:textId="77777777" w:rsidTr="00B351F7">
        <w:tc>
          <w:tcPr>
            <w:tcW w:w="594" w:type="pct"/>
            <w:vAlign w:val="center"/>
          </w:tcPr>
          <w:p w14:paraId="3E9B198C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5F2FE0A1" w14:textId="0D570DC0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7, 0.42, 0.45, 0.47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4AC97959" w14:textId="6D56D12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2552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E4124A6" w14:textId="01B746DA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398" w:rsidRPr="00C85A46" w14:paraId="20AE2877" w14:textId="77777777" w:rsidTr="00B351F7">
        <w:tc>
          <w:tcPr>
            <w:tcW w:w="594" w:type="pct"/>
            <w:vAlign w:val="center"/>
          </w:tcPr>
          <w:p w14:paraId="5353532F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3EAB240A" w14:textId="11A7316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9, 0.44, 0.48, 0.49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46927809" w14:textId="0F99BF1C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49778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C13DA64" w14:textId="62C71B1F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20398" w:rsidRPr="00C85A46" w14:paraId="561F6C3A" w14:textId="77777777" w:rsidTr="00B351F7">
        <w:tc>
          <w:tcPr>
            <w:tcW w:w="594" w:type="pct"/>
            <w:vAlign w:val="center"/>
          </w:tcPr>
          <w:p w14:paraId="545313B4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1227BC41" w14:textId="7B113F6E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5, 0.4, 0.42, 0.46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196DD79E" w14:textId="34AD7DBA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04981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5F57F3F" w14:textId="1DAA4E76" w:rsidR="00120398" w:rsidRPr="00C85A46" w:rsidRDefault="003A3DAC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398" w:rsidRPr="00C85A46" w14:paraId="5377E825" w14:textId="77777777" w:rsidTr="00B351F7">
        <w:tc>
          <w:tcPr>
            <w:tcW w:w="594" w:type="pct"/>
            <w:vAlign w:val="center"/>
          </w:tcPr>
          <w:p w14:paraId="0E87CCD5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0AC9C01A" w14:textId="31E2A42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6, 0.41, 0.42, 0.46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8DB6C2D" w14:textId="397640F6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12671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4D1E62C" w14:textId="579DDAC9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20398" w:rsidRPr="00C85A46" w14:paraId="598228E8" w14:textId="77777777" w:rsidTr="00B351F7">
        <w:tc>
          <w:tcPr>
            <w:tcW w:w="594" w:type="pct"/>
            <w:vAlign w:val="center"/>
          </w:tcPr>
          <w:p w14:paraId="3A11BC31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556D7B17" w14:textId="03894AD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7, 0.32, 0.35, 0.39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641812A5" w14:textId="0A1B6A46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29782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A90365C" w14:textId="031DAF5F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20398" w:rsidRPr="00C85A46" w14:paraId="5796A370" w14:textId="77777777" w:rsidTr="00B351F7">
        <w:tc>
          <w:tcPr>
            <w:tcW w:w="594" w:type="pct"/>
            <w:vAlign w:val="center"/>
          </w:tcPr>
          <w:p w14:paraId="7168430A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7E0D303" w14:textId="6A1A6140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2, 0.37, 0.4, 0.44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170C0803" w14:textId="2490167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8286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39C2079" w14:textId="65A24D03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120398" w:rsidRPr="00C85A46" w14:paraId="17A06924" w14:textId="77777777" w:rsidTr="00B351F7">
        <w:tc>
          <w:tcPr>
            <w:tcW w:w="594" w:type="pct"/>
            <w:vAlign w:val="center"/>
          </w:tcPr>
          <w:p w14:paraId="4908E597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755CACE4" w14:textId="6ECC147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6, 0.41, 0.44, 0.47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F619B43" w14:textId="753776D9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1474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E8E6408" w14:textId="19CD10C5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20398" w:rsidRPr="00C85A46" w14:paraId="5FBA591C" w14:textId="77777777" w:rsidTr="00B351F7">
        <w:tc>
          <w:tcPr>
            <w:tcW w:w="594" w:type="pct"/>
            <w:vAlign w:val="center"/>
          </w:tcPr>
          <w:p w14:paraId="7FEE4292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727CD997" w14:textId="1A4E12C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2, 0.37, 0.41, 0.44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3AB46E1E" w14:textId="3EBA7C2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85141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6F13CE8" w14:textId="6CB4391B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120398" w:rsidRPr="00C85A46" w14:paraId="3043A3F1" w14:textId="77777777" w:rsidTr="00B351F7">
        <w:tc>
          <w:tcPr>
            <w:tcW w:w="594" w:type="pct"/>
            <w:vAlign w:val="center"/>
          </w:tcPr>
          <w:p w14:paraId="0AF9764B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1F3BDD09" w14:textId="7A62414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2, 0.37, 0.39, 0.42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569B682D" w14:textId="173E339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71338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2F8723F" w14:textId="7777777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20398" w:rsidRPr="00C85A46" w14:paraId="7BB4523B" w14:textId="77777777" w:rsidTr="00B351F7">
        <w:tc>
          <w:tcPr>
            <w:tcW w:w="594" w:type="pct"/>
            <w:vAlign w:val="center"/>
          </w:tcPr>
          <w:p w14:paraId="2DF53236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32941D68" w14:textId="0B3E99FD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4, 0.39, 0.42, 0.45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738E5CF" w14:textId="62D79CCE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0022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CD53DE5" w14:textId="6C291BEB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120398" w:rsidRPr="00C85A46" w14:paraId="3375FB23" w14:textId="77777777" w:rsidTr="00B351F7">
        <w:tc>
          <w:tcPr>
            <w:tcW w:w="594" w:type="pct"/>
            <w:vAlign w:val="center"/>
          </w:tcPr>
          <w:p w14:paraId="4FC38BAE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1BD281EE" w14:textId="3446565A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1, 0.26, 0.29, 0.33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5CF5AA1" w14:textId="28C7A4BD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26859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ED4C428" w14:textId="11C29966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120398" w:rsidRPr="00C85A46" w14:paraId="2E6D1079" w14:textId="77777777" w:rsidTr="00B351F7">
        <w:tc>
          <w:tcPr>
            <w:tcW w:w="594" w:type="pct"/>
            <w:vAlign w:val="center"/>
          </w:tcPr>
          <w:p w14:paraId="503047EE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6744439C" w14:textId="7B4B8A2F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4, 0.39, 0.41, 0.45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40E2A2D2" w14:textId="5A3742C2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97889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18D2263" w14:textId="77777777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A4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120398" w:rsidRPr="00C85A46" w14:paraId="0F157343" w14:textId="77777777" w:rsidTr="00B351F7">
        <w:tc>
          <w:tcPr>
            <w:tcW w:w="594" w:type="pct"/>
            <w:vAlign w:val="center"/>
          </w:tcPr>
          <w:p w14:paraId="291DCA00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76DB25E2" w14:textId="7518C431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9, 0.34, 0.36, 0.39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50493EAB" w14:textId="1241BA0C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404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4F611CC" w14:textId="58FE966C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20398" w:rsidRPr="00C85A46" w14:paraId="17E98C08" w14:textId="77777777" w:rsidTr="00B351F7">
        <w:tc>
          <w:tcPr>
            <w:tcW w:w="594" w:type="pct"/>
            <w:vAlign w:val="center"/>
          </w:tcPr>
          <w:p w14:paraId="44F39500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FA7FBAA" w14:textId="6937103F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5, 0.4, 0.43, 0.45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7A6E7A5A" w14:textId="3AE9F160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10739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B58C77A" w14:textId="549615F0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398" w:rsidRPr="00C85A46" w14:paraId="6F3F7890" w14:textId="77777777" w:rsidTr="00B351F7">
        <w:tc>
          <w:tcPr>
            <w:tcW w:w="594" w:type="pct"/>
            <w:vAlign w:val="center"/>
          </w:tcPr>
          <w:p w14:paraId="75ADDA5B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299ED1E4" w14:textId="78179766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6, 0.41, 0.44, 0.46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4CE6E2FB" w14:textId="47C6B52F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415485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09E9824" w14:textId="155DF45D" w:rsidR="00120398" w:rsidRPr="00C85A46" w:rsidRDefault="00370786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0398" w:rsidRPr="00C85A46" w14:paraId="1C3BCA66" w14:textId="77777777" w:rsidTr="00B351F7">
        <w:tc>
          <w:tcPr>
            <w:tcW w:w="594" w:type="pct"/>
            <w:vAlign w:val="center"/>
          </w:tcPr>
          <w:p w14:paraId="71012432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53D683FB" w14:textId="02BE518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8, 0.33, 0.35, 0.4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67920AB9" w14:textId="011FFA1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4055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68B2538A" w14:textId="62D4BFED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20398" w:rsidRPr="00C85A46" w14:paraId="7D8D7547" w14:textId="77777777" w:rsidTr="00B351F7">
        <w:tc>
          <w:tcPr>
            <w:tcW w:w="594" w:type="pct"/>
            <w:vAlign w:val="center"/>
          </w:tcPr>
          <w:p w14:paraId="3CD068CC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2251275D" w14:textId="5D7297A5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24, 0.29, 0.31, 0.35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1E5FD8AE" w14:textId="46585152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29630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E084009" w14:textId="572CF966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120398" w:rsidRPr="00C85A46" w14:paraId="09C1FA6B" w14:textId="77777777" w:rsidTr="00B351F7">
        <w:tc>
          <w:tcPr>
            <w:tcW w:w="594" w:type="pct"/>
            <w:vAlign w:val="center"/>
          </w:tcPr>
          <w:p w14:paraId="36D92718" w14:textId="77777777" w:rsidR="00120398" w:rsidRPr="00C85A46" w:rsidRDefault="00120398" w:rsidP="001203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5A46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1755" w:type="pct"/>
            <w:shd w:val="clear" w:color="auto" w:fill="auto"/>
            <w:vAlign w:val="bottom"/>
          </w:tcPr>
          <w:p w14:paraId="43BD98C3" w14:textId="31EAC8B8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 xml:space="preserve">(0.3, 0.35, 0.38, 0.41) </w:t>
            </w:r>
          </w:p>
        </w:tc>
        <w:tc>
          <w:tcPr>
            <w:tcW w:w="1451" w:type="pct"/>
            <w:shd w:val="clear" w:color="auto" w:fill="auto"/>
            <w:vAlign w:val="bottom"/>
          </w:tcPr>
          <w:p w14:paraId="5B9A50E6" w14:textId="0B35F254" w:rsidR="00120398" w:rsidRPr="00C85A46" w:rsidRDefault="00120398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A97">
              <w:rPr>
                <w:rFonts w:ascii="Times New Roman" w:hAnsi="Times New Roman" w:cs="Times New Roman"/>
                <w:color w:val="000000"/>
              </w:rPr>
              <w:t>0.359617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A1E5C26" w14:textId="0DA72B7F" w:rsidR="00120398" w:rsidRPr="00C85A46" w:rsidRDefault="00AB0522" w:rsidP="00120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</w:tbl>
    <w:p w14:paraId="0F626165" w14:textId="77777777" w:rsidR="00F620F9" w:rsidRDefault="00F620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3D1C62" w14:textId="1A12A41C" w:rsidR="00B203EE" w:rsidRDefault="00120911" w:rsidP="00B203E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Standard deviation and rank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4995" w:type="pct"/>
        <w:tblInd w:w="5" w:type="dxa"/>
        <w:tblLook w:val="04A0" w:firstRow="1" w:lastRow="0" w:firstColumn="1" w:lastColumn="0" w:noHBand="0" w:noVBand="1"/>
      </w:tblPr>
      <w:tblGrid>
        <w:gridCol w:w="3393"/>
        <w:gridCol w:w="3542"/>
        <w:gridCol w:w="2406"/>
      </w:tblGrid>
      <w:tr w:rsidR="00B203EE" w:rsidRPr="00901756" w14:paraId="2E4BAD7B" w14:textId="77777777" w:rsidTr="00901756">
        <w:tc>
          <w:tcPr>
            <w:tcW w:w="1816" w:type="pct"/>
            <w:vAlign w:val="center"/>
          </w:tcPr>
          <w:p w14:paraId="63769179" w14:textId="77777777" w:rsidR="00B203EE" w:rsidRPr="0090175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1756">
              <w:rPr>
                <w:rFonts w:ascii="Times New Roman" w:hAnsi="Times New Roman" w:cs="Times New Roman"/>
                <w:b/>
              </w:rPr>
              <w:t>Determinant Code</w:t>
            </w:r>
          </w:p>
        </w:tc>
        <w:tc>
          <w:tcPr>
            <w:tcW w:w="1896" w:type="pct"/>
          </w:tcPr>
          <w:p w14:paraId="56B7BFCC" w14:textId="77777777" w:rsidR="00B203EE" w:rsidRPr="0090175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1756">
              <w:rPr>
                <w:rFonts w:ascii="Times New Roman" w:hAnsi="Times New Roman" w:cs="Times New Roman"/>
                <w:b/>
              </w:rPr>
              <w:t>Standard Deviation</w:t>
            </w:r>
          </w:p>
        </w:tc>
        <w:tc>
          <w:tcPr>
            <w:tcW w:w="1288" w:type="pct"/>
            <w:vAlign w:val="center"/>
          </w:tcPr>
          <w:p w14:paraId="6245E414" w14:textId="77777777" w:rsidR="00B203EE" w:rsidRPr="00901756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1756">
              <w:rPr>
                <w:rFonts w:ascii="Times New Roman" w:hAnsi="Times New Roman" w:cs="Times New Roman"/>
                <w:b/>
              </w:rPr>
              <w:t>Rank</w:t>
            </w:r>
          </w:p>
        </w:tc>
      </w:tr>
      <w:tr w:rsidR="00901756" w:rsidRPr="00901756" w14:paraId="38C6B396" w14:textId="77777777" w:rsidTr="00901756">
        <w:tc>
          <w:tcPr>
            <w:tcW w:w="1816" w:type="pct"/>
            <w:shd w:val="clear" w:color="auto" w:fill="auto"/>
            <w:vAlign w:val="center"/>
          </w:tcPr>
          <w:p w14:paraId="284B15D6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63917786" w14:textId="3E48698B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9918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EA34624" w14:textId="5DFC8828" w:rsidR="00901756" w:rsidRPr="00901756" w:rsidRDefault="00937A8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901756" w:rsidRPr="00901756" w14:paraId="52E4E765" w14:textId="77777777" w:rsidTr="00901756">
        <w:tc>
          <w:tcPr>
            <w:tcW w:w="1816" w:type="pct"/>
            <w:shd w:val="clear" w:color="auto" w:fill="auto"/>
            <w:vAlign w:val="center"/>
          </w:tcPr>
          <w:p w14:paraId="39E45989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084BA0A9" w14:textId="295B5DFC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07703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85F163C" w14:textId="1B73F574" w:rsidR="00901756" w:rsidRPr="00901756" w:rsidRDefault="00411DD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901756" w:rsidRPr="00901756" w14:paraId="4FE2B039" w14:textId="77777777" w:rsidTr="00901756">
        <w:tc>
          <w:tcPr>
            <w:tcW w:w="1816" w:type="pct"/>
            <w:shd w:val="clear" w:color="auto" w:fill="auto"/>
            <w:vAlign w:val="center"/>
          </w:tcPr>
          <w:p w14:paraId="328DE13D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3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0806A8F2" w14:textId="4D8848C7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514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28BFFD8" w14:textId="0E5FAA2C" w:rsidR="00901756" w:rsidRPr="00901756" w:rsidRDefault="00411DD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901756" w:rsidRPr="00901756" w14:paraId="73536274" w14:textId="77777777" w:rsidTr="00901756">
        <w:tc>
          <w:tcPr>
            <w:tcW w:w="1816" w:type="pct"/>
            <w:shd w:val="clear" w:color="auto" w:fill="auto"/>
            <w:vAlign w:val="center"/>
          </w:tcPr>
          <w:p w14:paraId="468F61BC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4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05A550C7" w14:textId="039C3587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0542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32188FDA" w14:textId="18C339A4" w:rsidR="00901756" w:rsidRPr="00901756" w:rsidRDefault="0009701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901756" w:rsidRPr="00901756" w14:paraId="21FF768F" w14:textId="77777777" w:rsidTr="00901756">
        <w:tc>
          <w:tcPr>
            <w:tcW w:w="1816" w:type="pct"/>
            <w:shd w:val="clear" w:color="auto" w:fill="auto"/>
            <w:vAlign w:val="center"/>
          </w:tcPr>
          <w:p w14:paraId="60F4E830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5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2E7C5095" w14:textId="0E73D2E1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54919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22C211E" w14:textId="23109A85" w:rsidR="00901756" w:rsidRPr="00901756" w:rsidRDefault="009E6F77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901756" w:rsidRPr="00901756" w14:paraId="45E524D2" w14:textId="77777777" w:rsidTr="00901756">
        <w:tc>
          <w:tcPr>
            <w:tcW w:w="1816" w:type="pct"/>
            <w:shd w:val="clear" w:color="auto" w:fill="auto"/>
            <w:vAlign w:val="center"/>
          </w:tcPr>
          <w:p w14:paraId="60740CC3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6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5F1A733F" w14:textId="69283111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4044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14C432FF" w14:textId="0710219F" w:rsidR="00901756" w:rsidRPr="00901756" w:rsidRDefault="00411DD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901756" w:rsidRPr="00901756" w14:paraId="6BAD17A9" w14:textId="77777777" w:rsidTr="00901756">
        <w:tc>
          <w:tcPr>
            <w:tcW w:w="1816" w:type="pct"/>
            <w:shd w:val="clear" w:color="auto" w:fill="auto"/>
            <w:vAlign w:val="center"/>
          </w:tcPr>
          <w:p w14:paraId="02C2715F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7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7883FE42" w14:textId="07A57E13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28355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ABE2562" w14:textId="10E676C1" w:rsidR="00901756" w:rsidRPr="00901756" w:rsidRDefault="00411DD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901756" w:rsidRPr="00901756" w14:paraId="4A8B0FF4" w14:textId="77777777" w:rsidTr="00901756">
        <w:tc>
          <w:tcPr>
            <w:tcW w:w="1816" w:type="pct"/>
            <w:shd w:val="clear" w:color="auto" w:fill="auto"/>
            <w:vAlign w:val="center"/>
          </w:tcPr>
          <w:p w14:paraId="6A71A05C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8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2421CDE7" w14:textId="6F626633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52982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3FE4E0A6" w14:textId="089A002B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901756" w:rsidRPr="00901756" w14:paraId="3D171FB9" w14:textId="77777777" w:rsidTr="00901756">
        <w:tc>
          <w:tcPr>
            <w:tcW w:w="1816" w:type="pct"/>
            <w:shd w:val="clear" w:color="auto" w:fill="auto"/>
            <w:vAlign w:val="center"/>
          </w:tcPr>
          <w:p w14:paraId="53EFE0B3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9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348C23CC" w14:textId="35EC7D8B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5835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F460ABE" w14:textId="15E34510" w:rsidR="00901756" w:rsidRPr="00901756" w:rsidRDefault="009E6F77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901756" w:rsidRPr="00901756" w14:paraId="5164A964" w14:textId="77777777" w:rsidTr="00901756">
        <w:tc>
          <w:tcPr>
            <w:tcW w:w="1816" w:type="pct"/>
            <w:shd w:val="clear" w:color="auto" w:fill="auto"/>
            <w:vAlign w:val="center"/>
          </w:tcPr>
          <w:p w14:paraId="3B28CA0F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0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26DC70BA" w14:textId="269741A2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80762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1DD49C9" w14:textId="737B2E1C" w:rsidR="00901756" w:rsidRPr="00901756" w:rsidRDefault="00937A8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901756" w:rsidRPr="00901756" w14:paraId="568B5CB1" w14:textId="77777777" w:rsidTr="00901756">
        <w:tc>
          <w:tcPr>
            <w:tcW w:w="1816" w:type="pct"/>
            <w:shd w:val="clear" w:color="auto" w:fill="auto"/>
            <w:vAlign w:val="center"/>
          </w:tcPr>
          <w:p w14:paraId="1DC34775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1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67991D15" w14:textId="6F70F480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7088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7FD96B4" w14:textId="57A4CF59" w:rsidR="00901756" w:rsidRPr="00901756" w:rsidRDefault="00937A8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901756" w:rsidRPr="00901756" w14:paraId="18C11453" w14:textId="77777777" w:rsidTr="00901756">
        <w:tc>
          <w:tcPr>
            <w:tcW w:w="1816" w:type="pct"/>
            <w:shd w:val="clear" w:color="auto" w:fill="auto"/>
            <w:vAlign w:val="center"/>
          </w:tcPr>
          <w:p w14:paraId="3B6FE252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2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4E4A2C78" w14:textId="27F3E997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11365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E98D8C7" w14:textId="310C8062" w:rsidR="00901756" w:rsidRPr="00901756" w:rsidRDefault="007649D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901756" w:rsidRPr="00901756" w14:paraId="5A3AF999" w14:textId="77777777" w:rsidTr="00901756">
        <w:tc>
          <w:tcPr>
            <w:tcW w:w="1816" w:type="pct"/>
            <w:shd w:val="clear" w:color="auto" w:fill="auto"/>
            <w:vAlign w:val="center"/>
          </w:tcPr>
          <w:p w14:paraId="42357950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3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187BBEA4" w14:textId="02DBEAC8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0778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E4D657B" w14:textId="454CA22D" w:rsidR="00901756" w:rsidRPr="00901756" w:rsidRDefault="007649D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901756" w:rsidRPr="00901756" w14:paraId="0F3FC68B" w14:textId="77777777" w:rsidTr="00901756">
        <w:tc>
          <w:tcPr>
            <w:tcW w:w="1816" w:type="pct"/>
            <w:shd w:val="clear" w:color="auto" w:fill="auto"/>
            <w:vAlign w:val="center"/>
          </w:tcPr>
          <w:p w14:paraId="23863B39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4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6F9ACEF9" w14:textId="7E8D0B46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54191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21031B6C" w14:textId="4F04AD6B" w:rsidR="00901756" w:rsidRPr="00901756" w:rsidRDefault="009E6F77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901756" w:rsidRPr="00901756" w14:paraId="083E7EDE" w14:textId="77777777" w:rsidTr="00901756">
        <w:tc>
          <w:tcPr>
            <w:tcW w:w="1816" w:type="pct"/>
            <w:shd w:val="clear" w:color="auto" w:fill="auto"/>
            <w:vAlign w:val="center"/>
          </w:tcPr>
          <w:p w14:paraId="1CB080D7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5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3A4B7061" w14:textId="21B668FF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55724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B22FC85" w14:textId="4ADD3394" w:rsidR="00901756" w:rsidRPr="00901756" w:rsidRDefault="009E6F77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901756" w:rsidRPr="00901756" w14:paraId="0D7EF3F6" w14:textId="77777777" w:rsidTr="00901756">
        <w:tc>
          <w:tcPr>
            <w:tcW w:w="1816" w:type="pct"/>
            <w:shd w:val="clear" w:color="auto" w:fill="auto"/>
            <w:vAlign w:val="center"/>
          </w:tcPr>
          <w:p w14:paraId="6095CA90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6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6D88CDD4" w14:textId="4B05FDC3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14884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344D1DDA" w14:textId="726BEA68" w:rsidR="00901756" w:rsidRPr="00901756" w:rsidRDefault="007649D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901756" w:rsidRPr="00901756" w14:paraId="5EAF9EA2" w14:textId="77777777" w:rsidTr="00901756">
        <w:tc>
          <w:tcPr>
            <w:tcW w:w="1816" w:type="pct"/>
            <w:shd w:val="clear" w:color="auto" w:fill="auto"/>
            <w:vAlign w:val="center"/>
          </w:tcPr>
          <w:p w14:paraId="5A61EDF2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7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79F244FC" w14:textId="4D3F2367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0542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E4D8336" w14:textId="1487153C" w:rsidR="00901756" w:rsidRPr="00901756" w:rsidRDefault="0009701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901756" w:rsidRPr="00901756" w14:paraId="78A2CE70" w14:textId="77777777" w:rsidTr="00901756">
        <w:tc>
          <w:tcPr>
            <w:tcW w:w="1816" w:type="pct"/>
            <w:shd w:val="clear" w:color="auto" w:fill="auto"/>
            <w:vAlign w:val="center"/>
          </w:tcPr>
          <w:p w14:paraId="12659BE6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8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5F1A815F" w14:textId="06EA7DAC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63325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16E209E8" w14:textId="68B367D0" w:rsidR="00901756" w:rsidRPr="00901756" w:rsidRDefault="00937A8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901756" w:rsidRPr="00901756" w14:paraId="3935D618" w14:textId="77777777" w:rsidTr="00901756">
        <w:tc>
          <w:tcPr>
            <w:tcW w:w="1816" w:type="pct"/>
            <w:shd w:val="clear" w:color="auto" w:fill="auto"/>
            <w:vAlign w:val="center"/>
          </w:tcPr>
          <w:p w14:paraId="18D691A1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19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7A9D998A" w14:textId="7B816050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36538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B182AFD" w14:textId="17051909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901756" w:rsidRPr="00901756" w14:paraId="322831C5" w14:textId="77777777" w:rsidTr="00901756">
        <w:tc>
          <w:tcPr>
            <w:tcW w:w="1816" w:type="pct"/>
            <w:shd w:val="clear" w:color="auto" w:fill="auto"/>
            <w:vAlign w:val="center"/>
          </w:tcPr>
          <w:p w14:paraId="61633AAC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0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36CEBE2A" w14:textId="471035B9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85788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34621764" w14:textId="259963E5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901756" w:rsidRPr="00901756" w14:paraId="36D37AC2" w14:textId="77777777" w:rsidTr="00901756">
        <w:tc>
          <w:tcPr>
            <w:tcW w:w="1816" w:type="pct"/>
            <w:shd w:val="clear" w:color="auto" w:fill="auto"/>
            <w:vAlign w:val="center"/>
          </w:tcPr>
          <w:p w14:paraId="4B0A0F42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1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5BF835C2" w14:textId="4D2DB9E2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10832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5C334B10" w14:textId="47A5F8F5" w:rsidR="00901756" w:rsidRPr="00901756" w:rsidRDefault="007649D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901756" w:rsidRPr="00901756" w14:paraId="72A826D9" w14:textId="77777777" w:rsidTr="00901756">
        <w:tc>
          <w:tcPr>
            <w:tcW w:w="1816" w:type="pct"/>
            <w:shd w:val="clear" w:color="auto" w:fill="auto"/>
            <w:vAlign w:val="center"/>
          </w:tcPr>
          <w:p w14:paraId="6A192510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2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61AFC6AE" w14:textId="4D137C9C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2816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2F65E252" w14:textId="7466811C" w:rsidR="00901756" w:rsidRPr="00901756" w:rsidRDefault="00411DDB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901756" w:rsidRPr="00901756" w14:paraId="06A779C0" w14:textId="77777777" w:rsidTr="00901756">
        <w:tc>
          <w:tcPr>
            <w:tcW w:w="1816" w:type="pct"/>
            <w:shd w:val="clear" w:color="auto" w:fill="auto"/>
            <w:vAlign w:val="center"/>
          </w:tcPr>
          <w:p w14:paraId="37E7427A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3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3DEE0EAC" w14:textId="41E36B17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63325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70B5B9D8" w14:textId="6BFE4D2A" w:rsidR="00901756" w:rsidRPr="00901756" w:rsidRDefault="009E6F77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901756" w:rsidRPr="00901756" w14:paraId="74F74CA6" w14:textId="77777777" w:rsidTr="00901756">
        <w:tc>
          <w:tcPr>
            <w:tcW w:w="1816" w:type="pct"/>
            <w:shd w:val="clear" w:color="auto" w:fill="auto"/>
            <w:vAlign w:val="center"/>
          </w:tcPr>
          <w:p w14:paraId="61F66BFA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4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45993C9F" w14:textId="52BBE47D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220284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22B781B2" w14:textId="399E3693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901756" w:rsidRPr="00901756" w14:paraId="789B445C" w14:textId="77777777" w:rsidTr="00901756">
        <w:tc>
          <w:tcPr>
            <w:tcW w:w="1816" w:type="pct"/>
            <w:shd w:val="clear" w:color="auto" w:fill="auto"/>
            <w:vAlign w:val="center"/>
          </w:tcPr>
          <w:p w14:paraId="4E4464FB" w14:textId="77777777" w:rsidR="00901756" w:rsidRPr="00901756" w:rsidRDefault="00901756" w:rsidP="00901756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2"/>
                <w:szCs w:val="22"/>
              </w:rPr>
            </w:pPr>
            <w:r w:rsidRPr="00901756">
              <w:rPr>
                <w:b/>
                <w:bCs/>
                <w:color w:val="000000"/>
                <w:kern w:val="24"/>
                <w:sz w:val="22"/>
                <w:szCs w:val="22"/>
              </w:rPr>
              <w:t>D25</w:t>
            </w:r>
          </w:p>
        </w:tc>
        <w:tc>
          <w:tcPr>
            <w:tcW w:w="1896" w:type="pct"/>
            <w:shd w:val="clear" w:color="auto" w:fill="auto"/>
            <w:vAlign w:val="bottom"/>
          </w:tcPr>
          <w:p w14:paraId="30E2C195" w14:textId="70CC33CC" w:rsidR="00901756" w:rsidRPr="00901756" w:rsidRDefault="00901756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901756">
              <w:rPr>
                <w:color w:val="000000"/>
                <w:sz w:val="22"/>
                <w:szCs w:val="22"/>
              </w:rPr>
              <w:t>0.196532</w:t>
            </w:r>
          </w:p>
        </w:tc>
        <w:tc>
          <w:tcPr>
            <w:tcW w:w="1288" w:type="pct"/>
            <w:shd w:val="clear" w:color="auto" w:fill="auto"/>
            <w:vAlign w:val="center"/>
          </w:tcPr>
          <w:p w14:paraId="06294727" w14:textId="3C0052F4" w:rsidR="00901756" w:rsidRPr="00901756" w:rsidRDefault="00937A8A" w:rsidP="0090175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</w:tbl>
    <w:p w14:paraId="2E5B816D" w14:textId="77777777" w:rsidR="00F620F9" w:rsidRDefault="00F620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C65D79" w14:textId="77777777" w:rsidR="0004458B" w:rsidRDefault="0004458B" w:rsidP="00B203EE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445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C17840" w14:textId="591BD292" w:rsidR="00B203EE" w:rsidRPr="001D7065" w:rsidRDefault="00120911" w:rsidP="00B203E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 w:rsidRPr="001D7065">
        <w:rPr>
          <w:rFonts w:ascii="Times New Roman" w:hAnsi="Times New Roman" w:cs="Times New Roman"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Matrix of the normalized decision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751"/>
        <w:gridCol w:w="2483"/>
        <w:gridCol w:w="2429"/>
        <w:gridCol w:w="2429"/>
        <w:gridCol w:w="2523"/>
        <w:gridCol w:w="2520"/>
      </w:tblGrid>
      <w:tr w:rsidR="00482213" w:rsidRPr="007F4FE4" w14:paraId="7FDA0E1B" w14:textId="18EAF449" w:rsidTr="00DE42E8">
        <w:trPr>
          <w:trHeight w:val="530"/>
        </w:trPr>
        <w:tc>
          <w:tcPr>
            <w:tcW w:w="751" w:type="dxa"/>
            <w:vAlign w:val="center"/>
          </w:tcPr>
          <w:p w14:paraId="0E2F232B" w14:textId="77777777" w:rsidR="00482213" w:rsidRPr="007F4FE4" w:rsidRDefault="00482213" w:rsidP="004822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2483" w:type="dxa"/>
            <w:vAlign w:val="center"/>
          </w:tcPr>
          <w:p w14:paraId="4164DC19" w14:textId="77777777" w:rsidR="00482213" w:rsidRPr="007F4FE4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2429" w:type="dxa"/>
            <w:vAlign w:val="center"/>
          </w:tcPr>
          <w:p w14:paraId="555C7CC1" w14:textId="77777777" w:rsidR="00482213" w:rsidRPr="007F4FE4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2429" w:type="dxa"/>
            <w:vAlign w:val="center"/>
          </w:tcPr>
          <w:p w14:paraId="582AD180" w14:textId="77777777" w:rsidR="00482213" w:rsidRPr="007F4FE4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2523" w:type="dxa"/>
            <w:vAlign w:val="center"/>
          </w:tcPr>
          <w:p w14:paraId="7DB41016" w14:textId="77777777" w:rsidR="00482213" w:rsidRPr="007F4FE4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2520" w:type="dxa"/>
            <w:vAlign w:val="center"/>
          </w:tcPr>
          <w:p w14:paraId="08AA54BD" w14:textId="76D48D35" w:rsidR="00482213" w:rsidRPr="007F4FE4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5</w:t>
            </w:r>
          </w:p>
        </w:tc>
      </w:tr>
      <w:tr w:rsidR="007F4FE4" w:rsidRPr="007F4FE4" w14:paraId="4C18B691" w14:textId="09817D54" w:rsidTr="007F4FE4">
        <w:tc>
          <w:tcPr>
            <w:tcW w:w="751" w:type="dxa"/>
            <w:vAlign w:val="center"/>
          </w:tcPr>
          <w:p w14:paraId="6B5C1439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680B6A2" w14:textId="11DFBD7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2EB3C4B" w14:textId="4F742B9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574E21D" w14:textId="36B8090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0133659" w14:textId="4D3F49F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7B1A880" w14:textId="6304596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02AF1A4C" w14:textId="059A1E0E" w:rsidTr="007F4FE4">
        <w:tc>
          <w:tcPr>
            <w:tcW w:w="751" w:type="dxa"/>
            <w:vAlign w:val="center"/>
          </w:tcPr>
          <w:p w14:paraId="6B20C864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3B49DDC" w14:textId="1004EB8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318F2BD" w14:textId="27CBBA3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F251321" w14:textId="4DB3773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C5BA3FE" w14:textId="78F2664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47FB39D" w14:textId="38E7B10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3E09B446" w14:textId="321A4E2D" w:rsidTr="007F4FE4">
        <w:tc>
          <w:tcPr>
            <w:tcW w:w="751" w:type="dxa"/>
            <w:vAlign w:val="center"/>
          </w:tcPr>
          <w:p w14:paraId="129092FB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F635198" w14:textId="0649B89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03E1DB8" w14:textId="553A23F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A06EC17" w14:textId="328352D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69C1CCC" w14:textId="730CCE5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635DA68" w14:textId="2B7EECE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</w:tr>
      <w:tr w:rsidR="007F4FE4" w:rsidRPr="007F4FE4" w14:paraId="581B095C" w14:textId="4B089B40" w:rsidTr="007F4FE4">
        <w:tc>
          <w:tcPr>
            <w:tcW w:w="751" w:type="dxa"/>
            <w:vAlign w:val="center"/>
          </w:tcPr>
          <w:p w14:paraId="1555A611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1D09C57" w14:textId="4D5535E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B0A77FF" w14:textId="5901A54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BAA2291" w14:textId="2F2E5DC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8FCDF9B" w14:textId="20D04BA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438CD6E" w14:textId="3F5221F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211B0E8A" w14:textId="322DAD02" w:rsidTr="007F4FE4">
        <w:tc>
          <w:tcPr>
            <w:tcW w:w="751" w:type="dxa"/>
            <w:vAlign w:val="center"/>
          </w:tcPr>
          <w:p w14:paraId="2042F646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3EEABD4" w14:textId="71F1F2A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33, 0.44, 0.5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642BA09" w14:textId="69F7772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8, 0.89, 0.89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8E7B2D4" w14:textId="55A2850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8, 0.89, 0.89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BC43467" w14:textId="56D56AE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4, 0.56, 0.56, 0.67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D52FA79" w14:textId="4CEE03B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</w:tr>
      <w:tr w:rsidR="007F4FE4" w:rsidRPr="007F4FE4" w14:paraId="784E545C" w14:textId="135FB825" w:rsidTr="007F4FE4">
        <w:tc>
          <w:tcPr>
            <w:tcW w:w="751" w:type="dxa"/>
            <w:vAlign w:val="center"/>
          </w:tcPr>
          <w:p w14:paraId="260983AD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560D3885" w14:textId="5472FD3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43E3AC1" w14:textId="5A68933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260E24A" w14:textId="78E3E72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9D62B78" w14:textId="5A2815B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A282228" w14:textId="6210FDB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659E53EB" w14:textId="50B333A5" w:rsidTr="007F4FE4">
        <w:tc>
          <w:tcPr>
            <w:tcW w:w="751" w:type="dxa"/>
            <w:vAlign w:val="center"/>
          </w:tcPr>
          <w:p w14:paraId="70074F58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37BE1F8" w14:textId="4ED5F73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298E2CD" w14:textId="01796B0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E41A80A" w14:textId="2A0C671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7D8721C" w14:textId="38DB3B3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5D115FD" w14:textId="40E2097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49DC7843" w14:textId="4145449B" w:rsidTr="007F4FE4">
        <w:tc>
          <w:tcPr>
            <w:tcW w:w="751" w:type="dxa"/>
            <w:vAlign w:val="center"/>
          </w:tcPr>
          <w:p w14:paraId="06063D9C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387637FA" w14:textId="4D7A8C5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A4E5567" w14:textId="7167F84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A2F1342" w14:textId="3CAC4E2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B027F5B" w14:textId="393EF4F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965C2E8" w14:textId="3A928FC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28E67413" w14:textId="6FF2F487" w:rsidTr="007F4FE4">
        <w:tc>
          <w:tcPr>
            <w:tcW w:w="751" w:type="dxa"/>
            <w:vAlign w:val="center"/>
          </w:tcPr>
          <w:p w14:paraId="29FE70A4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2134164D" w14:textId="3F48E73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6484FD4" w14:textId="6ADC403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F2B5945" w14:textId="1E98602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D0CA36D" w14:textId="56ACF6C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69BCC5D" w14:textId="23A25B7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</w:tr>
      <w:tr w:rsidR="007F4FE4" w:rsidRPr="007F4FE4" w14:paraId="567EA54B" w14:textId="31FBE63A" w:rsidTr="007F4FE4">
        <w:tc>
          <w:tcPr>
            <w:tcW w:w="751" w:type="dxa"/>
            <w:vAlign w:val="center"/>
          </w:tcPr>
          <w:p w14:paraId="2BFFD0D3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FFAF2EA" w14:textId="4483345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945C0B1" w14:textId="787C9CF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3FE1D4A" w14:textId="5F9F818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6B69BA9" w14:textId="05382BC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7BBFBC4" w14:textId="269C01C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7F1B81A6" w14:textId="71B6469F" w:rsidTr="007F4FE4">
        <w:tc>
          <w:tcPr>
            <w:tcW w:w="751" w:type="dxa"/>
            <w:vAlign w:val="center"/>
          </w:tcPr>
          <w:p w14:paraId="539814AC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C5DEFF1" w14:textId="56F412B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ACAA1C8" w14:textId="6C7EAA6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AAD3619" w14:textId="525C2CE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20118A7" w14:textId="35335A9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8C03958" w14:textId="49FE154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00AEB7E6" w14:textId="0164E147" w:rsidTr="007F4FE4">
        <w:tc>
          <w:tcPr>
            <w:tcW w:w="751" w:type="dxa"/>
            <w:vAlign w:val="center"/>
          </w:tcPr>
          <w:p w14:paraId="5D49CC58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331334B" w14:textId="0E26D69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189B098" w14:textId="0303AEE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A4883DE" w14:textId="3F5ACA4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AF7D4E2" w14:textId="190E321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6232175" w14:textId="3384002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68079976" w14:textId="5CC755FA" w:rsidTr="007F4FE4">
        <w:tc>
          <w:tcPr>
            <w:tcW w:w="751" w:type="dxa"/>
            <w:vAlign w:val="center"/>
          </w:tcPr>
          <w:p w14:paraId="49D1A535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ABBB401" w14:textId="50A4DE0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DF54FD2" w14:textId="5FE73A9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70413BE" w14:textId="44BF909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2761B71" w14:textId="041AD39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63A404E" w14:textId="6A07394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206B2A98" w14:textId="63C1E8D2" w:rsidTr="007F4FE4">
        <w:tc>
          <w:tcPr>
            <w:tcW w:w="751" w:type="dxa"/>
            <w:vAlign w:val="center"/>
          </w:tcPr>
          <w:p w14:paraId="069734CA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1D0D297" w14:textId="1434F0F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32BE74F" w14:textId="4E0C559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655B6A9" w14:textId="4A3D893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14D6010" w14:textId="35C584E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10D9D21" w14:textId="322C3EF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179C45FA" w14:textId="2251B07D" w:rsidTr="007F4FE4">
        <w:tc>
          <w:tcPr>
            <w:tcW w:w="751" w:type="dxa"/>
            <w:vAlign w:val="center"/>
          </w:tcPr>
          <w:p w14:paraId="4A4DC875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25101609" w14:textId="75896DA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33, 0.44, 0.5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52A0F76" w14:textId="3440C60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9A02AE9" w14:textId="33F91DD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8, 0.89, 0.89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09B0F07" w14:textId="76FB404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4, 0.56, 0.56, 0.67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2EC7969" w14:textId="6678671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</w:tr>
      <w:tr w:rsidR="007F4FE4" w:rsidRPr="007F4FE4" w14:paraId="04A2FAD1" w14:textId="34FA8E5B" w:rsidTr="007F4FE4">
        <w:tc>
          <w:tcPr>
            <w:tcW w:w="751" w:type="dxa"/>
            <w:vAlign w:val="center"/>
          </w:tcPr>
          <w:p w14:paraId="613557C4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5674F323" w14:textId="1FDF0A2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3, 0.14, 0.17, 0.2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FA065FF" w14:textId="4A95C3A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3, 0.14, 0.17, 0.2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775D123" w14:textId="6E7FA1B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1, 0.13, 0.13, 0.14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DE4FBF6" w14:textId="316B4D8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1, 0.13, 0.13, 0.14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B341167" w14:textId="3417C3A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33, 0.5, 0.5, 1) </w:t>
            </w:r>
          </w:p>
        </w:tc>
      </w:tr>
      <w:tr w:rsidR="007F4FE4" w:rsidRPr="007F4FE4" w14:paraId="0D458E29" w14:textId="678C55D0" w:rsidTr="007F4FE4">
        <w:tc>
          <w:tcPr>
            <w:tcW w:w="751" w:type="dxa"/>
            <w:vAlign w:val="center"/>
          </w:tcPr>
          <w:p w14:paraId="7B7CCD82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DE4ED28" w14:textId="7C8A3DD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26B1E54" w14:textId="5E73160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2, 0.22, 0.2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2774DA9" w14:textId="0020077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5EB41BB" w14:textId="67CC528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5, 0.29, 0.33, 0.4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DC4EBA6" w14:textId="0EB8F55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67, 1) </w:t>
            </w:r>
          </w:p>
        </w:tc>
      </w:tr>
      <w:tr w:rsidR="007F4FE4" w:rsidRPr="007F4FE4" w14:paraId="12AC1B5D" w14:textId="56910609" w:rsidTr="007F4FE4">
        <w:tc>
          <w:tcPr>
            <w:tcW w:w="751" w:type="dxa"/>
            <w:vAlign w:val="center"/>
          </w:tcPr>
          <w:p w14:paraId="406B6B99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40BA8F7" w14:textId="2486D22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E5E0A81" w14:textId="6338BA2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8C603F3" w14:textId="1249FC1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F9282AD" w14:textId="3B584E8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4A17318" w14:textId="68A9F6F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06C5A0A0" w14:textId="10C921CF" w:rsidTr="007F4FE4">
        <w:tc>
          <w:tcPr>
            <w:tcW w:w="751" w:type="dxa"/>
            <w:vAlign w:val="center"/>
          </w:tcPr>
          <w:p w14:paraId="6FA28391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89E4823" w14:textId="45CA556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B42474B" w14:textId="7E3B5CF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8B60D9F" w14:textId="466B001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B354C87" w14:textId="11EF7CC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F22BD9F" w14:textId="5B74E13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1DAC1844" w14:textId="42D131D0" w:rsidTr="007F4FE4">
        <w:tc>
          <w:tcPr>
            <w:tcW w:w="751" w:type="dxa"/>
            <w:vAlign w:val="center"/>
          </w:tcPr>
          <w:p w14:paraId="66AFDBD6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391860D" w14:textId="2B91980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0D04405" w14:textId="0B82534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0CE1622" w14:textId="21C1CBF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D33F78A" w14:textId="22BAC8A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E70C31D" w14:textId="2DF1A3C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</w:tr>
      <w:tr w:rsidR="007F4FE4" w:rsidRPr="007F4FE4" w14:paraId="36855ABA" w14:textId="76FA2578" w:rsidTr="007F4FE4">
        <w:tc>
          <w:tcPr>
            <w:tcW w:w="751" w:type="dxa"/>
            <w:vAlign w:val="center"/>
          </w:tcPr>
          <w:p w14:paraId="6E2BA5D8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B8631B4" w14:textId="72AF92A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62D7EF7" w14:textId="549A7D3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A6C8287" w14:textId="45C291C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FD842BE" w14:textId="545E6CB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57C6932" w14:textId="2A24A8C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</w:tr>
      <w:tr w:rsidR="007F4FE4" w:rsidRPr="007F4FE4" w14:paraId="4A1AF667" w14:textId="40DCA610" w:rsidTr="007F4FE4">
        <w:tc>
          <w:tcPr>
            <w:tcW w:w="751" w:type="dxa"/>
            <w:vAlign w:val="center"/>
          </w:tcPr>
          <w:p w14:paraId="34F65408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902952A" w14:textId="457E370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321596E" w14:textId="16129D8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1709D63" w14:textId="6332198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852C34B" w14:textId="140A804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BDB9A3D" w14:textId="5B6B25C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61537989" w14:textId="62B8FB9C" w:rsidTr="007F4FE4">
        <w:tc>
          <w:tcPr>
            <w:tcW w:w="751" w:type="dxa"/>
            <w:vAlign w:val="center"/>
          </w:tcPr>
          <w:p w14:paraId="076BA550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7B1A403" w14:textId="71E7DFA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5, 0.29, 0.33, 0.4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4EDD88A" w14:textId="677C354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398EA9E" w14:textId="2313D6F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2, 0.22, 0.25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C6D89FD" w14:textId="4B2A2E6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33, 0.4, 0.4, 0.5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D998DC6" w14:textId="3894C3B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</w:tr>
      <w:tr w:rsidR="007F4FE4" w:rsidRPr="007F4FE4" w14:paraId="7E6303A3" w14:textId="36E0D9AB" w:rsidTr="007F4FE4">
        <w:tc>
          <w:tcPr>
            <w:tcW w:w="751" w:type="dxa"/>
            <w:vAlign w:val="center"/>
          </w:tcPr>
          <w:p w14:paraId="5A6A79AC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1CAB3D2" w14:textId="2C42DE2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8614E31" w14:textId="1C50D1D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8016B8A" w14:textId="638DDE0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98780C0" w14:textId="548B4E4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B0B4EF5" w14:textId="3E262D4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</w:tr>
      <w:tr w:rsidR="007F4FE4" w:rsidRPr="007F4FE4" w14:paraId="7C03ABBF" w14:textId="2BE1050A" w:rsidTr="007F4FE4">
        <w:tc>
          <w:tcPr>
            <w:tcW w:w="751" w:type="dxa"/>
            <w:vAlign w:val="center"/>
          </w:tcPr>
          <w:p w14:paraId="378F85C4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80B8C4B" w14:textId="7F46687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E11D5CB" w14:textId="4B23387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D43773B" w14:textId="2139D16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0041EBE7" w14:textId="4223EBC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28B2A2B" w14:textId="59A50F0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11982F41" w14:textId="5FDDB625" w:rsidTr="007F4FE4">
        <w:trPr>
          <w:trHeight w:val="533"/>
        </w:trPr>
        <w:tc>
          <w:tcPr>
            <w:tcW w:w="751" w:type="dxa"/>
            <w:vAlign w:val="center"/>
          </w:tcPr>
          <w:p w14:paraId="33E0AC62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83" w:type="dxa"/>
            <w:shd w:val="clear" w:color="auto" w:fill="auto"/>
            <w:vAlign w:val="center"/>
          </w:tcPr>
          <w:p w14:paraId="4D420657" w14:textId="45AC1CA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2429" w:type="dxa"/>
            <w:vAlign w:val="center"/>
          </w:tcPr>
          <w:p w14:paraId="78FA102B" w14:textId="76D3955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2429" w:type="dxa"/>
            <w:vAlign w:val="center"/>
          </w:tcPr>
          <w:p w14:paraId="2C4B3649" w14:textId="2E164D8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2523" w:type="dxa"/>
            <w:vAlign w:val="center"/>
          </w:tcPr>
          <w:p w14:paraId="5C6E6150" w14:textId="28A9232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2520" w:type="dxa"/>
            <w:vAlign w:val="center"/>
          </w:tcPr>
          <w:p w14:paraId="57A19377" w14:textId="22A792D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FE4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7F4FE4" w:rsidRPr="007F4FE4" w14:paraId="5B71A22E" w14:textId="6CA316E4" w:rsidTr="007F4FE4">
        <w:tc>
          <w:tcPr>
            <w:tcW w:w="751" w:type="dxa"/>
            <w:vAlign w:val="center"/>
          </w:tcPr>
          <w:p w14:paraId="16598764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3ABB257" w14:textId="30EFE72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CE5711F" w14:textId="7E842DF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93190F9" w14:textId="2FE54D2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D936AB6" w14:textId="0ACDAFF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7B220CA" w14:textId="0FE3F4D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2D509387" w14:textId="17A0B7E2" w:rsidTr="007F4FE4">
        <w:tc>
          <w:tcPr>
            <w:tcW w:w="751" w:type="dxa"/>
            <w:vAlign w:val="center"/>
          </w:tcPr>
          <w:p w14:paraId="3167A54A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03CD4E8" w14:textId="3735983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8C0BDFE" w14:textId="1E1DD00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545A0E6" w14:textId="78C23FA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B3A796A" w14:textId="4F11FDA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BBB0C0E" w14:textId="003DE5A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5DC9CC68" w14:textId="21CA3C58" w:rsidTr="007F4FE4">
        <w:tc>
          <w:tcPr>
            <w:tcW w:w="751" w:type="dxa"/>
            <w:vAlign w:val="center"/>
          </w:tcPr>
          <w:p w14:paraId="0738687B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A0CE045" w14:textId="619F677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B0489A2" w14:textId="3B523F5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821127F" w14:textId="5D54CA6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7CF7BB6" w14:textId="18E62E3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679CBD7" w14:textId="5188729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3539A8CB" w14:textId="698DE912" w:rsidTr="007F4FE4">
        <w:tc>
          <w:tcPr>
            <w:tcW w:w="751" w:type="dxa"/>
            <w:vAlign w:val="center"/>
          </w:tcPr>
          <w:p w14:paraId="21B3A313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383DBF5" w14:textId="7AA0C69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49A077D" w14:textId="04EEC65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41E3D2C" w14:textId="573B3E9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71D9714" w14:textId="16DCD19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4333BF2" w14:textId="30606FA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</w:tr>
      <w:tr w:rsidR="007F4FE4" w:rsidRPr="007F4FE4" w14:paraId="3F35622A" w14:textId="3C8F75AD" w:rsidTr="007F4FE4">
        <w:tc>
          <w:tcPr>
            <w:tcW w:w="751" w:type="dxa"/>
            <w:vAlign w:val="center"/>
          </w:tcPr>
          <w:p w14:paraId="000D3503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5B76F96" w14:textId="7EA9556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9408983" w14:textId="413E3F8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33, 0.44, 0.5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BE83AAD" w14:textId="0C18530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71FEF8B" w14:textId="1C34CD8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4, 0.56, 0.56, 0.67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6A2419E" w14:textId="30BD025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</w:tr>
      <w:tr w:rsidR="007F4FE4" w:rsidRPr="007F4FE4" w14:paraId="7AAB037B" w14:textId="79BC2715" w:rsidTr="007F4FE4">
        <w:tc>
          <w:tcPr>
            <w:tcW w:w="751" w:type="dxa"/>
            <w:vAlign w:val="center"/>
          </w:tcPr>
          <w:p w14:paraId="7E03C7B6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21184E1" w14:textId="5E10999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5239E02" w14:textId="3DE09CE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271665A" w14:textId="6CF0377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3706A4E" w14:textId="568C992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23444EB" w14:textId="6ADBA38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7434393D" w14:textId="6A44C19C" w:rsidTr="007F4FE4">
        <w:tc>
          <w:tcPr>
            <w:tcW w:w="751" w:type="dxa"/>
            <w:vAlign w:val="center"/>
          </w:tcPr>
          <w:p w14:paraId="0DB17B06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CC95A09" w14:textId="071CC39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39008B4" w14:textId="75883A0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7AA9790" w14:textId="0626943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68555A9" w14:textId="1110665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AC4807F" w14:textId="3D32A3B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4D331F0A" w14:textId="0F826786" w:rsidTr="007F4FE4">
        <w:tc>
          <w:tcPr>
            <w:tcW w:w="751" w:type="dxa"/>
            <w:vAlign w:val="center"/>
          </w:tcPr>
          <w:p w14:paraId="1284DB50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DDE532C" w14:textId="5AC09A3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52980EC" w14:textId="29E858C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443B194" w14:textId="51A2208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4005E6B" w14:textId="53C7E11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8CA3C00" w14:textId="36142D9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</w:tr>
      <w:tr w:rsidR="007F4FE4" w:rsidRPr="007F4FE4" w14:paraId="49FEB307" w14:textId="216C87F2" w:rsidTr="007F4FE4">
        <w:tc>
          <w:tcPr>
            <w:tcW w:w="751" w:type="dxa"/>
            <w:vAlign w:val="center"/>
          </w:tcPr>
          <w:p w14:paraId="3D3A9953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C18E510" w14:textId="3F24DC3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2185D79" w14:textId="0420B08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BC6A972" w14:textId="751FF0C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F5F66FC" w14:textId="6564A05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BA80E61" w14:textId="6067FD4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49A8A48A" w14:textId="593C734E" w:rsidTr="007F4FE4">
        <w:tc>
          <w:tcPr>
            <w:tcW w:w="751" w:type="dxa"/>
            <w:vAlign w:val="center"/>
          </w:tcPr>
          <w:p w14:paraId="4B26F972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313C6574" w14:textId="106D48B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750CE137" w14:textId="4B8A805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A28DF2A" w14:textId="1B6AAC3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D05FC30" w14:textId="665D008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F206FE4" w14:textId="18E96F3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1D6F5985" w14:textId="1A718800" w:rsidTr="007F4FE4">
        <w:tc>
          <w:tcPr>
            <w:tcW w:w="751" w:type="dxa"/>
            <w:vAlign w:val="center"/>
          </w:tcPr>
          <w:p w14:paraId="65BD1992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228AF545" w14:textId="4E5C71B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7F01BE0" w14:textId="4B83401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16A48F9" w14:textId="053D83B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57E682D" w14:textId="23F2345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07B1962" w14:textId="1DCF681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78939F2F" w14:textId="5D896C9D" w:rsidTr="007F4FE4">
        <w:tc>
          <w:tcPr>
            <w:tcW w:w="751" w:type="dxa"/>
            <w:vAlign w:val="center"/>
          </w:tcPr>
          <w:p w14:paraId="53CA0E9E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99FB24C" w14:textId="38D91CD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E87BA7E" w14:textId="7C3324F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80A460B" w14:textId="511DE38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D2DFEC5" w14:textId="02AFB7E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C189CB9" w14:textId="2A2EA8F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569139F3" w14:textId="57414F4E" w:rsidTr="007F4FE4">
        <w:tc>
          <w:tcPr>
            <w:tcW w:w="751" w:type="dxa"/>
            <w:vAlign w:val="center"/>
          </w:tcPr>
          <w:p w14:paraId="524EC330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32A2DEAE" w14:textId="5B146D8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D4595AD" w14:textId="39BB09E5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18BC6DE" w14:textId="577769F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A591541" w14:textId="1B28DF0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F8C44F7" w14:textId="0A01EA0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7FC2CEA9" w14:textId="433EAB92" w:rsidTr="007F4FE4">
        <w:tc>
          <w:tcPr>
            <w:tcW w:w="751" w:type="dxa"/>
            <w:vAlign w:val="center"/>
          </w:tcPr>
          <w:p w14:paraId="1C69093A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493C9C5" w14:textId="067B4B5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4B039EC" w14:textId="4305D85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7AAE4C7" w14:textId="524960F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217A287" w14:textId="641AAC8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648D2FC" w14:textId="6E591F4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</w:tr>
      <w:tr w:rsidR="007F4FE4" w:rsidRPr="007F4FE4" w14:paraId="7015F3FD" w14:textId="42D2EA4F" w:rsidTr="007F4FE4">
        <w:tc>
          <w:tcPr>
            <w:tcW w:w="751" w:type="dxa"/>
            <w:vAlign w:val="center"/>
          </w:tcPr>
          <w:p w14:paraId="6F7F1D62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A971955" w14:textId="6C1243D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4, 0.56, 0.56, 0.67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1B3BEE7" w14:textId="13C1163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4, 0.56, 0.56, 0.67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7AF627C" w14:textId="717E6C6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8, 0.89, 0.89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5E61FC39" w14:textId="1A12D57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6, 0.67, 0.78, 0.8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073AD98" w14:textId="5F93E283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33, 0.44, 0.56) </w:t>
            </w:r>
          </w:p>
        </w:tc>
      </w:tr>
      <w:tr w:rsidR="007F4FE4" w:rsidRPr="007F4FE4" w14:paraId="17DFCD06" w14:textId="60D77257" w:rsidTr="007F4FE4">
        <w:tc>
          <w:tcPr>
            <w:tcW w:w="751" w:type="dxa"/>
            <w:vAlign w:val="center"/>
          </w:tcPr>
          <w:p w14:paraId="153E3696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0EC0CDC5" w14:textId="4765A2D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1, 0.13, 0.13, 0.14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5A2B7AA" w14:textId="2124F77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7, 0.2, 0.2, 0.2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E6CB7F9" w14:textId="223720A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1, 0.11, 0.13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BDA7C4F" w14:textId="37ED2B0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3, 0.14, 0.17, 0.2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44A5071" w14:textId="2099268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25, 0.33, 0.5) </w:t>
            </w:r>
          </w:p>
        </w:tc>
      </w:tr>
      <w:tr w:rsidR="007F4FE4" w:rsidRPr="007F4FE4" w14:paraId="7EB003E7" w14:textId="71FCDAE9" w:rsidTr="007F4FE4">
        <w:tc>
          <w:tcPr>
            <w:tcW w:w="751" w:type="dxa"/>
            <w:vAlign w:val="center"/>
          </w:tcPr>
          <w:p w14:paraId="7FC92F59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42A772B" w14:textId="2E68DC18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33, 0.4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C2AA6FB" w14:textId="07D05BA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5, 0.29, 0.33, 0.4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B54B66A" w14:textId="5F584AA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2, 0.22, 0.25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BE6C213" w14:textId="59353C6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C671103" w14:textId="6A5B947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67, 1) </w:t>
            </w:r>
          </w:p>
        </w:tc>
      </w:tr>
      <w:tr w:rsidR="007F4FE4" w:rsidRPr="007F4FE4" w14:paraId="558B89FD" w14:textId="69045703" w:rsidTr="007F4FE4">
        <w:tc>
          <w:tcPr>
            <w:tcW w:w="751" w:type="dxa"/>
            <w:vAlign w:val="center"/>
          </w:tcPr>
          <w:p w14:paraId="4192AD2E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330A85B8" w14:textId="565C3B0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5B8ACAD" w14:textId="2B52520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08C5319B" w14:textId="10222E31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00CC919" w14:textId="0A52B82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68AED66" w14:textId="226EE23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</w:tr>
      <w:tr w:rsidR="007F4FE4" w:rsidRPr="007F4FE4" w14:paraId="0B5E5EFE" w14:textId="7AC23DB0" w:rsidTr="007F4FE4">
        <w:tc>
          <w:tcPr>
            <w:tcW w:w="751" w:type="dxa"/>
            <w:vAlign w:val="center"/>
          </w:tcPr>
          <w:p w14:paraId="65399ACE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6DF4C040" w14:textId="12EA41F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1805B46" w14:textId="3FF1414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143A685F" w14:textId="256107A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FC2B31F" w14:textId="166F252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8C58EC3" w14:textId="40F1055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, 0, 0.1, 0.2) </w:t>
            </w:r>
          </w:p>
        </w:tc>
      </w:tr>
      <w:tr w:rsidR="007F4FE4" w:rsidRPr="007F4FE4" w14:paraId="00385008" w14:textId="1E029234" w:rsidTr="007F4FE4">
        <w:tc>
          <w:tcPr>
            <w:tcW w:w="751" w:type="dxa"/>
            <w:vAlign w:val="center"/>
          </w:tcPr>
          <w:p w14:paraId="3E6EE8A0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3FDF1E5D" w14:textId="7966889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D9CA043" w14:textId="6D93B6B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CBD194F" w14:textId="56D66A6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6D80C5FC" w14:textId="7ABD6B2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3AF93AE" w14:textId="4FC4A0AB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</w:tr>
      <w:tr w:rsidR="007F4FE4" w:rsidRPr="007F4FE4" w14:paraId="2192A45B" w14:textId="61C15C4A" w:rsidTr="007F4FE4">
        <w:tc>
          <w:tcPr>
            <w:tcW w:w="751" w:type="dxa"/>
            <w:vAlign w:val="center"/>
          </w:tcPr>
          <w:p w14:paraId="0B630393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708CC883" w14:textId="4554905F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3F534F3" w14:textId="5833549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50FD4A6F" w14:textId="44411B0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201D5D57" w14:textId="10B6537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1FE7A2B" w14:textId="3DAC4B4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21BB6EB3" w14:textId="2AA1A40E" w:rsidTr="007F4FE4">
        <w:tc>
          <w:tcPr>
            <w:tcW w:w="751" w:type="dxa"/>
            <w:vAlign w:val="center"/>
          </w:tcPr>
          <w:p w14:paraId="11B7F10E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58A77030" w14:textId="15D1B1B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A87D3EE" w14:textId="289BDD8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7DA19EB" w14:textId="7E8D426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452118A6" w14:textId="0C3A420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8, 0.9, 1, 1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61F7E29" w14:textId="3203550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</w:tr>
      <w:tr w:rsidR="007F4FE4" w:rsidRPr="007F4FE4" w14:paraId="6F5DB6C0" w14:textId="5137B2E6" w:rsidTr="007F4FE4">
        <w:tc>
          <w:tcPr>
            <w:tcW w:w="751" w:type="dxa"/>
            <w:vAlign w:val="center"/>
          </w:tcPr>
          <w:p w14:paraId="2E928D10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473A75F4" w14:textId="44E151D2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5, 0.29, 0.33, 0.4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8CBF4FF" w14:textId="130CB73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3382AEEF" w14:textId="69DC745E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2, 0.25, 0.25, 0.2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377DC790" w14:textId="4969226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5, 0.29, 0.33, 0.4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0D710BF" w14:textId="615889C0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67, 1) </w:t>
            </w:r>
          </w:p>
        </w:tc>
      </w:tr>
      <w:tr w:rsidR="007F4FE4" w:rsidRPr="007F4FE4" w14:paraId="25A2C70E" w14:textId="35AA5E82" w:rsidTr="007F4FE4">
        <w:tc>
          <w:tcPr>
            <w:tcW w:w="751" w:type="dxa"/>
            <w:vAlign w:val="center"/>
          </w:tcPr>
          <w:p w14:paraId="7938E2FA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16687B25" w14:textId="1CA97287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1490AB1" w14:textId="2B9B6E7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1, 0.2, 0.2, 0.3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2A2BF062" w14:textId="04E9F21A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72B1AF66" w14:textId="1DF97044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3F86303" w14:textId="0554A99D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</w:tr>
      <w:tr w:rsidR="007F4FE4" w:rsidRPr="007F4FE4" w14:paraId="28A25F63" w14:textId="4AFB565C" w:rsidTr="007F4FE4">
        <w:tc>
          <w:tcPr>
            <w:tcW w:w="751" w:type="dxa"/>
            <w:vAlign w:val="center"/>
          </w:tcPr>
          <w:p w14:paraId="70BB263F" w14:textId="77777777" w:rsidR="007F4FE4" w:rsidRPr="007F4FE4" w:rsidRDefault="007F4FE4" w:rsidP="007F4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4FE4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2483" w:type="dxa"/>
            <w:shd w:val="clear" w:color="auto" w:fill="auto"/>
            <w:vAlign w:val="bottom"/>
          </w:tcPr>
          <w:p w14:paraId="56B727A3" w14:textId="1BFB9566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4B786FA8" w14:textId="1D9F27B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4, 0.5, 0.5, 0.6) </w:t>
            </w:r>
          </w:p>
        </w:tc>
        <w:tc>
          <w:tcPr>
            <w:tcW w:w="2429" w:type="dxa"/>
            <w:shd w:val="clear" w:color="auto" w:fill="auto"/>
            <w:vAlign w:val="bottom"/>
          </w:tcPr>
          <w:p w14:paraId="666058E5" w14:textId="7DC3AA7C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7, 0.8, 0.8, 0.9) </w:t>
            </w:r>
          </w:p>
        </w:tc>
        <w:tc>
          <w:tcPr>
            <w:tcW w:w="2523" w:type="dxa"/>
            <w:shd w:val="clear" w:color="auto" w:fill="auto"/>
            <w:vAlign w:val="bottom"/>
          </w:tcPr>
          <w:p w14:paraId="193F335E" w14:textId="567065C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5, 0.6, 0.7, 0.8)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72CF352" w14:textId="30FDAAE9" w:rsidR="007F4FE4" w:rsidRPr="007F4FE4" w:rsidRDefault="007F4FE4" w:rsidP="007F4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4FE4">
              <w:rPr>
                <w:rFonts w:ascii="Times New Roman" w:hAnsi="Times New Roman" w:cs="Times New Roman"/>
                <w:color w:val="000000"/>
              </w:rPr>
              <w:t xml:space="preserve">(0.2, 0.3, 0.4, 0.5) </w:t>
            </w:r>
          </w:p>
        </w:tc>
      </w:tr>
    </w:tbl>
    <w:p w14:paraId="16BD24EC" w14:textId="77777777" w:rsidR="0004458B" w:rsidRDefault="0004458B">
      <w:pPr>
        <w:rPr>
          <w:rFonts w:ascii="Times New Roman" w:hAnsi="Times New Roman" w:cs="Times New Roman"/>
          <w:b/>
          <w:bCs/>
          <w:sz w:val="24"/>
          <w:szCs w:val="24"/>
        </w:rPr>
        <w:sectPr w:rsidR="0004458B" w:rsidSect="00DE42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B73B51" w14:textId="348A6748" w:rsidR="00B203EE" w:rsidRPr="000D7C9A" w:rsidRDefault="00B203EE" w:rsidP="00DE42E8">
      <w:pPr>
        <w:rPr>
          <w:rFonts w:ascii="Times New Roman" w:hAnsi="Times New Roman" w:cs="Times New Roman"/>
          <w:sz w:val="24"/>
          <w:szCs w:val="24"/>
        </w:rPr>
      </w:pPr>
      <w:r w:rsidRPr="00783A2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20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7C9A">
        <w:rPr>
          <w:rFonts w:ascii="Times New Roman" w:hAnsi="Times New Roman" w:cs="Times New Roman"/>
          <w:sz w:val="24"/>
          <w:szCs w:val="24"/>
        </w:rPr>
        <w:t xml:space="preserve"> </w:t>
      </w:r>
      <w:r w:rsidRPr="00E654FE">
        <w:rPr>
          <w:rFonts w:ascii="Times New Roman" w:hAnsi="Times New Roman" w:cs="Times New Roman"/>
          <w:b/>
          <w:bCs/>
          <w:sz w:val="24"/>
          <w:szCs w:val="24"/>
        </w:rPr>
        <w:t>Matrix of the weighted normalized decision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178" w:type="pct"/>
        <w:jc w:val="center"/>
        <w:tblLayout w:type="fixed"/>
        <w:tblLook w:val="04A0" w:firstRow="1" w:lastRow="0" w:firstColumn="1" w:lastColumn="0" w:noHBand="0" w:noVBand="1"/>
      </w:tblPr>
      <w:tblGrid>
        <w:gridCol w:w="811"/>
        <w:gridCol w:w="2521"/>
        <w:gridCol w:w="2521"/>
        <w:gridCol w:w="2521"/>
        <w:gridCol w:w="2521"/>
        <w:gridCol w:w="2516"/>
      </w:tblGrid>
      <w:tr w:rsidR="00482213" w:rsidRPr="008754AF" w14:paraId="527E6F63" w14:textId="1FE6C8A3" w:rsidTr="008754AF">
        <w:trPr>
          <w:trHeight w:val="530"/>
          <w:jc w:val="center"/>
        </w:trPr>
        <w:tc>
          <w:tcPr>
            <w:tcW w:w="302" w:type="pct"/>
            <w:vAlign w:val="center"/>
          </w:tcPr>
          <w:p w14:paraId="726B60F3" w14:textId="77777777" w:rsidR="00482213" w:rsidRPr="008754AF" w:rsidRDefault="00482213" w:rsidP="004822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940" w:type="pct"/>
            <w:vAlign w:val="center"/>
          </w:tcPr>
          <w:p w14:paraId="1C7331E8" w14:textId="77777777" w:rsidR="00482213" w:rsidRPr="008754AF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940" w:type="pct"/>
            <w:vAlign w:val="center"/>
          </w:tcPr>
          <w:p w14:paraId="0A4E4CDA" w14:textId="77777777" w:rsidR="00482213" w:rsidRPr="008754AF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940" w:type="pct"/>
            <w:vAlign w:val="center"/>
          </w:tcPr>
          <w:p w14:paraId="78E70A2E" w14:textId="77777777" w:rsidR="00482213" w:rsidRPr="008754AF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940" w:type="pct"/>
            <w:vAlign w:val="center"/>
          </w:tcPr>
          <w:p w14:paraId="6F58797B" w14:textId="16DF7205" w:rsidR="00482213" w:rsidRPr="008754AF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938" w:type="pct"/>
            <w:vAlign w:val="center"/>
          </w:tcPr>
          <w:p w14:paraId="73ABD5E0" w14:textId="1525EE3B" w:rsidR="00482213" w:rsidRPr="008754AF" w:rsidRDefault="00482213" w:rsidP="004822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5</w:t>
            </w:r>
          </w:p>
        </w:tc>
      </w:tr>
      <w:tr w:rsidR="008754AF" w:rsidRPr="008754AF" w14:paraId="7DD45A40" w14:textId="2238E937" w:rsidTr="008754AF">
        <w:trPr>
          <w:jc w:val="center"/>
        </w:trPr>
        <w:tc>
          <w:tcPr>
            <w:tcW w:w="302" w:type="pct"/>
            <w:vAlign w:val="center"/>
          </w:tcPr>
          <w:p w14:paraId="5783F95D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D023ACD" w14:textId="67D9C00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22, 0.2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996B864" w14:textId="27A9602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4, 0.25, 0.3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2CC027" w14:textId="27D9AEA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2, 0.06, 0.06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1D9EE52" w14:textId="650EF0C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4, 0.25, 0.32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C5799C0" w14:textId="0937B22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16, 0.22) </w:t>
            </w:r>
          </w:p>
        </w:tc>
      </w:tr>
      <w:tr w:rsidR="008754AF" w:rsidRPr="008754AF" w14:paraId="3ACA6FB8" w14:textId="47B2527C" w:rsidTr="008754AF">
        <w:trPr>
          <w:jc w:val="center"/>
        </w:trPr>
        <w:tc>
          <w:tcPr>
            <w:tcW w:w="302" w:type="pct"/>
            <w:vAlign w:val="center"/>
          </w:tcPr>
          <w:p w14:paraId="56975165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1A6B2F" w14:textId="38BB1E7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36, 0.4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E8E953C" w14:textId="7D8BDAC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36, 0.4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EFFEA3F" w14:textId="7955A6B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36, 0.4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764BD04" w14:textId="65E995D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36, 0.4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F134314" w14:textId="4D255CF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2, 0.38) </w:t>
            </w:r>
          </w:p>
        </w:tc>
      </w:tr>
      <w:tr w:rsidR="008754AF" w:rsidRPr="008754AF" w14:paraId="5EA9C98B" w14:textId="41011C8C" w:rsidTr="008754AF">
        <w:trPr>
          <w:jc w:val="center"/>
        </w:trPr>
        <w:tc>
          <w:tcPr>
            <w:tcW w:w="302" w:type="pct"/>
            <w:vAlign w:val="center"/>
          </w:tcPr>
          <w:p w14:paraId="032CB100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48F0798" w14:textId="2D6BB0F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3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E232DB5" w14:textId="176FDF2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41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9D6148" w14:textId="39D0873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3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F80117A" w14:textId="0FE08E6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3, 0.4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2B10F3C" w14:textId="34C46A4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1, 0.17, 0.22) </w:t>
            </w:r>
          </w:p>
        </w:tc>
      </w:tr>
      <w:tr w:rsidR="008754AF" w:rsidRPr="008754AF" w14:paraId="6926B75C" w14:textId="3DA24B9C" w:rsidTr="008754AF">
        <w:trPr>
          <w:jc w:val="center"/>
        </w:trPr>
        <w:tc>
          <w:tcPr>
            <w:tcW w:w="302" w:type="pct"/>
            <w:vAlign w:val="center"/>
          </w:tcPr>
          <w:p w14:paraId="32A5B0C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97C0050" w14:textId="6E2CE8B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9, 0.4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524C91D" w14:textId="4BE9DCE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2, 0.29, 0.31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F444563" w14:textId="65CB500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2, 0.29, 0.31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C603FDE" w14:textId="43C9B71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9, 0.4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63B7F35" w14:textId="2C80EC8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7, 0.35) </w:t>
            </w:r>
          </w:p>
        </w:tc>
      </w:tr>
      <w:tr w:rsidR="008754AF" w:rsidRPr="008754AF" w14:paraId="6382CD81" w14:textId="038BDE70" w:rsidTr="008754AF">
        <w:trPr>
          <w:jc w:val="center"/>
        </w:trPr>
        <w:tc>
          <w:tcPr>
            <w:tcW w:w="302" w:type="pct"/>
            <w:vAlign w:val="center"/>
          </w:tcPr>
          <w:p w14:paraId="0D5540CE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AA3E665" w14:textId="68FFD43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1, 0.17, 0.2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CCA7614" w14:textId="397CE02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1, 0.34, 0.4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E209863" w14:textId="06B0FFE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1, 0.34, 0.4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A072E7B" w14:textId="4F562DC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1, 0.2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7E11B6C" w14:textId="3827754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8) </w:t>
            </w:r>
          </w:p>
        </w:tc>
      </w:tr>
      <w:tr w:rsidR="008754AF" w:rsidRPr="008754AF" w14:paraId="37961A8E" w14:textId="01E5C293" w:rsidTr="008754AF">
        <w:trPr>
          <w:jc w:val="center"/>
        </w:trPr>
        <w:tc>
          <w:tcPr>
            <w:tcW w:w="302" w:type="pct"/>
            <w:vAlign w:val="center"/>
          </w:tcPr>
          <w:p w14:paraId="2C12A8E7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2E673FE" w14:textId="5CCBD96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7, 0.4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DFCBB74" w14:textId="1360E4E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7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3B0255D" w14:textId="0739E4C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7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6B64425" w14:textId="530B94D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3, 0.2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66627B0" w14:textId="7E59EC6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7, 0.44) </w:t>
            </w:r>
          </w:p>
        </w:tc>
      </w:tr>
      <w:tr w:rsidR="008754AF" w:rsidRPr="008754AF" w14:paraId="1445DF2D" w14:textId="780D842C" w:rsidTr="008754AF">
        <w:trPr>
          <w:jc w:val="center"/>
        </w:trPr>
        <w:tc>
          <w:tcPr>
            <w:tcW w:w="302" w:type="pct"/>
            <w:vAlign w:val="center"/>
          </w:tcPr>
          <w:p w14:paraId="14859527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3B7AB4B" w14:textId="5ACFCFC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83349F2" w14:textId="7163493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1, 0.34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2A87966" w14:textId="08FD35E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1, 0.34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1693EE9" w14:textId="75098DE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399478C8" w14:textId="0A95862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7) </w:t>
            </w:r>
          </w:p>
        </w:tc>
      </w:tr>
      <w:tr w:rsidR="008754AF" w:rsidRPr="008754AF" w14:paraId="5C929615" w14:textId="0FEA609C" w:rsidTr="008754AF">
        <w:trPr>
          <w:jc w:val="center"/>
        </w:trPr>
        <w:tc>
          <w:tcPr>
            <w:tcW w:w="302" w:type="pct"/>
            <w:vAlign w:val="center"/>
          </w:tcPr>
          <w:p w14:paraId="578F7FC4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7255872" w14:textId="25473DE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3, 0.18, 0.2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EBEE9E1" w14:textId="391DF32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3, 0.36, 0.4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D1F15C2" w14:textId="4D05CFC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8, 0.45, 0.4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03BE847" w14:textId="73019A8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5, 0.21, 0.22, 0.2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D88ECE2" w14:textId="1F92099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3, 0.36, 0.43) </w:t>
            </w:r>
          </w:p>
        </w:tc>
      </w:tr>
      <w:tr w:rsidR="008754AF" w:rsidRPr="008754AF" w14:paraId="4227ACFA" w14:textId="78F45405" w:rsidTr="008754AF">
        <w:trPr>
          <w:jc w:val="center"/>
        </w:trPr>
        <w:tc>
          <w:tcPr>
            <w:tcW w:w="302" w:type="pct"/>
            <w:vAlign w:val="center"/>
          </w:tcPr>
          <w:p w14:paraId="7E947EF7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1D7B3AE" w14:textId="4086593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8, 0.4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B14EE0E" w14:textId="7D18924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8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CFD72BE" w14:textId="32AF9F3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8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BF21E8D" w14:textId="167B74C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4, 0.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0482D51" w14:textId="193B6C1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8, 0.49) </w:t>
            </w:r>
          </w:p>
        </w:tc>
      </w:tr>
      <w:tr w:rsidR="008754AF" w:rsidRPr="008754AF" w14:paraId="515EB183" w14:textId="7BFF4CAC" w:rsidTr="008754AF">
        <w:trPr>
          <w:jc w:val="center"/>
        </w:trPr>
        <w:tc>
          <w:tcPr>
            <w:tcW w:w="302" w:type="pct"/>
            <w:vAlign w:val="center"/>
          </w:tcPr>
          <w:p w14:paraId="0723D761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50A4E94" w14:textId="17AF06A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4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77528ED" w14:textId="309FDD8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6, 0.42, 0.4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4B00FE5" w14:textId="00029D9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F5734A2" w14:textId="7F63CAD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4, 0.4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C2D50EF" w14:textId="3269B46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4, 0.41) </w:t>
            </w:r>
          </w:p>
        </w:tc>
      </w:tr>
      <w:tr w:rsidR="008754AF" w:rsidRPr="008754AF" w14:paraId="274E1616" w14:textId="41868A69" w:rsidTr="008754AF">
        <w:trPr>
          <w:jc w:val="center"/>
        </w:trPr>
        <w:tc>
          <w:tcPr>
            <w:tcW w:w="302" w:type="pct"/>
            <w:vAlign w:val="center"/>
          </w:tcPr>
          <w:p w14:paraId="38CCC8F4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34614BB" w14:textId="1C39FB3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7, 0.42, 0.4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296067A" w14:textId="7767C1E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083472B" w14:textId="6287837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F0CBC58" w14:textId="03CBCC3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178B0B7" w14:textId="3C654AB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</w:tr>
      <w:tr w:rsidR="008754AF" w:rsidRPr="008754AF" w14:paraId="695A19B6" w14:textId="6E203CC3" w:rsidTr="008754AF">
        <w:trPr>
          <w:jc w:val="center"/>
        </w:trPr>
        <w:tc>
          <w:tcPr>
            <w:tcW w:w="302" w:type="pct"/>
            <w:vAlign w:val="center"/>
          </w:tcPr>
          <w:p w14:paraId="79B21F2F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1633C12" w14:textId="14F0434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6, 0.07, 0.1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7044AE5" w14:textId="605274E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1, 0.16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AB9EA31" w14:textId="565BA7E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5, 0.28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7F46F38" w14:textId="1544DE3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5, 0.09, 0.14, 0.2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5C7EE56" w14:textId="0E0D147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4, 0.31) </w:t>
            </w:r>
          </w:p>
        </w:tc>
      </w:tr>
      <w:tr w:rsidR="008754AF" w:rsidRPr="008754AF" w14:paraId="070BC635" w14:textId="420F4FDB" w:rsidTr="008754AF">
        <w:trPr>
          <w:jc w:val="center"/>
        </w:trPr>
        <w:tc>
          <w:tcPr>
            <w:tcW w:w="302" w:type="pct"/>
            <w:vAlign w:val="center"/>
          </w:tcPr>
          <w:p w14:paraId="409958FF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5F80E78" w14:textId="26D7973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7, 0.08, 0.1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84FF7A6" w14:textId="37D1CFD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8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EDC5DEB" w14:textId="071FF67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2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46989DD" w14:textId="703E773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2, 0.3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0774CA3" w14:textId="27703FD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2, 0.39) </w:t>
            </w:r>
          </w:p>
        </w:tc>
      </w:tr>
      <w:tr w:rsidR="008754AF" w:rsidRPr="008754AF" w14:paraId="1BA3B8DA" w14:textId="5BC3FF60" w:rsidTr="008754AF">
        <w:trPr>
          <w:jc w:val="center"/>
        </w:trPr>
        <w:tc>
          <w:tcPr>
            <w:tcW w:w="302" w:type="pct"/>
            <w:vAlign w:val="center"/>
          </w:tcPr>
          <w:p w14:paraId="69BF9DD1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7164E76" w14:textId="184ED4D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DCD0885" w14:textId="2347B72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DCC8F57" w14:textId="114A7A3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7, 0.44, 0.4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F638DAF" w14:textId="713E323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928F0E0" w14:textId="7A1868D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2) </w:t>
            </w:r>
          </w:p>
        </w:tc>
      </w:tr>
      <w:tr w:rsidR="008754AF" w:rsidRPr="008754AF" w14:paraId="1FC4CC49" w14:textId="02AD838A" w:rsidTr="008754AF">
        <w:trPr>
          <w:jc w:val="center"/>
        </w:trPr>
        <w:tc>
          <w:tcPr>
            <w:tcW w:w="302" w:type="pct"/>
            <w:vAlign w:val="center"/>
          </w:tcPr>
          <w:p w14:paraId="72F7382B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132B393" w14:textId="157A5D9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8, 0.2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11FBBE2" w14:textId="1264415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5, 0.32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977B0C2" w14:textId="2B2B934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6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E06FD4C" w14:textId="41BCE6A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1, 0.23, 0.2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59C0785" w14:textId="06E862F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5, 0.32, 0.39) </w:t>
            </w:r>
          </w:p>
        </w:tc>
      </w:tr>
      <w:tr w:rsidR="008754AF" w:rsidRPr="008754AF" w14:paraId="22F97A04" w14:textId="5DD9509C" w:rsidTr="008754AF">
        <w:trPr>
          <w:jc w:val="center"/>
        </w:trPr>
        <w:tc>
          <w:tcPr>
            <w:tcW w:w="302" w:type="pct"/>
            <w:vAlign w:val="center"/>
          </w:tcPr>
          <w:p w14:paraId="5BDDBCC6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49FD0DE" w14:textId="1C2870B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5, 0.07, 0.0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21CC5CA" w14:textId="5679336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5, 0.07, 0.0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4DCBADE" w14:textId="02B5301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5, 0.05, 0.0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D004746" w14:textId="7C019A2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5, 0.05, 0.0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4F6529A" w14:textId="6483707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8, 0.19, 0.42) </w:t>
            </w:r>
          </w:p>
        </w:tc>
      </w:tr>
      <w:tr w:rsidR="008754AF" w:rsidRPr="008754AF" w14:paraId="33AE23BF" w14:textId="28CBC74C" w:rsidTr="008754AF">
        <w:trPr>
          <w:jc w:val="center"/>
        </w:trPr>
        <w:tc>
          <w:tcPr>
            <w:tcW w:w="302" w:type="pct"/>
            <w:vAlign w:val="center"/>
          </w:tcPr>
          <w:p w14:paraId="57CABB1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778B182" w14:textId="217E226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, 0.1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3E92A2" w14:textId="7EF9AFF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08, 0.09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78C127D" w14:textId="4BE0709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, 0.1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D71B37B" w14:textId="7C4B62C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8, 0.11, 0.14, 0.1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CA97113" w14:textId="7319996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19, 0.28, 0.45) </w:t>
            </w:r>
          </w:p>
        </w:tc>
      </w:tr>
      <w:tr w:rsidR="008754AF" w:rsidRPr="008754AF" w14:paraId="09F991A5" w14:textId="7B639DCC" w:rsidTr="008754AF">
        <w:trPr>
          <w:jc w:val="center"/>
        </w:trPr>
        <w:tc>
          <w:tcPr>
            <w:tcW w:w="302" w:type="pct"/>
            <w:vAlign w:val="center"/>
          </w:tcPr>
          <w:p w14:paraId="3A9E242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FDE2790" w14:textId="381DE87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2, 0.2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8A0A404" w14:textId="6E6D03E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8, 0.11, 0.1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5C10C16" w14:textId="673BEF3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2, 0.2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2A6C6E0" w14:textId="0153F3D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8, 0.11, 0.1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37A98848" w14:textId="0CBEF63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8, 0.13, 0.14, 0.2) </w:t>
            </w:r>
          </w:p>
        </w:tc>
      </w:tr>
      <w:tr w:rsidR="008754AF" w:rsidRPr="008754AF" w14:paraId="62026731" w14:textId="7DDDFEA8" w:rsidTr="008754AF">
        <w:trPr>
          <w:jc w:val="center"/>
        </w:trPr>
        <w:tc>
          <w:tcPr>
            <w:tcW w:w="302" w:type="pct"/>
            <w:vAlign w:val="center"/>
          </w:tcPr>
          <w:p w14:paraId="46551EE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A8FC4C8" w14:textId="14F89E2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19, 0.21, 0.2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87D1B54" w14:textId="20D750E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1, 0.33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28E23DB" w14:textId="7F46DE1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1, 0.33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CCE31D7" w14:textId="5CC2A40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19, 0.21, 0.2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487F5E54" w14:textId="321AB0D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19, 0.21, 0.27) </w:t>
            </w:r>
          </w:p>
        </w:tc>
      </w:tr>
      <w:tr w:rsidR="008754AF" w:rsidRPr="008754AF" w14:paraId="3AB8AF72" w14:textId="59529A8D" w:rsidTr="008754AF">
        <w:trPr>
          <w:jc w:val="center"/>
        </w:trPr>
        <w:tc>
          <w:tcPr>
            <w:tcW w:w="302" w:type="pct"/>
            <w:vAlign w:val="center"/>
          </w:tcPr>
          <w:p w14:paraId="113DAC74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0D95F7" w14:textId="44FE6F2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7, 0.29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23EE492" w14:textId="6FFB4FE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1, 0.17, 0.18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1D38596" w14:textId="17366E1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6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796FD11" w14:textId="1E29984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7, 0.29, 0.35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0FFEB7D" w14:textId="3CC2EF2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7, 0.07, 0.12) </w:t>
            </w:r>
          </w:p>
        </w:tc>
      </w:tr>
      <w:tr w:rsidR="008754AF" w:rsidRPr="008754AF" w14:paraId="766D98EF" w14:textId="04F9F334" w:rsidTr="008754AF">
        <w:trPr>
          <w:jc w:val="center"/>
        </w:trPr>
        <w:tc>
          <w:tcPr>
            <w:tcW w:w="302" w:type="pct"/>
            <w:vAlign w:val="center"/>
          </w:tcPr>
          <w:p w14:paraId="5A2F8E17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D6AF4D9" w14:textId="1D5D501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6, 0.43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B4029A2" w14:textId="1FD70AB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6, 0.43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78A0EFC" w14:textId="17C26EA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6, 0.43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B24B25B" w14:textId="191B357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3F3CEBD" w14:textId="43DFC0D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8, 0.09, 0.14) </w:t>
            </w:r>
          </w:p>
        </w:tc>
      </w:tr>
      <w:tr w:rsidR="008754AF" w:rsidRPr="008754AF" w14:paraId="4F3BC9E3" w14:textId="3B4EC8A8" w:rsidTr="008754AF">
        <w:trPr>
          <w:jc w:val="center"/>
        </w:trPr>
        <w:tc>
          <w:tcPr>
            <w:tcW w:w="302" w:type="pct"/>
            <w:vAlign w:val="center"/>
          </w:tcPr>
          <w:p w14:paraId="6590FC49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2B7947" w14:textId="79F50BE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5, 0.4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CD85CD4" w14:textId="48D6B86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7, 0.44, 0.4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36E0829" w14:textId="706CD0E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7, 0.44, 0.4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8A96921" w14:textId="19983D4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5, 0.42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8749E03" w14:textId="0073F90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5, 0.42) </w:t>
            </w:r>
          </w:p>
        </w:tc>
      </w:tr>
      <w:tr w:rsidR="008754AF" w:rsidRPr="008754AF" w14:paraId="63400212" w14:textId="0CDEAFC9" w:rsidTr="008754AF">
        <w:trPr>
          <w:jc w:val="center"/>
        </w:trPr>
        <w:tc>
          <w:tcPr>
            <w:tcW w:w="302" w:type="pct"/>
            <w:vAlign w:val="center"/>
          </w:tcPr>
          <w:p w14:paraId="43BCDDC2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F944294" w14:textId="7C26584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2, 0.1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5CAFF35" w14:textId="6614FBC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8, 0.09, 0.1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7AD6D1E" w14:textId="4E0CB76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7, 0.08, 0.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E8D433" w14:textId="58E57CC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9, 0.13, 0.14, 0.2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60A6B90" w14:textId="76F1CB1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8, 0.09, 0.12) </w:t>
            </w:r>
          </w:p>
        </w:tc>
      </w:tr>
      <w:tr w:rsidR="008754AF" w:rsidRPr="008754AF" w14:paraId="27A64653" w14:textId="68CD6055" w:rsidTr="008754AF">
        <w:trPr>
          <w:jc w:val="center"/>
        </w:trPr>
        <w:tc>
          <w:tcPr>
            <w:tcW w:w="302" w:type="pct"/>
            <w:vAlign w:val="center"/>
          </w:tcPr>
          <w:p w14:paraId="299C5524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D7B0F6E" w14:textId="350A276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2, 0.06, 0.06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50BE87F" w14:textId="6196444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5, 0.09, 0.12, 0.1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4E31B97" w14:textId="5CC72C6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2, 0.06, 0.06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7AE5CBD" w14:textId="5FFFD4A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15, 0.2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9F581BC" w14:textId="748E8F1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1, 0.35) </w:t>
            </w:r>
          </w:p>
        </w:tc>
      </w:tr>
      <w:tr w:rsidR="008754AF" w:rsidRPr="008754AF" w14:paraId="3F6F2401" w14:textId="4A7ECF81" w:rsidTr="008754AF">
        <w:trPr>
          <w:jc w:val="center"/>
        </w:trPr>
        <w:tc>
          <w:tcPr>
            <w:tcW w:w="302" w:type="pct"/>
            <w:vAlign w:val="center"/>
          </w:tcPr>
          <w:p w14:paraId="30E4A928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F3A368D" w14:textId="1C155A6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8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74BA2F5" w14:textId="7A3ACA0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1, 0.28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BB73B69" w14:textId="3C667FB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8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897F8E5" w14:textId="433E301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8, 0.4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DEB6944" w14:textId="43C7234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19, 0.25) </w:t>
            </w:r>
          </w:p>
        </w:tc>
      </w:tr>
      <w:tr w:rsidR="008754AF" w:rsidRPr="008754AF" w14:paraId="1A15AD17" w14:textId="4B325B00" w:rsidTr="008754AF">
        <w:trPr>
          <w:trHeight w:val="533"/>
          <w:jc w:val="center"/>
        </w:trPr>
        <w:tc>
          <w:tcPr>
            <w:tcW w:w="302" w:type="pct"/>
            <w:vAlign w:val="center"/>
          </w:tcPr>
          <w:p w14:paraId="25C513C1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 w14:paraId="1493A157" w14:textId="1AF6B66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940" w:type="pct"/>
            <w:vAlign w:val="center"/>
          </w:tcPr>
          <w:p w14:paraId="7EA1525B" w14:textId="05C00E9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940" w:type="pct"/>
            <w:vAlign w:val="center"/>
          </w:tcPr>
          <w:p w14:paraId="0DE15F67" w14:textId="33FD99A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940" w:type="pct"/>
            <w:vAlign w:val="center"/>
          </w:tcPr>
          <w:p w14:paraId="0030F2CE" w14:textId="7E5BF45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938" w:type="pct"/>
            <w:vAlign w:val="center"/>
          </w:tcPr>
          <w:p w14:paraId="65D9EE3B" w14:textId="7042E51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4AF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8754AF" w:rsidRPr="008754AF" w14:paraId="7639CD19" w14:textId="74954877" w:rsidTr="008754AF">
        <w:trPr>
          <w:jc w:val="center"/>
        </w:trPr>
        <w:tc>
          <w:tcPr>
            <w:tcW w:w="302" w:type="pct"/>
            <w:vAlign w:val="center"/>
          </w:tcPr>
          <w:p w14:paraId="4C9E0773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590942D" w14:textId="0BFFC7A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22, 0.2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6917489" w14:textId="6E9C04C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22, 0.2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530A514" w14:textId="7270F4D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6, 0.31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7DF042D" w14:textId="726E3B0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4, 0.25, 0.32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E09E0D0" w14:textId="09DAF0F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16, 0.22) </w:t>
            </w:r>
          </w:p>
        </w:tc>
      </w:tr>
      <w:tr w:rsidR="008754AF" w:rsidRPr="008754AF" w14:paraId="5134F8AA" w14:textId="7C024E78" w:rsidTr="008754AF">
        <w:trPr>
          <w:jc w:val="center"/>
        </w:trPr>
        <w:tc>
          <w:tcPr>
            <w:tcW w:w="302" w:type="pct"/>
            <w:vAlign w:val="center"/>
          </w:tcPr>
          <w:p w14:paraId="227E3A4F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F8FB6D9" w14:textId="2F5B8FA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2, 0.3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7668DFB" w14:textId="66A28B3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2, 0.3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461A649" w14:textId="04C310B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, 0.38, 0.46, 0.4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B011166" w14:textId="4A646F7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, 0.38, 0.46, 0.4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F8959A9" w14:textId="0A14997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2, 0.38) </w:t>
            </w:r>
          </w:p>
        </w:tc>
      </w:tr>
      <w:tr w:rsidR="008754AF" w:rsidRPr="008754AF" w14:paraId="2F835889" w14:textId="5341A333" w:rsidTr="008754AF">
        <w:trPr>
          <w:jc w:val="center"/>
        </w:trPr>
        <w:tc>
          <w:tcPr>
            <w:tcW w:w="302" w:type="pct"/>
            <w:vAlign w:val="center"/>
          </w:tcPr>
          <w:p w14:paraId="783469CC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DCBA15C" w14:textId="535072C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3, 0.29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7FA0FC7" w14:textId="504F07A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3, 0.29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F3C1877" w14:textId="02E4FAE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3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14C2E1C" w14:textId="2579CE4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3, 0.29, 0.35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81ED0A5" w14:textId="4CEB3E4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3, 0.29, 0.35) </w:t>
            </w:r>
          </w:p>
        </w:tc>
      </w:tr>
      <w:tr w:rsidR="008754AF" w:rsidRPr="008754AF" w14:paraId="1C70E4D2" w14:textId="7136F9BE" w:rsidTr="008754AF">
        <w:trPr>
          <w:jc w:val="center"/>
        </w:trPr>
        <w:tc>
          <w:tcPr>
            <w:tcW w:w="302" w:type="pct"/>
            <w:vAlign w:val="center"/>
          </w:tcPr>
          <w:p w14:paraId="5CE8484C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62A8538" w14:textId="77C11B6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2, 0.29, 0.31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845879E" w14:textId="4644668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11, 0.16, 0.2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E707CCE" w14:textId="491E207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7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7889B6B" w14:textId="23D10DE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2, 0.2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517E9E1" w14:textId="260F8DD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11, 0.16, 0.22) </w:t>
            </w:r>
          </w:p>
        </w:tc>
      </w:tr>
      <w:tr w:rsidR="008754AF" w:rsidRPr="008754AF" w14:paraId="70253406" w14:textId="61744051" w:rsidTr="008754AF">
        <w:trPr>
          <w:jc w:val="center"/>
        </w:trPr>
        <w:tc>
          <w:tcPr>
            <w:tcW w:w="302" w:type="pct"/>
            <w:vAlign w:val="center"/>
          </w:tcPr>
          <w:p w14:paraId="32071B0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5A524CD" w14:textId="3DC0738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B81A1F7" w14:textId="1B1CCB6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1, 0.17, 0.2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72F643B" w14:textId="3AB3DB3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4428590" w14:textId="20EE0B6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1, 0.2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43D44CA0" w14:textId="67372A6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8) </w:t>
            </w:r>
          </w:p>
        </w:tc>
      </w:tr>
      <w:tr w:rsidR="008754AF" w:rsidRPr="008754AF" w14:paraId="3E457C00" w14:textId="428C70DD" w:rsidTr="008754AF">
        <w:trPr>
          <w:jc w:val="center"/>
        </w:trPr>
        <w:tc>
          <w:tcPr>
            <w:tcW w:w="302" w:type="pct"/>
            <w:vAlign w:val="center"/>
          </w:tcPr>
          <w:p w14:paraId="5E49CF7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0A95A8E" w14:textId="4A62AB0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6, 0.33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03CE42" w14:textId="4647FDD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6, 0.33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90C7732" w14:textId="52E0FF5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7, 0.4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4E92F19" w14:textId="1CB059D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7, 0.4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0D2A6DA" w14:textId="3474420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6, 0.33, 0.39) </w:t>
            </w:r>
          </w:p>
        </w:tc>
      </w:tr>
      <w:tr w:rsidR="008754AF" w:rsidRPr="008754AF" w14:paraId="74C58CA6" w14:textId="4C57C77F" w:rsidTr="008754AF">
        <w:trPr>
          <w:jc w:val="center"/>
        </w:trPr>
        <w:tc>
          <w:tcPr>
            <w:tcW w:w="302" w:type="pct"/>
            <w:vAlign w:val="center"/>
          </w:tcPr>
          <w:p w14:paraId="0AB2E6BE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4AB93B" w14:textId="6B16296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9B0B45F" w14:textId="4C40832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B04733B" w14:textId="61F55F4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43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66E7DFF" w14:textId="1D55831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E8D25DB" w14:textId="7492975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3, 0.36) </w:t>
            </w:r>
          </w:p>
        </w:tc>
      </w:tr>
      <w:tr w:rsidR="008754AF" w:rsidRPr="008754AF" w14:paraId="78A7F3EE" w14:textId="67F230C7" w:rsidTr="008754AF">
        <w:trPr>
          <w:jc w:val="center"/>
        </w:trPr>
        <w:tc>
          <w:tcPr>
            <w:tcW w:w="302" w:type="pct"/>
            <w:vAlign w:val="center"/>
          </w:tcPr>
          <w:p w14:paraId="59B1C400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3B90C0B" w14:textId="36C5C9B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5, 0.21, 0.22, 0.2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D0FC5E2" w14:textId="5CD83FE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3, 0.18, 0.2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127384F" w14:textId="6F196E1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8, 0.45, 0.4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611B834" w14:textId="3DA25AE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3, 0.36, 0.4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146238D" w14:textId="1885257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8, 0.09, 0.14) </w:t>
            </w:r>
          </w:p>
        </w:tc>
      </w:tr>
      <w:tr w:rsidR="008754AF" w:rsidRPr="008754AF" w14:paraId="0C6FA5C6" w14:textId="0ACEA939" w:rsidTr="008754AF">
        <w:trPr>
          <w:jc w:val="center"/>
        </w:trPr>
        <w:tc>
          <w:tcPr>
            <w:tcW w:w="302" w:type="pct"/>
            <w:vAlign w:val="center"/>
          </w:tcPr>
          <w:p w14:paraId="5E45EB5E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B63635E" w14:textId="46FACA6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4, 0.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EE7EE67" w14:textId="1E34980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38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2B1DCC7" w14:textId="62B93BF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31, 0.4, 0.48, 0.4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065DFA" w14:textId="773ED43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9, 0.26, 0.34, 0.4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353EB0BF" w14:textId="405F24A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2, 0.24, 0.3) </w:t>
            </w:r>
          </w:p>
        </w:tc>
      </w:tr>
      <w:tr w:rsidR="008754AF" w:rsidRPr="008754AF" w14:paraId="56345574" w14:textId="410F5C57" w:rsidTr="008754AF">
        <w:trPr>
          <w:jc w:val="center"/>
        </w:trPr>
        <w:tc>
          <w:tcPr>
            <w:tcW w:w="302" w:type="pct"/>
            <w:vAlign w:val="center"/>
          </w:tcPr>
          <w:p w14:paraId="32374A7D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E3161AC" w14:textId="1D0D239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77CC92C" w14:textId="1C1BD97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93E4D9D" w14:textId="737249C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4, 0.32, 0.34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DA5EE42" w14:textId="02851CD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5563DFD" w14:textId="47AFBA1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7) </w:t>
            </w:r>
          </w:p>
        </w:tc>
      </w:tr>
      <w:tr w:rsidR="008754AF" w:rsidRPr="008754AF" w14:paraId="64823DE6" w14:textId="5894D838" w:rsidTr="008754AF">
        <w:trPr>
          <w:jc w:val="center"/>
        </w:trPr>
        <w:tc>
          <w:tcPr>
            <w:tcW w:w="302" w:type="pct"/>
            <w:vAlign w:val="center"/>
          </w:tcPr>
          <w:p w14:paraId="30BF1FAE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F2F1633" w14:textId="3B82223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C738103" w14:textId="0A66F15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6292BCE" w14:textId="2A4494C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7, 0.42, 0.4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C04CFE6" w14:textId="240B924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137B6DB" w14:textId="6AF738F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1, 0.28) </w:t>
            </w:r>
          </w:p>
        </w:tc>
      </w:tr>
      <w:tr w:rsidR="008754AF" w:rsidRPr="008754AF" w14:paraId="4BDCAE3D" w14:textId="316ED995" w:rsidTr="008754AF">
        <w:trPr>
          <w:jc w:val="center"/>
        </w:trPr>
        <w:tc>
          <w:tcPr>
            <w:tcW w:w="302" w:type="pct"/>
            <w:vAlign w:val="center"/>
          </w:tcPr>
          <w:p w14:paraId="738D8601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75AD252" w14:textId="2950EB5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1, 0.16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243544E" w14:textId="206053E0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5, 0.09, 0.14, 0.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C05F6DF" w14:textId="2A7E7CD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1, 0.28, 0.35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12DAE5F" w14:textId="5188DE8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4, 0.3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49E03CC" w14:textId="0ACD123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4, 0.31) </w:t>
            </w:r>
          </w:p>
        </w:tc>
      </w:tr>
      <w:tr w:rsidR="008754AF" w:rsidRPr="008754AF" w14:paraId="1560F47F" w14:textId="3D045458" w:rsidTr="008754AF">
        <w:trPr>
          <w:jc w:val="center"/>
        </w:trPr>
        <w:tc>
          <w:tcPr>
            <w:tcW w:w="302" w:type="pct"/>
            <w:vAlign w:val="center"/>
          </w:tcPr>
          <w:p w14:paraId="6C154335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C03B6C" w14:textId="7840C4E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, 0.2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7B458C2" w14:textId="67CE0A6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3, 0.19, 0.2, 0.2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CBDB8A1" w14:textId="667339B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6, 0.34, 0.4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E139234" w14:textId="6D7AD35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2, 0.3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A248663" w14:textId="1C0A759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2, 0.39) </w:t>
            </w:r>
          </w:p>
        </w:tc>
      </w:tr>
      <w:tr w:rsidR="008754AF" w:rsidRPr="008754AF" w14:paraId="0854617B" w14:textId="16447CAD" w:rsidTr="008754AF">
        <w:trPr>
          <w:jc w:val="center"/>
        </w:trPr>
        <w:tc>
          <w:tcPr>
            <w:tcW w:w="302" w:type="pct"/>
            <w:vAlign w:val="center"/>
          </w:tcPr>
          <w:p w14:paraId="4390774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83D32D8" w14:textId="584EED1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ED43D97" w14:textId="66EB4CA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F4BC1BE" w14:textId="6BE8515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AD58AE7" w14:textId="4A85A36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7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5C6FC439" w14:textId="03DA081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2, 0.28) </w:t>
            </w:r>
          </w:p>
        </w:tc>
      </w:tr>
      <w:tr w:rsidR="008754AF" w:rsidRPr="008754AF" w14:paraId="6E31A290" w14:textId="46C7B492" w:rsidTr="008754AF">
        <w:trPr>
          <w:jc w:val="center"/>
        </w:trPr>
        <w:tc>
          <w:tcPr>
            <w:tcW w:w="302" w:type="pct"/>
            <w:vAlign w:val="center"/>
          </w:tcPr>
          <w:p w14:paraId="282C5BCA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8CA1F63" w14:textId="5E748516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1, 0.23, 0.2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D22EBFD" w14:textId="3722821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1, 0.23, 0.2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FC40648" w14:textId="41E4C7A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6, 0.44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AD33D38" w14:textId="00CC26B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5, 0.32, 0.3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6671429" w14:textId="32F5F42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8, 0.25) </w:t>
            </w:r>
          </w:p>
        </w:tc>
      </w:tr>
      <w:tr w:rsidR="008754AF" w:rsidRPr="008754AF" w14:paraId="722EBEB0" w14:textId="6B7D61E7" w:rsidTr="008754AF">
        <w:trPr>
          <w:jc w:val="center"/>
        </w:trPr>
        <w:tc>
          <w:tcPr>
            <w:tcW w:w="302" w:type="pct"/>
            <w:vAlign w:val="center"/>
          </w:tcPr>
          <w:p w14:paraId="0136672D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F20DC60" w14:textId="20A536F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5, 0.05, 0.0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AB31D1A" w14:textId="7D39A3A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5, 0.07, 0.08, 0.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47045B3" w14:textId="2748865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4, 0.04, 0.0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C06743D" w14:textId="245778A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4, 0.05, 0.07, 0.08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4421C23F" w14:textId="4ABD44F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9, 0.13, 0.21) </w:t>
            </w:r>
          </w:p>
        </w:tc>
      </w:tr>
      <w:tr w:rsidR="008754AF" w:rsidRPr="008754AF" w14:paraId="70A5F3B3" w14:textId="5E25B0F1" w:rsidTr="008754AF">
        <w:trPr>
          <w:jc w:val="center"/>
        </w:trPr>
        <w:tc>
          <w:tcPr>
            <w:tcW w:w="302" w:type="pct"/>
            <w:vAlign w:val="center"/>
          </w:tcPr>
          <w:p w14:paraId="06565DE7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A5D130D" w14:textId="5A0C63F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1, 0.16, 0.17, 0.2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FB0B30A" w14:textId="2863F49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8, 0.11, 0.14, 0.1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8D14DE3" w14:textId="1DAA1F7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08, 0.09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05D31C5" w14:textId="2286DCD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, 0.1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67020762" w14:textId="2AD2390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19, 0.28, 0.45) </w:t>
            </w:r>
          </w:p>
        </w:tc>
      </w:tr>
      <w:tr w:rsidR="008754AF" w:rsidRPr="008754AF" w14:paraId="48B6EDF6" w14:textId="53E221C7" w:rsidTr="008754AF">
        <w:trPr>
          <w:jc w:val="center"/>
        </w:trPr>
        <w:tc>
          <w:tcPr>
            <w:tcW w:w="302" w:type="pct"/>
            <w:vAlign w:val="center"/>
          </w:tcPr>
          <w:p w14:paraId="29830BFF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36FF3C1" w14:textId="5DE2D27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2, 0.2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8E6FCD8" w14:textId="61B0913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8, 0.13, 0.14, 0.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07EBA1D" w14:textId="4DBFEC7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6, 0.23, 0.29, 0.3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46A17B3" w14:textId="56DF198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2, 0.2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536ADB4" w14:textId="47E3EFE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2, 0.26) </w:t>
            </w:r>
          </w:p>
        </w:tc>
      </w:tr>
      <w:tr w:rsidR="008754AF" w:rsidRPr="008754AF" w14:paraId="42FAFDB1" w14:textId="3DB2A723" w:rsidTr="008754AF">
        <w:trPr>
          <w:jc w:val="center"/>
        </w:trPr>
        <w:tc>
          <w:tcPr>
            <w:tcW w:w="302" w:type="pct"/>
            <w:vAlign w:val="center"/>
          </w:tcPr>
          <w:p w14:paraId="2CD3C0EC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29CED4F" w14:textId="0E77DEF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29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948C5CA" w14:textId="27B1865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2, 0.17, 0.2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7D8CB46" w14:textId="607BA4E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7, 0.35, 0.41, 0.4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3C6F6EF" w14:textId="0272F27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7, 0.23, 0.29, 0.3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9C2ADE7" w14:textId="0ECC74F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, 0, 0.04, 0.09) </w:t>
            </w:r>
          </w:p>
        </w:tc>
      </w:tr>
      <w:tr w:rsidR="008754AF" w:rsidRPr="008754AF" w14:paraId="290A8593" w14:textId="0C9635A3" w:rsidTr="008754AF">
        <w:trPr>
          <w:jc w:val="center"/>
        </w:trPr>
        <w:tc>
          <w:tcPr>
            <w:tcW w:w="302" w:type="pct"/>
            <w:vAlign w:val="center"/>
          </w:tcPr>
          <w:p w14:paraId="31E35129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8AD4DE9" w14:textId="54AF978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, 0.27, 0.29, 0.3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2B92D071" w14:textId="6F55BDB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3, 0.07, 0.07, 0.1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A534F00" w14:textId="475BBF84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6, 0.39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AD98870" w14:textId="25CF010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3, 0.3, 0.36, 0.39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799462F6" w14:textId="1167F7E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1, 0.14, 0.19) </w:t>
            </w:r>
          </w:p>
        </w:tc>
      </w:tr>
      <w:tr w:rsidR="008754AF" w:rsidRPr="008754AF" w14:paraId="7DF0E21F" w14:textId="4CA572C6" w:rsidTr="008754AF">
        <w:trPr>
          <w:jc w:val="center"/>
        </w:trPr>
        <w:tc>
          <w:tcPr>
            <w:tcW w:w="302" w:type="pct"/>
            <w:vAlign w:val="center"/>
          </w:tcPr>
          <w:p w14:paraId="13B31253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7D2BD49" w14:textId="5C9D80B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, 0.3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AB49021" w14:textId="2160416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0A3070" w14:textId="04BAD4F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3055B807" w14:textId="0E89679F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8, 0.36, 0.43, 0.45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230F611" w14:textId="4858E859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2, 0.35, 0.41) </w:t>
            </w:r>
          </w:p>
        </w:tc>
      </w:tr>
      <w:tr w:rsidR="008754AF" w:rsidRPr="008754AF" w14:paraId="2BDA6A6D" w14:textId="2B5C9F60" w:rsidTr="008754AF">
        <w:trPr>
          <w:jc w:val="center"/>
        </w:trPr>
        <w:tc>
          <w:tcPr>
            <w:tcW w:w="302" w:type="pct"/>
            <w:vAlign w:val="center"/>
          </w:tcPr>
          <w:p w14:paraId="1D1FAA43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2D38E80" w14:textId="15D670E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4, 0.2, 0.22, 0.2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90EAD3F" w14:textId="5EB62E3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8, 0.24, 0.31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319478A" w14:textId="0E17440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5, 0.4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1D959A4" w14:textId="2D9990C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9, 0.37, 0.44, 0.4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B5AFE5F" w14:textId="775483D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5, 0.33, 0.35, 0.42) </w:t>
            </w:r>
          </w:p>
        </w:tc>
      </w:tr>
      <w:tr w:rsidR="008754AF" w:rsidRPr="008754AF" w14:paraId="4B3C4305" w14:textId="0CDD3A7D" w:rsidTr="008754AF">
        <w:trPr>
          <w:jc w:val="center"/>
        </w:trPr>
        <w:tc>
          <w:tcPr>
            <w:tcW w:w="302" w:type="pct"/>
            <w:vAlign w:val="center"/>
          </w:tcPr>
          <w:p w14:paraId="7531A3A6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C5FFF29" w14:textId="00522BD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2, 0.16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9CC7214" w14:textId="6B67B5A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8, 0.09, 0.1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3414D39" w14:textId="04AFF75A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08, 0.09, 0.12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52E406B9" w14:textId="6DB0DDF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7, 0.1, 0.12, 0.16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1E1974D3" w14:textId="3540DF6B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1, 0.17, 0.24, 0.4) </w:t>
            </w:r>
          </w:p>
        </w:tc>
      </w:tr>
      <w:tr w:rsidR="008754AF" w:rsidRPr="008754AF" w14:paraId="5CB0DABC" w14:textId="51A38AF5" w:rsidTr="008754AF">
        <w:trPr>
          <w:jc w:val="center"/>
        </w:trPr>
        <w:tc>
          <w:tcPr>
            <w:tcW w:w="302" w:type="pct"/>
            <w:vAlign w:val="center"/>
          </w:tcPr>
          <w:p w14:paraId="61E40350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35FEE81" w14:textId="14C7E1D1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7, 0.21, 0.28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124D878F" w14:textId="532ECF83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2, 0.06, 0.06, 0.1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356315F" w14:textId="45DBC475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15, 0.21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679E2D4D" w14:textId="1B0C9D9D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, 0.15, 0.15, 0.21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0A16BDB6" w14:textId="4E075318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5, 0.09, 0.12, 0.18) </w:t>
            </w:r>
          </w:p>
        </w:tc>
      </w:tr>
      <w:tr w:rsidR="008754AF" w:rsidRPr="008754AF" w14:paraId="6F507915" w14:textId="2578A764" w:rsidTr="008754AF">
        <w:trPr>
          <w:jc w:val="center"/>
        </w:trPr>
        <w:tc>
          <w:tcPr>
            <w:tcW w:w="302" w:type="pct"/>
            <w:vAlign w:val="center"/>
          </w:tcPr>
          <w:p w14:paraId="07C4343E" w14:textId="77777777" w:rsidR="008754AF" w:rsidRPr="008754AF" w:rsidRDefault="008754AF" w:rsidP="008754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4AF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D14EF1D" w14:textId="0A0BAF5E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5, 0.21, 0.26, 0.33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7725F509" w14:textId="7D534EFC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2, 0.18, 0.19, 0.25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063661BE" w14:textId="000A0F5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21, 0.28, 0.3, 0.37) </w:t>
            </w:r>
          </w:p>
        </w:tc>
        <w:tc>
          <w:tcPr>
            <w:tcW w:w="940" w:type="pct"/>
            <w:shd w:val="clear" w:color="auto" w:fill="auto"/>
            <w:vAlign w:val="bottom"/>
          </w:tcPr>
          <w:p w14:paraId="48635AE1" w14:textId="1CFB1E67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15, 0.21, 0.26, 0.33) </w:t>
            </w:r>
          </w:p>
        </w:tc>
        <w:tc>
          <w:tcPr>
            <w:tcW w:w="938" w:type="pct"/>
            <w:shd w:val="clear" w:color="auto" w:fill="auto"/>
            <w:vAlign w:val="bottom"/>
          </w:tcPr>
          <w:p w14:paraId="20BA6A9E" w14:textId="68CA05D2" w:rsidR="008754AF" w:rsidRPr="008754AF" w:rsidRDefault="008754AF" w:rsidP="00875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4AF">
              <w:rPr>
                <w:rFonts w:ascii="Times New Roman" w:hAnsi="Times New Roman" w:cs="Times New Roman"/>
                <w:color w:val="000000"/>
              </w:rPr>
              <w:t xml:space="preserve">(0.06, 0.11, 0.15, 0.21) </w:t>
            </w:r>
          </w:p>
        </w:tc>
      </w:tr>
    </w:tbl>
    <w:p w14:paraId="02D81FDF" w14:textId="77777777" w:rsidR="0004458B" w:rsidRDefault="0004458B">
      <w:pPr>
        <w:rPr>
          <w:rFonts w:ascii="Times New Roman" w:hAnsi="Times New Roman" w:cs="Times New Roman"/>
          <w:b/>
          <w:bCs/>
          <w:sz w:val="24"/>
          <w:szCs w:val="24"/>
        </w:rPr>
        <w:sectPr w:rsidR="0004458B" w:rsidSect="00DE42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DBE0FC" w14:textId="5B8D45DC" w:rsidR="00B203EE" w:rsidRPr="00027D40" w:rsidRDefault="0004458B" w:rsidP="00DE42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12091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FPIS and distance of each alternative from FPI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05"/>
        <w:gridCol w:w="83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863"/>
      </w:tblGrid>
      <w:tr w:rsidR="00B203EE" w:rsidRPr="007B6A83" w14:paraId="24A28DDB" w14:textId="77777777" w:rsidTr="007B6A83">
        <w:tc>
          <w:tcPr>
            <w:tcW w:w="705" w:type="dxa"/>
            <w:vMerge w:val="restart"/>
            <w:vAlign w:val="center"/>
          </w:tcPr>
          <w:p w14:paraId="33530601" w14:textId="77777777" w:rsidR="00B203EE" w:rsidRPr="007B6A83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830" w:type="dxa"/>
            <w:vMerge w:val="restart"/>
            <w:vAlign w:val="center"/>
          </w:tcPr>
          <w:p w14:paraId="131A21C4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FPIS</w:t>
            </w:r>
          </w:p>
        </w:tc>
        <w:tc>
          <w:tcPr>
            <w:tcW w:w="7910" w:type="dxa"/>
            <w:gridSpan w:val="10"/>
            <w:vAlign w:val="center"/>
          </w:tcPr>
          <w:p w14:paraId="6C8E2807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Distance from FPIS</w:t>
            </w:r>
          </w:p>
        </w:tc>
      </w:tr>
      <w:tr w:rsidR="00B203EE" w:rsidRPr="007B6A83" w14:paraId="02F14105" w14:textId="77777777" w:rsidTr="007B6A83">
        <w:tc>
          <w:tcPr>
            <w:tcW w:w="705" w:type="dxa"/>
            <w:vMerge/>
            <w:vAlign w:val="center"/>
          </w:tcPr>
          <w:p w14:paraId="0B28C109" w14:textId="77777777" w:rsidR="00B203EE" w:rsidRPr="007B6A83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30" w:type="dxa"/>
            <w:vMerge/>
            <w:vAlign w:val="center"/>
          </w:tcPr>
          <w:p w14:paraId="35822BC5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3" w:type="dxa"/>
            <w:vAlign w:val="center"/>
          </w:tcPr>
          <w:p w14:paraId="5DD5F291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783" w:type="dxa"/>
            <w:vAlign w:val="center"/>
          </w:tcPr>
          <w:p w14:paraId="73C781E2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783" w:type="dxa"/>
            <w:vAlign w:val="center"/>
          </w:tcPr>
          <w:p w14:paraId="47CEB9CE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783" w:type="dxa"/>
            <w:vAlign w:val="center"/>
          </w:tcPr>
          <w:p w14:paraId="60BAF3AB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783" w:type="dxa"/>
            <w:vAlign w:val="center"/>
          </w:tcPr>
          <w:p w14:paraId="7F22CD2B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5</w:t>
            </w:r>
          </w:p>
        </w:tc>
        <w:tc>
          <w:tcPr>
            <w:tcW w:w="783" w:type="dxa"/>
            <w:vAlign w:val="center"/>
          </w:tcPr>
          <w:p w14:paraId="7525F9F5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783" w:type="dxa"/>
            <w:vAlign w:val="center"/>
          </w:tcPr>
          <w:p w14:paraId="4CF31846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783" w:type="dxa"/>
            <w:vAlign w:val="center"/>
          </w:tcPr>
          <w:p w14:paraId="24F72167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783" w:type="dxa"/>
            <w:vAlign w:val="center"/>
          </w:tcPr>
          <w:p w14:paraId="37C93C71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863" w:type="dxa"/>
            <w:vAlign w:val="center"/>
          </w:tcPr>
          <w:p w14:paraId="3E209497" w14:textId="77777777" w:rsidR="00B203EE" w:rsidRPr="007B6A83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6A83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7B6A83" w:rsidRPr="007B6A83" w14:paraId="78F7B4CB" w14:textId="77777777" w:rsidTr="007B6A83">
        <w:tc>
          <w:tcPr>
            <w:tcW w:w="705" w:type="dxa"/>
            <w:vAlign w:val="center"/>
          </w:tcPr>
          <w:p w14:paraId="7C582053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BDD033E" w14:textId="55E26A7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82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8D25271" w14:textId="6D2247C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7B188A0" w14:textId="5728646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0D33839" w14:textId="43A0856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208ADE" w14:textId="002BA7C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57C4E46" w14:textId="25D0367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CD3C0C0" w14:textId="3FC63D6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2966031" w14:textId="332EC6A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DF4F47D" w14:textId="2486CE0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954648F" w14:textId="629ABD9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5A2933E" w14:textId="6567CB3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7B6A83" w:rsidRPr="007B6A83" w14:paraId="075BA758" w14:textId="77777777" w:rsidTr="007B6A83">
        <w:tc>
          <w:tcPr>
            <w:tcW w:w="705" w:type="dxa"/>
            <w:vAlign w:val="center"/>
          </w:tcPr>
          <w:p w14:paraId="51DFD8F0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3925F82" w14:textId="6A1AABD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402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166BC6A" w14:textId="59EB6E1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D572593" w14:textId="37EA7CC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3491DA4" w14:textId="39C0FE9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70300FC" w14:textId="3BF4823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9498650" w14:textId="2E35104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4B25878" w14:textId="44BEAE3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8F8D048" w14:textId="622E4AD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C5B2815" w14:textId="24F9482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01D83E0" w14:textId="0A51252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758DE79" w14:textId="660A489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7B6A83" w:rsidRPr="007B6A83" w14:paraId="132DAE25" w14:textId="77777777" w:rsidTr="007B6A83">
        <w:tc>
          <w:tcPr>
            <w:tcW w:w="705" w:type="dxa"/>
            <w:vAlign w:val="center"/>
          </w:tcPr>
          <w:p w14:paraId="622F9736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6C8CDF4" w14:textId="1C3F772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63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091F396" w14:textId="338FAE6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A3ABB8D" w14:textId="2A21C42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A39E604" w14:textId="6C6F3B9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A3A0079" w14:textId="024D58B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E30CD57" w14:textId="6C50FD9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14262F6" w14:textId="7A1D113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ADB67FC" w14:textId="4829BAC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E31089C" w14:textId="03F02C4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A242F40" w14:textId="2FDE950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9357746" w14:textId="0907F81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7B6A83" w:rsidRPr="007B6A83" w14:paraId="59732AD3" w14:textId="77777777" w:rsidTr="007B6A83">
        <w:tc>
          <w:tcPr>
            <w:tcW w:w="705" w:type="dxa"/>
            <w:vAlign w:val="center"/>
          </w:tcPr>
          <w:p w14:paraId="5A7E82B4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4269153F" w14:textId="49CAEC6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48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460F444" w14:textId="11C5A6A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687C180" w14:textId="6697511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1171B73" w14:textId="5610072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E84DD5A" w14:textId="3FEF246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2C7F9E" w14:textId="545571D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8289388" w14:textId="6CFC414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7B0BF05" w14:textId="24623A2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9CEAE6" w14:textId="675CFA4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8EC495B" w14:textId="74FB2E8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BC6ECB2" w14:textId="63356AC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7B6A83" w:rsidRPr="007B6A83" w14:paraId="5C8A8A7F" w14:textId="77777777" w:rsidTr="007B6A83">
        <w:tc>
          <w:tcPr>
            <w:tcW w:w="705" w:type="dxa"/>
            <w:vAlign w:val="center"/>
          </w:tcPr>
          <w:p w14:paraId="323EC967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2DC14BB6" w14:textId="08DC387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2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82500B" w14:textId="134E3DD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145A86A" w14:textId="3BA844D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85AAC11" w14:textId="4166BC9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8805E7" w14:textId="1D5E7CD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25772A4" w14:textId="4CE851F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FD5E402" w14:textId="079C84D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98DFE4" w14:textId="1AA0CA0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2D20C63" w14:textId="25724E0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F3214CC" w14:textId="2D28F95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F549FFD" w14:textId="17F2C71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7B6A83" w:rsidRPr="007B6A83" w14:paraId="732FFDC0" w14:textId="77777777" w:rsidTr="007B6A83">
        <w:tc>
          <w:tcPr>
            <w:tcW w:w="705" w:type="dxa"/>
            <w:vAlign w:val="center"/>
          </w:tcPr>
          <w:p w14:paraId="49EFFEF5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714C829" w14:textId="036DCE5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414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34F877E" w14:textId="57CD801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D0DA1E5" w14:textId="01B718E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F08C614" w14:textId="6842C15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EA3B8B8" w14:textId="63FEF5C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F2414F" w14:textId="4727AA5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DC06510" w14:textId="57BF67C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8F21046" w14:textId="64FE489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96711C4" w14:textId="0A3495C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2158DB" w14:textId="1E6234C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45A9C6F" w14:textId="389089F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7B6A83" w:rsidRPr="007B6A83" w14:paraId="73288298" w14:textId="77777777" w:rsidTr="007B6A83">
        <w:tc>
          <w:tcPr>
            <w:tcW w:w="705" w:type="dxa"/>
            <w:vAlign w:val="center"/>
          </w:tcPr>
          <w:p w14:paraId="1326AE22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4DF2F9BC" w14:textId="2690EB0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72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D6381A7" w14:textId="1C08CAD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D71D422" w14:textId="185AE10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E40EEB" w14:textId="7178204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1D1CDF" w14:textId="287B80B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1E96622" w14:textId="2504B6A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2001F5D" w14:textId="40DF1E6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BFF3BF" w14:textId="4A9DF5B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3F6D2BB" w14:textId="28E82BF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EFF42F3" w14:textId="6DEBB5A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1B83725" w14:textId="06A51C2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B6A83" w:rsidRPr="007B6A83" w14:paraId="785244FA" w14:textId="77777777" w:rsidTr="007B6A83">
        <w:tc>
          <w:tcPr>
            <w:tcW w:w="705" w:type="dxa"/>
            <w:vAlign w:val="center"/>
          </w:tcPr>
          <w:p w14:paraId="74270098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74EBF55" w14:textId="2094E06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95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30ED9F3" w14:textId="0736563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BCC105A" w14:textId="4A9574F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E9C14B3" w14:textId="62B4CF1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4D30638" w14:textId="4D78A6E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EA28176" w14:textId="28A6C83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B4D7404" w14:textId="215B2AC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568A9B9" w14:textId="41854E3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B440A2D" w14:textId="32157A3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C4756BB" w14:textId="7CFEE76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7D743D6" w14:textId="5A00163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7B6A83" w:rsidRPr="007B6A83" w14:paraId="0C10F1DF" w14:textId="77777777" w:rsidTr="007B6A83">
        <w:tc>
          <w:tcPr>
            <w:tcW w:w="705" w:type="dxa"/>
            <w:vAlign w:val="center"/>
          </w:tcPr>
          <w:p w14:paraId="072D1BAB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688B1183" w14:textId="0A70C09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418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2BB6BE" w14:textId="5060EDA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0E5CEF" w14:textId="318A304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410025B" w14:textId="1D6B035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5374C7B" w14:textId="2D6CCC0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57DC1FB" w14:textId="41DBAF5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48795F9" w14:textId="23E34A9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91387D" w14:textId="61B076F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E30F4BD" w14:textId="49D0B6D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729F4FD" w14:textId="670389D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FA87157" w14:textId="0DCC8D6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7B6A83" w:rsidRPr="007B6A83" w14:paraId="2C3387A9" w14:textId="77777777" w:rsidTr="007B6A83">
        <w:tc>
          <w:tcPr>
            <w:tcW w:w="705" w:type="dxa"/>
            <w:vAlign w:val="center"/>
          </w:tcPr>
          <w:p w14:paraId="011BB4A2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EED5C4E" w14:textId="2299CC3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76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2FAF1AF" w14:textId="7B5938A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0168148" w14:textId="28E02EA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6A79EA" w14:textId="3B6A5C1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1D3E492" w14:textId="7A5AAFC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8F4715B" w14:textId="0416103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4AD925E" w14:textId="5D795E0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1D4DF9E" w14:textId="141A28E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E935E1A" w14:textId="4A9F523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68E0402" w14:textId="5D2232A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13C952C" w14:textId="03FE9B6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</w:tr>
      <w:tr w:rsidR="007B6A83" w:rsidRPr="007B6A83" w14:paraId="6F960FF1" w14:textId="77777777" w:rsidTr="007B6A83">
        <w:tc>
          <w:tcPr>
            <w:tcW w:w="705" w:type="dxa"/>
            <w:vAlign w:val="center"/>
          </w:tcPr>
          <w:p w14:paraId="4FE82D98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929F9D6" w14:textId="013BD53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83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A624381" w14:textId="599D34C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6C4B7FB" w14:textId="7EFEBF7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3D2E56F" w14:textId="0E04E84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CB8B794" w14:textId="6D503C9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56783F4" w14:textId="3A325C2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F3E03A7" w14:textId="39062D9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1EF99A" w14:textId="3D0FE98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45A8447" w14:textId="267D9FB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F917109" w14:textId="3C648BD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9AA268F" w14:textId="7854991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7B6A83" w:rsidRPr="007B6A83" w14:paraId="40B61EF8" w14:textId="77777777" w:rsidTr="007B6A83">
        <w:tc>
          <w:tcPr>
            <w:tcW w:w="705" w:type="dxa"/>
            <w:vAlign w:val="center"/>
          </w:tcPr>
          <w:p w14:paraId="6AEE8224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B038701" w14:textId="6F6E544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07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15F08CE" w14:textId="6081916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5E19FB4" w14:textId="65B3B6B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BB88033" w14:textId="3A75815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1B0D20" w14:textId="48EEDD6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8D37458" w14:textId="0EB0EEF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3232724" w14:textId="34CB7FA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6A15B62" w14:textId="7DEDC77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73B8722" w14:textId="260931B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1BBF699" w14:textId="49C4F01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2F01DDB" w14:textId="233BFF3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B6A83" w:rsidRPr="007B6A83" w14:paraId="08042340" w14:textId="77777777" w:rsidTr="007B6A83">
        <w:tc>
          <w:tcPr>
            <w:tcW w:w="705" w:type="dxa"/>
            <w:vAlign w:val="center"/>
          </w:tcPr>
          <w:p w14:paraId="25CEE3B7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D02B23C" w14:textId="76A4DAD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56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B7C579A" w14:textId="4FBBD9A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C398471" w14:textId="74996CE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59AA031" w14:textId="3CF3AB3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8005A09" w14:textId="6AFC39F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08AC3C5" w14:textId="6948A28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6850E65" w14:textId="2290012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9860A84" w14:textId="0989863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64E2AEB" w14:textId="7BEEE3A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FD13F5A" w14:textId="169FE77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9785290" w14:textId="0F80893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7B6A83" w:rsidRPr="007B6A83" w14:paraId="276E20D8" w14:textId="77777777" w:rsidTr="007B6A83">
        <w:tc>
          <w:tcPr>
            <w:tcW w:w="705" w:type="dxa"/>
            <w:vAlign w:val="center"/>
          </w:tcPr>
          <w:p w14:paraId="21C905ED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7F50700" w14:textId="2D6CAA2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8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E1A63CA" w14:textId="511DD96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5731F96" w14:textId="012A220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C8FAA37" w14:textId="4867552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E81C8F5" w14:textId="3F3BB73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4075C0F" w14:textId="70F1187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9638B6F" w14:textId="6C456D3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AE8EEF3" w14:textId="3E7CCAD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523C103" w14:textId="547ED34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7B056AD" w14:textId="207B381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2F9E25E" w14:textId="322364C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7B6A83" w:rsidRPr="007B6A83" w14:paraId="437E162D" w14:textId="77777777" w:rsidTr="007B6A83">
        <w:tc>
          <w:tcPr>
            <w:tcW w:w="705" w:type="dxa"/>
            <w:vAlign w:val="center"/>
          </w:tcPr>
          <w:p w14:paraId="46EEB923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4F41562C" w14:textId="3CC83C4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46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893A363" w14:textId="12DF114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2EFD8CA" w14:textId="12A572A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65CB6B0" w14:textId="702B750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DD98123" w14:textId="4E35BF5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C3BF7A6" w14:textId="7EFA948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39896A4" w14:textId="6E208E5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FD7C475" w14:textId="7201087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3987CCC" w14:textId="2CAE1F3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BF84BBF" w14:textId="2EEF2E3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F7E8340" w14:textId="28CC82D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7B6A83" w:rsidRPr="007B6A83" w14:paraId="4701AA92" w14:textId="77777777" w:rsidTr="007B6A83">
        <w:tc>
          <w:tcPr>
            <w:tcW w:w="705" w:type="dxa"/>
            <w:vAlign w:val="center"/>
          </w:tcPr>
          <w:p w14:paraId="572593B7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7A0A560" w14:textId="68BCA29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8F5422B" w14:textId="48C3646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3F853DA" w14:textId="0AF0243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8B578B5" w14:textId="39A9B5B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4E49F88" w14:textId="3EADB4C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1C8EDD7" w14:textId="28FD1B1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45904E2" w14:textId="1104672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61D1948" w14:textId="70F5B59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55FCE6D" w14:textId="1D44D9D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77EFB52" w14:textId="7566FC7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D7C5CD2" w14:textId="0AF0C49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7B6A83" w:rsidRPr="007B6A83" w14:paraId="1501E9DA" w14:textId="77777777" w:rsidTr="007B6A83">
        <w:tc>
          <w:tcPr>
            <w:tcW w:w="705" w:type="dxa"/>
            <w:vAlign w:val="center"/>
          </w:tcPr>
          <w:p w14:paraId="25F98B6B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1663C51" w14:textId="27B75DC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8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A24F552" w14:textId="51B1A60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6E43B67" w14:textId="273BFD1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CC7DEEC" w14:textId="436A2AC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ABFCAFF" w14:textId="5AF928E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ADB4225" w14:textId="23A320B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8857768" w14:textId="442B4E3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342B543" w14:textId="4C65961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1309511" w14:textId="703BA39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FD3A32F" w14:textId="3B00547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25284593" w14:textId="16B4328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</w:tr>
      <w:tr w:rsidR="007B6A83" w:rsidRPr="007B6A83" w14:paraId="24FE7E8F" w14:textId="77777777" w:rsidTr="007B6A83">
        <w:tc>
          <w:tcPr>
            <w:tcW w:w="705" w:type="dxa"/>
            <w:vAlign w:val="center"/>
          </w:tcPr>
          <w:p w14:paraId="057514AF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7A731CC" w14:textId="4095F8C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5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42E5019" w14:textId="1A02C60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FC3CBFC" w14:textId="7773A65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5757AE1" w14:textId="2AC294A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6F7FF00" w14:textId="05CEAEF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2FE872D" w14:textId="651A950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994C3EE" w14:textId="47D3942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B2D6198" w14:textId="1AE7132E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705DFC8" w14:textId="2DD786F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766D426" w14:textId="406218A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EE57D23" w14:textId="0E58DE3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7B6A83" w:rsidRPr="007B6A83" w14:paraId="1F4365E4" w14:textId="77777777" w:rsidTr="007B6A83">
        <w:tc>
          <w:tcPr>
            <w:tcW w:w="705" w:type="dxa"/>
            <w:vAlign w:val="center"/>
          </w:tcPr>
          <w:p w14:paraId="5249FB6E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B3F8FBC" w14:textId="5475E7C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70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7A2B43" w14:textId="0250CCA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DA8EDD" w14:textId="70C6F34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A7B935" w14:textId="1B6F22B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D790915" w14:textId="11939B1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75E5ADF" w14:textId="66B1048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9D0FA99" w14:textId="300702E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12A9467" w14:textId="18077F0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8BFE91" w14:textId="72A04BD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AB20800" w14:textId="0A894D7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AE99D46" w14:textId="506DC57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7B6A83" w:rsidRPr="007B6A83" w14:paraId="30BDAD21" w14:textId="77777777" w:rsidTr="007B6A83">
        <w:tc>
          <w:tcPr>
            <w:tcW w:w="705" w:type="dxa"/>
            <w:vAlign w:val="center"/>
          </w:tcPr>
          <w:p w14:paraId="77A89F30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AEFD998" w14:textId="4A4A607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E7B5815" w14:textId="1E3C598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CEF22DA" w14:textId="0C42F22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D18DD89" w14:textId="7F50636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DF7B088" w14:textId="4A038C0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23C0A21" w14:textId="0520391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45D5AB9" w14:textId="403A2E6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C6E30AA" w14:textId="1313B8A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A4DD236" w14:textId="769ED8B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6861D09" w14:textId="46EC073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4214BDAF" w14:textId="67DCDD9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7B6A83" w:rsidRPr="007B6A83" w14:paraId="7014F19A" w14:textId="77777777" w:rsidTr="007B6A83">
        <w:tc>
          <w:tcPr>
            <w:tcW w:w="705" w:type="dxa"/>
            <w:vAlign w:val="center"/>
          </w:tcPr>
          <w:p w14:paraId="77A79A8F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3E15C67" w14:textId="2263898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82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7A2D062" w14:textId="1F2E785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C2107E9" w14:textId="54CBBD8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A3933FD" w14:textId="2732E40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F8C292E" w14:textId="666276F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F14B35C" w14:textId="6A7A07A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831AE9B" w14:textId="6684F83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5045683" w14:textId="1633790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277B024" w14:textId="4FB6BE9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4AD12AB" w14:textId="30BB41F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EB20FCC" w14:textId="1ADD50C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7B6A83" w:rsidRPr="007B6A83" w14:paraId="2FE92449" w14:textId="77777777" w:rsidTr="007B6A83">
        <w:tc>
          <w:tcPr>
            <w:tcW w:w="705" w:type="dxa"/>
            <w:vAlign w:val="center"/>
          </w:tcPr>
          <w:p w14:paraId="6E85A1BF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79AFF85" w14:textId="5F9FC0C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86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04950C8" w14:textId="3771C6A7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7ACDCBB" w14:textId="22DECA0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D9C9DC5" w14:textId="57F8AAA8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C5D4C02" w14:textId="79B7D98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239C078" w14:textId="1D2007F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C9989F7" w14:textId="70DEBAB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94EC8C8" w14:textId="2BACECF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E798AD4" w14:textId="240BC9D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7CFCF9D" w14:textId="734A746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A5CA9C1" w14:textId="0A614C1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7B6A83" w:rsidRPr="007B6A83" w14:paraId="180E635A" w14:textId="77777777" w:rsidTr="007B6A83">
        <w:tc>
          <w:tcPr>
            <w:tcW w:w="705" w:type="dxa"/>
            <w:vAlign w:val="center"/>
          </w:tcPr>
          <w:p w14:paraId="1E21CFD3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22E9A30" w14:textId="0EB3901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5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0DDD052" w14:textId="51B10E1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88DAC0F" w14:textId="1077166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E0EA638" w14:textId="43A312C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30BAC67" w14:textId="62155B2D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1E1C136" w14:textId="6857AE3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CBE0DA2" w14:textId="06C3E1F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21DD199" w14:textId="23C0234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CFEBAF1" w14:textId="1D16729A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35679A8" w14:textId="0137319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6785EE28" w14:textId="3D758DA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7B6A83" w:rsidRPr="007B6A83" w14:paraId="28A49367" w14:textId="77777777" w:rsidTr="007B6A83">
        <w:tc>
          <w:tcPr>
            <w:tcW w:w="705" w:type="dxa"/>
            <w:vAlign w:val="center"/>
          </w:tcPr>
          <w:p w14:paraId="7B063FF8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9D109DA" w14:textId="19ABE7F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762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373B44F" w14:textId="61C7EA7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8D8F273" w14:textId="4D7A3E9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5D9DEA6" w14:textId="65BF96D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23F5AFA" w14:textId="0209D514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391E609" w14:textId="4E400B2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F32D078" w14:textId="09F7A093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746654" w14:textId="7BD7D8A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86A371" w14:textId="229E7F4B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7391ADE" w14:textId="35861BD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4C87104" w14:textId="74E5E3E9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B6A83" w:rsidRPr="007B6A83" w14:paraId="03137D22" w14:textId="77777777" w:rsidTr="007B6A83">
        <w:tc>
          <w:tcPr>
            <w:tcW w:w="705" w:type="dxa"/>
            <w:vAlign w:val="center"/>
          </w:tcPr>
          <w:p w14:paraId="4CB78DF0" w14:textId="77777777" w:rsidR="007B6A83" w:rsidRPr="007B6A83" w:rsidRDefault="007B6A83" w:rsidP="007B6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6A83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8CD20E1" w14:textId="72EE1916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334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07338C6" w14:textId="32654A5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F55C006" w14:textId="72E0FC2F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7B47395" w14:textId="3C37937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0C2E6F5" w14:textId="3B20B71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02317F3" w14:textId="711BA632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D5AA20A" w14:textId="4CC3ADA5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9072E86" w14:textId="09E978E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390C32B" w14:textId="5CD0B160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39BFF18" w14:textId="4D31A031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72961794" w14:textId="03DB5C5C" w:rsidR="007B6A83" w:rsidRPr="007B6A83" w:rsidRDefault="007B6A83" w:rsidP="007B6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A83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</w:tbl>
    <w:p w14:paraId="2BA39C8D" w14:textId="77777777" w:rsidR="00F620F9" w:rsidRDefault="00F620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DFB4BE" w14:textId="3D995DE9" w:rsidR="00B203EE" w:rsidRPr="00027D40" w:rsidRDefault="00120911" w:rsidP="00B203EE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0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3EE" w:rsidRPr="00E654FE">
        <w:rPr>
          <w:rFonts w:ascii="Times New Roman" w:hAnsi="Times New Roman" w:cs="Times New Roman"/>
          <w:b/>
          <w:bCs/>
          <w:sz w:val="24"/>
          <w:szCs w:val="24"/>
        </w:rPr>
        <w:t>FNIS and distance of each alternative from FNIS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50"/>
        <w:gridCol w:w="942"/>
        <w:gridCol w:w="756"/>
        <w:gridCol w:w="756"/>
        <w:gridCol w:w="756"/>
        <w:gridCol w:w="756"/>
        <w:gridCol w:w="756"/>
        <w:gridCol w:w="756"/>
        <w:gridCol w:w="756"/>
        <w:gridCol w:w="756"/>
        <w:gridCol w:w="805"/>
        <w:gridCol w:w="805"/>
      </w:tblGrid>
      <w:tr w:rsidR="00B203EE" w:rsidRPr="00F307BC" w14:paraId="66F8C137" w14:textId="77777777" w:rsidTr="00CE6487">
        <w:tc>
          <w:tcPr>
            <w:tcW w:w="750" w:type="dxa"/>
            <w:vMerge w:val="restart"/>
            <w:vAlign w:val="center"/>
          </w:tcPr>
          <w:p w14:paraId="1225A94E" w14:textId="77777777" w:rsidR="00B203EE" w:rsidRPr="00F307BC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942" w:type="dxa"/>
            <w:vMerge w:val="restart"/>
            <w:vAlign w:val="center"/>
          </w:tcPr>
          <w:p w14:paraId="49DCC55D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FNIS</w:t>
            </w:r>
          </w:p>
        </w:tc>
        <w:tc>
          <w:tcPr>
            <w:tcW w:w="7658" w:type="dxa"/>
            <w:gridSpan w:val="10"/>
            <w:vAlign w:val="center"/>
          </w:tcPr>
          <w:p w14:paraId="358C6B2F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Distance from FNIS</w:t>
            </w:r>
          </w:p>
        </w:tc>
      </w:tr>
      <w:tr w:rsidR="00B203EE" w:rsidRPr="00F307BC" w14:paraId="0D8C1BEB" w14:textId="77777777" w:rsidTr="00CE6487">
        <w:tc>
          <w:tcPr>
            <w:tcW w:w="750" w:type="dxa"/>
            <w:vMerge/>
            <w:vAlign w:val="center"/>
          </w:tcPr>
          <w:p w14:paraId="70193E55" w14:textId="77777777" w:rsidR="00B203EE" w:rsidRPr="00F307BC" w:rsidRDefault="00B203EE" w:rsidP="00CE64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2" w:type="dxa"/>
            <w:vMerge/>
            <w:vAlign w:val="center"/>
          </w:tcPr>
          <w:p w14:paraId="13793D8A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vAlign w:val="center"/>
          </w:tcPr>
          <w:p w14:paraId="2D3A97F2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1</w:t>
            </w:r>
          </w:p>
        </w:tc>
        <w:tc>
          <w:tcPr>
            <w:tcW w:w="756" w:type="dxa"/>
            <w:vAlign w:val="center"/>
          </w:tcPr>
          <w:p w14:paraId="3BE3FD53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2</w:t>
            </w:r>
          </w:p>
        </w:tc>
        <w:tc>
          <w:tcPr>
            <w:tcW w:w="756" w:type="dxa"/>
            <w:vAlign w:val="center"/>
          </w:tcPr>
          <w:p w14:paraId="347A2DE6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3</w:t>
            </w:r>
          </w:p>
        </w:tc>
        <w:tc>
          <w:tcPr>
            <w:tcW w:w="756" w:type="dxa"/>
            <w:vAlign w:val="center"/>
          </w:tcPr>
          <w:p w14:paraId="4E3F94BD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4</w:t>
            </w:r>
          </w:p>
        </w:tc>
        <w:tc>
          <w:tcPr>
            <w:tcW w:w="756" w:type="dxa"/>
            <w:vAlign w:val="center"/>
          </w:tcPr>
          <w:p w14:paraId="7839FBBC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5</w:t>
            </w:r>
          </w:p>
        </w:tc>
        <w:tc>
          <w:tcPr>
            <w:tcW w:w="756" w:type="dxa"/>
            <w:vAlign w:val="center"/>
          </w:tcPr>
          <w:p w14:paraId="637B5CC5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6</w:t>
            </w:r>
          </w:p>
        </w:tc>
        <w:tc>
          <w:tcPr>
            <w:tcW w:w="756" w:type="dxa"/>
            <w:vAlign w:val="center"/>
          </w:tcPr>
          <w:p w14:paraId="0EA2ECFA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756" w:type="dxa"/>
            <w:vAlign w:val="center"/>
          </w:tcPr>
          <w:p w14:paraId="1B69EC85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805" w:type="dxa"/>
            <w:vAlign w:val="center"/>
          </w:tcPr>
          <w:p w14:paraId="49A3588C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9</w:t>
            </w:r>
          </w:p>
        </w:tc>
        <w:tc>
          <w:tcPr>
            <w:tcW w:w="805" w:type="dxa"/>
            <w:vAlign w:val="center"/>
          </w:tcPr>
          <w:p w14:paraId="1A88CF79" w14:textId="77777777" w:rsidR="00B203EE" w:rsidRPr="00F307BC" w:rsidRDefault="00B203EE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07BC">
              <w:rPr>
                <w:rFonts w:ascii="Times New Roman" w:hAnsi="Times New Roman" w:cs="Times New Roman"/>
                <w:b/>
              </w:rPr>
              <w:t>C10</w:t>
            </w:r>
          </w:p>
        </w:tc>
      </w:tr>
      <w:tr w:rsidR="00F307BC" w:rsidRPr="00F307BC" w14:paraId="10D403C7" w14:textId="77777777" w:rsidTr="00F307BC">
        <w:tc>
          <w:tcPr>
            <w:tcW w:w="750" w:type="dxa"/>
            <w:vAlign w:val="center"/>
          </w:tcPr>
          <w:p w14:paraId="5317BA5F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055AA99" w14:textId="5ECA2CF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4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17E927E" w14:textId="7401533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FC69641" w14:textId="71E220C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07F3B72" w14:textId="0B1023F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C183EC9" w14:textId="0540CB6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92D6B9A" w14:textId="21C8980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85D0D5" w14:textId="277DC57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A945B5" w14:textId="1F0D86E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EE411C8" w14:textId="64FC29F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E8B2E7B" w14:textId="38E407A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C82CBE0" w14:textId="1F079B9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307BC" w:rsidRPr="00F307BC" w14:paraId="4098DADD" w14:textId="77777777" w:rsidTr="00F307BC">
        <w:tc>
          <w:tcPr>
            <w:tcW w:w="750" w:type="dxa"/>
            <w:vAlign w:val="center"/>
          </w:tcPr>
          <w:p w14:paraId="30A1B3FF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6831B26" w14:textId="0D2CB39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86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B54EA8" w14:textId="01E7DF1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C97524D" w14:textId="3766784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43D5AEB" w14:textId="71203BF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0D5C874" w14:textId="7CA9683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477F73D" w14:textId="0A0FFEF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54A49E" w14:textId="22B6173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F3C29D9" w14:textId="3EA6452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21E4BC4" w14:textId="0BB768F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F4D6130" w14:textId="1641D0D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696571E" w14:textId="75F5F2D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1B4E1BC9" w14:textId="77777777" w:rsidTr="00F307BC">
        <w:tc>
          <w:tcPr>
            <w:tcW w:w="750" w:type="dxa"/>
            <w:vAlign w:val="center"/>
          </w:tcPr>
          <w:p w14:paraId="43111645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902193" w14:textId="06F34F6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164A2FA" w14:textId="777306E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CCD087E" w14:textId="12DD17F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0CBAD8A" w14:textId="46EC902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0CD6E88" w14:textId="7C622D6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4164AB9" w14:textId="5D75E74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63D6397" w14:textId="0F371EB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C225D2B" w14:textId="50A1E64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D5CEEC5" w14:textId="6E0B706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140E598" w14:textId="47E3237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1B4AC98" w14:textId="6FD53BC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F307BC" w:rsidRPr="00F307BC" w14:paraId="79679866" w14:textId="77777777" w:rsidTr="00F307BC">
        <w:tc>
          <w:tcPr>
            <w:tcW w:w="750" w:type="dxa"/>
            <w:vAlign w:val="center"/>
          </w:tcPr>
          <w:p w14:paraId="1E8CBC52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8216883" w14:textId="3F38D85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4B33172" w14:textId="6262A15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7CC3AB" w14:textId="7CD5AB5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26B6E7B" w14:textId="2C1A8BF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7A4C29" w14:textId="11790DB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4C894D1" w14:textId="6C0F6CF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01DA30" w14:textId="26D4DB0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81C291E" w14:textId="4EE3B9D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B626142" w14:textId="115E4C1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39D009" w14:textId="699920E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CEE9F71" w14:textId="328F6FD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4AB610DB" w14:textId="77777777" w:rsidTr="00F307BC">
        <w:tc>
          <w:tcPr>
            <w:tcW w:w="750" w:type="dxa"/>
            <w:vAlign w:val="center"/>
          </w:tcPr>
          <w:p w14:paraId="164E85E8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D73CAB4" w14:textId="02D0398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6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3448C9" w14:textId="43C280F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6D92859" w14:textId="17DA793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3EDDCAA" w14:textId="33692BF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73722D3" w14:textId="64C9702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3FD3E9" w14:textId="1EE0BA4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0B19AFE" w14:textId="2E56E00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893B3CD" w14:textId="55DE3DA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5659BC9" w14:textId="49EFC47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6163F78" w14:textId="0E52290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E8DA313" w14:textId="00FC08A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F307BC" w:rsidRPr="00F307BC" w14:paraId="5FC58348" w14:textId="77777777" w:rsidTr="00F307BC">
        <w:tc>
          <w:tcPr>
            <w:tcW w:w="750" w:type="dxa"/>
            <w:vAlign w:val="center"/>
          </w:tcPr>
          <w:p w14:paraId="45B16C43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29323DA" w14:textId="093AD0A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25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1D3300C" w14:textId="5FE4706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DE70BA2" w14:textId="59B88CF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3B6266F" w14:textId="180590F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DED4F55" w14:textId="289813E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4095601" w14:textId="6D403E2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535544F" w14:textId="549DA26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9F01C91" w14:textId="3E6C3ED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B848D30" w14:textId="59B33D0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7295238" w14:textId="4C3A2D7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743D169" w14:textId="6EEEC68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307BC" w:rsidRPr="00F307BC" w14:paraId="124A302E" w14:textId="77777777" w:rsidTr="00F307BC">
        <w:tc>
          <w:tcPr>
            <w:tcW w:w="750" w:type="dxa"/>
            <w:vAlign w:val="center"/>
          </w:tcPr>
          <w:p w14:paraId="374A4EB4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8BA184C" w14:textId="306422E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642EB55" w14:textId="59423D5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04AFFE8" w14:textId="5D393EC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84853EE" w14:textId="7829326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9C89379" w14:textId="5F7F6D6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CE63C6" w14:textId="369546D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D65C1A" w14:textId="17CA621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0981BA0" w14:textId="4A2205F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6689C39" w14:textId="164BA70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63DFB0B" w14:textId="6F5295C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2D4A1A5" w14:textId="4E48A08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F307BC" w:rsidRPr="00F307BC" w14:paraId="322CB61E" w14:textId="77777777" w:rsidTr="00F307BC">
        <w:tc>
          <w:tcPr>
            <w:tcW w:w="750" w:type="dxa"/>
            <w:vAlign w:val="center"/>
          </w:tcPr>
          <w:p w14:paraId="43270424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AD6B218" w14:textId="0C9C3FF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8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97B1478" w14:textId="53440FF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1CCF996" w14:textId="7525999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F8FDFF5" w14:textId="3E83649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D8FAC92" w14:textId="51B7E4F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DC2C76" w14:textId="16D8340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8A29963" w14:textId="7F507E8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0E341CF" w14:textId="4E13E62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96069AE" w14:textId="6C71349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2C31CFE" w14:textId="4DFC720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23BFB83" w14:textId="68B0693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395E1E97" w14:textId="77777777" w:rsidTr="00F307BC">
        <w:tc>
          <w:tcPr>
            <w:tcW w:w="750" w:type="dxa"/>
            <w:vAlign w:val="center"/>
          </w:tcPr>
          <w:p w14:paraId="78537B74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5B41A2F" w14:textId="614ED6E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27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95D5F74" w14:textId="52C12C8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E23D1EF" w14:textId="57D7520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F39B422" w14:textId="7A72957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3C0755D" w14:textId="18DD7FB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96331BF" w14:textId="0478E52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D7858BC" w14:textId="2CFBA49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CF0F0CD" w14:textId="4CE6212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252AD68" w14:textId="3391B48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8D34CD2" w14:textId="77C741B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D36C630" w14:textId="3231A6F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56508D80" w14:textId="77777777" w:rsidTr="00F307BC">
        <w:tc>
          <w:tcPr>
            <w:tcW w:w="750" w:type="dxa"/>
            <w:vAlign w:val="center"/>
          </w:tcPr>
          <w:p w14:paraId="6AC86A22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0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59C8E0B" w14:textId="28987C1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6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20200DC" w14:textId="35DEE0F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1E7A8A1" w14:textId="4268528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F3CDE83" w14:textId="3732916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D313701" w14:textId="2A011B7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4182564" w14:textId="0788B36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D5F22E6" w14:textId="2256345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5CACCE3" w14:textId="60234FA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022F9B5" w14:textId="45B406F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D2550B" w14:textId="267C4C9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155AFE" w14:textId="0993C17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F307BC" w:rsidRPr="00F307BC" w14:paraId="04DCB408" w14:textId="77777777" w:rsidTr="00F307BC">
        <w:tc>
          <w:tcPr>
            <w:tcW w:w="750" w:type="dxa"/>
            <w:vAlign w:val="center"/>
          </w:tcPr>
          <w:p w14:paraId="6B514F6C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960DFF7" w14:textId="7CDE01E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49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47CD8C8" w14:textId="0471759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4952029" w14:textId="0FB9757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7FFA4E1" w14:textId="58DBBB2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565195E" w14:textId="00A8BDF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28AE584" w14:textId="648C4F9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593E5E7" w14:textId="75D57FA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5E78671" w14:textId="1A8E6F3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E1D6761" w14:textId="654DC3D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913D544" w14:textId="735EB25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8E99A9A" w14:textId="12EBDBD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F307BC" w:rsidRPr="00F307BC" w14:paraId="654B9117" w14:textId="77777777" w:rsidTr="00F307BC">
        <w:tc>
          <w:tcPr>
            <w:tcW w:w="750" w:type="dxa"/>
            <w:vAlign w:val="center"/>
          </w:tcPr>
          <w:p w14:paraId="21F33F38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BCD168C" w14:textId="6BFC02E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5E6AC1C" w14:textId="7D5E92A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D65914E" w14:textId="302D546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C841CBB" w14:textId="560AF82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34ED8AC" w14:textId="7DDF1E7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2DB14CD" w14:textId="73A00EA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9B9DFE6" w14:textId="5E5ECD4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ACF7C2F" w14:textId="75F6B21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4DBD3B1" w14:textId="141B72F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055051E" w14:textId="7C15B68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8B2253D" w14:textId="6807781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F307BC" w:rsidRPr="00F307BC" w14:paraId="55A55FDF" w14:textId="77777777" w:rsidTr="00F307BC">
        <w:tc>
          <w:tcPr>
            <w:tcW w:w="750" w:type="dxa"/>
            <w:vAlign w:val="center"/>
          </w:tcPr>
          <w:p w14:paraId="1F0A09FB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F2DA7DE" w14:textId="3E08988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0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58DC6A3" w14:textId="0196BC5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B0A56FF" w14:textId="0EC3E8A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6B8512D" w14:textId="0CC0944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80EEB56" w14:textId="5306203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F6720BA" w14:textId="2D0E655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25F5B48" w14:textId="1C53635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F3DBF95" w14:textId="4616260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EB9C95" w14:textId="5ABD508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FE2D7B9" w14:textId="2BC631A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C7A94A6" w14:textId="6D6C279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F307BC" w:rsidRPr="00F307BC" w14:paraId="398AB212" w14:textId="77777777" w:rsidTr="00F307BC">
        <w:tc>
          <w:tcPr>
            <w:tcW w:w="750" w:type="dxa"/>
            <w:vAlign w:val="center"/>
          </w:tcPr>
          <w:p w14:paraId="445BD75C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261CD1A" w14:textId="6AD17FC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0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D060868" w14:textId="6936B33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7D4CD4" w14:textId="728691E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0F9530F" w14:textId="2F98695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7F42B9C" w14:textId="050D21F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D39CC3F" w14:textId="63DCDCE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D5D7F27" w14:textId="2B1300B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6E3D527" w14:textId="130EC61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D753F24" w14:textId="38D346B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604193A" w14:textId="1C4D925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648950B" w14:textId="66F3A04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F307BC" w:rsidRPr="00F307BC" w14:paraId="6B3F3FF5" w14:textId="77777777" w:rsidTr="00F307BC">
        <w:tc>
          <w:tcPr>
            <w:tcW w:w="750" w:type="dxa"/>
            <w:vAlign w:val="center"/>
          </w:tcPr>
          <w:p w14:paraId="18DE25AC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D57F5C1" w14:textId="02203A0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5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27B9E6A" w14:textId="2B58454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B793647" w14:textId="746719F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4241F9B" w14:textId="325D3DF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8DD40AC" w14:textId="3E1F80D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06C545" w14:textId="599F0DA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DCAF083" w14:textId="45DB8D1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D79A295" w14:textId="12BFB75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5F3BE5" w14:textId="5FEA641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6898D24" w14:textId="3E0EC97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5F88CD2" w14:textId="5854489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4B1F54DF" w14:textId="77777777" w:rsidTr="00F307BC">
        <w:tc>
          <w:tcPr>
            <w:tcW w:w="750" w:type="dxa"/>
            <w:vAlign w:val="center"/>
          </w:tcPr>
          <w:p w14:paraId="74859AE1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49393C3" w14:textId="296004A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6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C987A93" w14:textId="347127E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0A35855" w14:textId="74140C4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5808355" w14:textId="4028C1D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3B0E2D" w14:textId="76A0FCE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A9B93F7" w14:textId="1912A1F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D882660" w14:textId="7ADCC41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B34FAD4" w14:textId="025AAEA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A877B92" w14:textId="6BE9D9B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A9C60BC" w14:textId="0551EDB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C37FE30" w14:textId="3318704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307BC" w:rsidRPr="00F307BC" w14:paraId="2BD76A2A" w14:textId="77777777" w:rsidTr="00F307BC">
        <w:tc>
          <w:tcPr>
            <w:tcW w:w="750" w:type="dxa"/>
            <w:vAlign w:val="center"/>
          </w:tcPr>
          <w:p w14:paraId="0C07DC43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499A360" w14:textId="639E4A4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72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51D53B8" w14:textId="4B98FB0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1219C60" w14:textId="46E26F0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178E33F" w14:textId="77CAC16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5B2AF98" w14:textId="38696B8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3072D8A" w14:textId="3F4FB47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56AE060" w14:textId="6FCA6A6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02E8329" w14:textId="4360EE5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36AB641" w14:textId="78A3B83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FDEA6EA" w14:textId="3BDE526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BB64DE7" w14:textId="5B0BCCD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39727A13" w14:textId="77777777" w:rsidTr="00F307BC">
        <w:tc>
          <w:tcPr>
            <w:tcW w:w="750" w:type="dxa"/>
            <w:vAlign w:val="center"/>
          </w:tcPr>
          <w:p w14:paraId="02109F88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2C4E8D1" w14:textId="4A94D36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9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7246D8C" w14:textId="6EBD963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8B799C" w14:textId="7A38947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0C54923" w14:textId="67A4AD5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B939A1C" w14:textId="339BA6A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88BE836" w14:textId="7555DEC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A581064" w14:textId="7A51B29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F79D60C" w14:textId="2B3D53C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0155ECE" w14:textId="6AC2C13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EE2D382" w14:textId="4C7A69D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ED917CB" w14:textId="0F3B2C4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F307BC" w:rsidRPr="00F307BC" w14:paraId="6D4E2AAC" w14:textId="77777777" w:rsidTr="00F307BC">
        <w:tc>
          <w:tcPr>
            <w:tcW w:w="750" w:type="dxa"/>
            <w:vAlign w:val="center"/>
          </w:tcPr>
          <w:p w14:paraId="77C1EEA2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1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5ECC4D8" w14:textId="4A7EB3B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34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7488662" w14:textId="6C1F85F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458375E" w14:textId="10629E6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750DBDB" w14:textId="3263E19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40F17B5" w14:textId="3CD2F1B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20D489C" w14:textId="0390D83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2A73196" w14:textId="66C3C02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32601B7" w14:textId="7EAF498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41C8220" w14:textId="25A54E3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4B8EBC1" w14:textId="51B72DA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5392BB2" w14:textId="7B5E97E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03BC3E5B" w14:textId="77777777" w:rsidTr="00F307BC">
        <w:tc>
          <w:tcPr>
            <w:tcW w:w="750" w:type="dxa"/>
            <w:vAlign w:val="center"/>
          </w:tcPr>
          <w:p w14:paraId="6AC7EE9C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0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319C6B1" w14:textId="79C14E2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71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E83D0E" w14:textId="76F5B8D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7B2A3D" w14:textId="4BC177D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6102C12" w14:textId="582005B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5777412" w14:textId="5F8832A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2ACC5F5" w14:textId="070CA74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93325AB" w14:textId="0B79605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A38C68B" w14:textId="4A721A3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F25AFE4" w14:textId="1664685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3D99F28" w14:textId="250328C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EBBBFDB" w14:textId="053FE7A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F307BC" w:rsidRPr="00F307BC" w14:paraId="00299E2C" w14:textId="77777777" w:rsidTr="00F307BC">
        <w:tc>
          <w:tcPr>
            <w:tcW w:w="750" w:type="dxa"/>
            <w:vAlign w:val="center"/>
          </w:tcPr>
          <w:p w14:paraId="67B0DE08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742C2DC" w14:textId="07DFB30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85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73A1F41" w14:textId="7FA5F21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CDD654" w14:textId="1C44433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2A44CED" w14:textId="01D2F13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427F60B" w14:textId="147D98B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C16C495" w14:textId="3158590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08077FF" w14:textId="255B78D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B8852BF" w14:textId="4138C00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7DB2C74" w14:textId="392ABAA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E45010E" w14:textId="3747A62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84668A7" w14:textId="52BD3DC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F307BC" w:rsidRPr="00F307BC" w14:paraId="71CF8F74" w14:textId="77777777" w:rsidTr="00F307BC">
        <w:tc>
          <w:tcPr>
            <w:tcW w:w="750" w:type="dxa"/>
            <w:vAlign w:val="center"/>
          </w:tcPr>
          <w:p w14:paraId="57A5A6BF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8FAC00A" w14:textId="2BE4592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10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6A5E88C" w14:textId="40F86D9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5D6FD13" w14:textId="1591E3D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3B7C746" w14:textId="18DEBE1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C64AE8E" w14:textId="342E81E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D896D87" w14:textId="773A015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C3BBC1F" w14:textId="0753181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AACB034" w14:textId="19CFF2F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DF0848C" w14:textId="59A8A19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F19B78B" w14:textId="354B9F4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8A30A52" w14:textId="312A51F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F307BC" w:rsidRPr="00F307BC" w14:paraId="416711C8" w14:textId="77777777" w:rsidTr="00F307BC">
        <w:tc>
          <w:tcPr>
            <w:tcW w:w="750" w:type="dxa"/>
            <w:vAlign w:val="center"/>
          </w:tcPr>
          <w:p w14:paraId="42BF40AA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E208669" w14:textId="723C204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33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0D13D05" w14:textId="3F965AA6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61E983E" w14:textId="062072D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C381E8" w14:textId="25E16D9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D5B5833" w14:textId="54369731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453A233" w14:textId="4D53225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7825A2B" w14:textId="095A5BC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C9DCB8" w14:textId="6A7E81E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125420F" w14:textId="124B759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D63EA4D" w14:textId="73EB959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D20764B" w14:textId="2FD6E3B4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07BC" w:rsidRPr="00F307BC" w14:paraId="40A10C8F" w14:textId="77777777" w:rsidTr="00F307BC">
        <w:tc>
          <w:tcPr>
            <w:tcW w:w="750" w:type="dxa"/>
            <w:vAlign w:val="center"/>
          </w:tcPr>
          <w:p w14:paraId="2A220D22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75EA545" w14:textId="07B01799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62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4F732B1" w14:textId="61EA310D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A607610" w14:textId="7068B68E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19DFB6A" w14:textId="7C3068E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4C2BC72" w14:textId="683682B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DC417F6" w14:textId="0E40D9D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6D826B3" w14:textId="68F17AD2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D517997" w14:textId="1301BE35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9B28A84" w14:textId="44EAAAA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178E31E" w14:textId="79A1B9BB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5AD9E5D" w14:textId="4C5F3EC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307BC" w:rsidRPr="00F307BC" w14:paraId="04ADD69A" w14:textId="77777777" w:rsidTr="00F307BC">
        <w:tc>
          <w:tcPr>
            <w:tcW w:w="750" w:type="dxa"/>
            <w:vAlign w:val="center"/>
          </w:tcPr>
          <w:p w14:paraId="7D6BA6D2" w14:textId="77777777" w:rsidR="00F307BC" w:rsidRPr="00F307BC" w:rsidRDefault="00F307BC" w:rsidP="00F30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07BC">
              <w:rPr>
                <w:rFonts w:ascii="Times New Roman" w:eastAsia="Times New Roman" w:hAnsi="Times New Roman" w:cs="Times New Roman"/>
                <w:b/>
                <w:color w:val="000000"/>
              </w:rPr>
              <w:t>D2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5EBB8C8" w14:textId="0985F22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F1C991C" w14:textId="7CF9590C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72AB9CF" w14:textId="04DA170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D2736F4" w14:textId="3DB1155F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474190B" w14:textId="4D8DA418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4F16BC6" w14:textId="4DDD0A9A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CC06E48" w14:textId="33ECA6A3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D53BACF" w14:textId="18C19C4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032A4BE" w14:textId="5693FF5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1E6C526" w14:textId="06B7A060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D25F828" w14:textId="4D902857" w:rsidR="00F307BC" w:rsidRPr="00F307BC" w:rsidRDefault="00F307BC" w:rsidP="00F307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07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7070C355" w14:textId="77777777" w:rsidR="00F620F9" w:rsidRDefault="00F620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F11A70" w14:textId="7EDE16DA" w:rsidR="00CF5BA4" w:rsidRPr="003E1F7D" w:rsidRDefault="00CF5BA4" w:rsidP="00CF5BA4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83A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6174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54FE">
        <w:rPr>
          <w:rFonts w:ascii="Times New Roman" w:hAnsi="Times New Roman" w:cs="Times New Roman"/>
          <w:b/>
          <w:bCs/>
          <w:sz w:val="24"/>
          <w:szCs w:val="24"/>
        </w:rPr>
        <w:t xml:space="preserve"> Relative closeness of each alternative</w:t>
      </w:r>
      <w:r w:rsidR="004E27AD" w:rsidRPr="00E654FE">
        <w:rPr>
          <w:rFonts w:ascii="Times New Roman" w:hAnsi="Times New Roman" w:cs="Times New Roman"/>
          <w:b/>
          <w:bCs/>
          <w:sz w:val="24"/>
          <w:szCs w:val="24"/>
        </w:rPr>
        <w:t>/company</w:t>
      </w:r>
      <w:r w:rsidRPr="00E654FE">
        <w:rPr>
          <w:rFonts w:ascii="Times New Roman" w:hAnsi="Times New Roman" w:cs="Times New Roman"/>
          <w:b/>
          <w:bCs/>
          <w:sz w:val="24"/>
          <w:szCs w:val="24"/>
        </w:rPr>
        <w:t xml:space="preserve"> and ranking</w:t>
      </w:r>
      <w:r w:rsidR="00E654FE" w:rsidRPr="00E654F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F5BA4" w:rsidRPr="00C30455" w14:paraId="3C548A73" w14:textId="77777777" w:rsidTr="00CE6487">
        <w:tc>
          <w:tcPr>
            <w:tcW w:w="1000" w:type="pct"/>
            <w:vAlign w:val="center"/>
          </w:tcPr>
          <w:p w14:paraId="7C900D1B" w14:textId="77777777" w:rsidR="00CF5BA4" w:rsidRPr="00C30455" w:rsidRDefault="00CF5BA4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455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000" w:type="pct"/>
            <w:vAlign w:val="center"/>
          </w:tcPr>
          <w:p w14:paraId="3D53BD85" w14:textId="549A7D19" w:rsidR="00CF5BA4" w:rsidRPr="00531FE1" w:rsidRDefault="0053660B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000" w:type="pct"/>
            <w:vAlign w:val="center"/>
          </w:tcPr>
          <w:p w14:paraId="509A62C5" w14:textId="26E09AF3" w:rsidR="00CF5BA4" w:rsidRPr="00531FE1" w:rsidRDefault="0053660B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000" w:type="pct"/>
            <w:vAlign w:val="center"/>
          </w:tcPr>
          <w:p w14:paraId="4DCBF608" w14:textId="57990876" w:rsidR="00CF5BA4" w:rsidRPr="00531FE1" w:rsidRDefault="0053660B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000" w:type="pct"/>
            <w:vAlign w:val="center"/>
          </w:tcPr>
          <w:p w14:paraId="24AA8246" w14:textId="77777777" w:rsidR="00CF5BA4" w:rsidRPr="00C30455" w:rsidRDefault="00CF5BA4" w:rsidP="00CE64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0455">
              <w:rPr>
                <w:rFonts w:ascii="Times New Roman" w:hAnsi="Times New Roman" w:cs="Times New Roman"/>
                <w:b/>
              </w:rPr>
              <w:t>Rank</w:t>
            </w:r>
          </w:p>
        </w:tc>
      </w:tr>
      <w:tr w:rsidR="00C30455" w:rsidRPr="00C30455" w14:paraId="7A95F9ED" w14:textId="77777777" w:rsidTr="00C30455">
        <w:tc>
          <w:tcPr>
            <w:tcW w:w="1000" w:type="pct"/>
            <w:vAlign w:val="center"/>
          </w:tcPr>
          <w:p w14:paraId="12504183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EDE900" w14:textId="3B527418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253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110777F" w14:textId="4B222D50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3.28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C51C73" w14:textId="45C1410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592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7E15565" w14:textId="6EE4250F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30455" w:rsidRPr="00C30455" w14:paraId="1E757C96" w14:textId="77777777" w:rsidTr="00C30455">
        <w:tc>
          <w:tcPr>
            <w:tcW w:w="1000" w:type="pct"/>
            <w:vAlign w:val="center"/>
          </w:tcPr>
          <w:p w14:paraId="66A1EB10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CC3A94A" w14:textId="5DB11CEB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1.473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9426BFA" w14:textId="7265DBCA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4.072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4352577" w14:textId="56E6D99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734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5EB49A8" w14:textId="74701685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30455" w:rsidRPr="00C30455" w14:paraId="7144C183" w14:textId="77777777" w:rsidTr="00C30455">
        <w:tc>
          <w:tcPr>
            <w:tcW w:w="1000" w:type="pct"/>
            <w:vAlign w:val="center"/>
          </w:tcPr>
          <w:p w14:paraId="1C395612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A7A044" w14:textId="53B5135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1.249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FBC4597" w14:textId="4E685FC2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4.288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4C6997B" w14:textId="364986ED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774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1FAE58A" w14:textId="48B8CBD2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30455" w:rsidRPr="00C30455" w14:paraId="5800B443" w14:textId="77777777" w:rsidTr="00C30455">
        <w:tc>
          <w:tcPr>
            <w:tcW w:w="1000" w:type="pct"/>
            <w:vAlign w:val="center"/>
          </w:tcPr>
          <w:p w14:paraId="75C0AB62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B7BC4E9" w14:textId="4890DBC6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407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63E17A7" w14:textId="31CA6417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3.145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71E48FF" w14:textId="0B21C8E6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566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FE3249E" w14:textId="416EA796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C30455" w:rsidRPr="00C30455" w14:paraId="19C774CB" w14:textId="77777777" w:rsidTr="00C30455">
        <w:tc>
          <w:tcPr>
            <w:tcW w:w="1000" w:type="pct"/>
            <w:vAlign w:val="center"/>
          </w:tcPr>
          <w:p w14:paraId="2E1059A3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4BA040" w14:textId="1AA5D127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842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44F8F84" w14:textId="790D6677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696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B4193BF" w14:textId="60E075AA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486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DCDC33B" w14:textId="4D1FF82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C30455" w:rsidRPr="00C30455" w14:paraId="6255EEDE" w14:textId="77777777" w:rsidTr="00C30455">
        <w:tc>
          <w:tcPr>
            <w:tcW w:w="1000" w:type="pct"/>
            <w:vAlign w:val="center"/>
          </w:tcPr>
          <w:p w14:paraId="13D858BB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DD0AE43" w14:textId="7B82FB4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62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9BA203F" w14:textId="1188993F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2.921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473FDE8" w14:textId="3C1B2AF1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526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0E09236" w14:textId="5E7F3DF7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30455" w:rsidRPr="00C30455" w14:paraId="3CB29830" w14:textId="77777777" w:rsidTr="00C30455">
        <w:tc>
          <w:tcPr>
            <w:tcW w:w="1000" w:type="pct"/>
            <w:vAlign w:val="center"/>
          </w:tcPr>
          <w:p w14:paraId="15B99EE8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D11DF1C" w14:textId="4D1A3E29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3.668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1A8EAD3" w14:textId="000C1274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1.875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45563A" w14:textId="54B4D0B5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338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709C40B" w14:textId="5279121C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30455" w:rsidRPr="00C30455" w14:paraId="58A97F39" w14:textId="77777777" w:rsidTr="00C30455">
        <w:tc>
          <w:tcPr>
            <w:tcW w:w="1000" w:type="pct"/>
            <w:vAlign w:val="center"/>
          </w:tcPr>
          <w:p w14:paraId="2A853A23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4141C3E" w14:textId="6F26A654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685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28C53F6" w14:textId="7DDA1EA9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4.840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C7DCB3F" w14:textId="194E4510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875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0EB29A6" w14:textId="6D8CAC3F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30455" w:rsidRPr="00C30455" w14:paraId="7583AF84" w14:textId="77777777" w:rsidTr="00C30455">
        <w:tc>
          <w:tcPr>
            <w:tcW w:w="1000" w:type="pct"/>
            <w:vAlign w:val="center"/>
          </w:tcPr>
          <w:p w14:paraId="79829734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EFA7F8" w14:textId="63B5FC86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1.877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20B9529" w14:textId="63A3EA80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3.660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16604FD" w14:textId="51C5D280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660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1DA0F25" w14:textId="0B1CE75A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30455" w:rsidRPr="00C30455" w14:paraId="03FF01FF" w14:textId="77777777" w:rsidTr="00C30455">
        <w:tc>
          <w:tcPr>
            <w:tcW w:w="1000" w:type="pct"/>
            <w:vAlign w:val="center"/>
          </w:tcPr>
          <w:p w14:paraId="57F15A2E" w14:textId="77777777" w:rsidR="00C30455" w:rsidRPr="00C30455" w:rsidRDefault="00C30455" w:rsidP="00C304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0455">
              <w:rPr>
                <w:rFonts w:ascii="Times New Roman" w:eastAsia="Times New Roman" w:hAnsi="Times New Roman" w:cs="Times New Roman"/>
                <w:b/>
                <w:color w:val="000000"/>
              </w:rPr>
              <w:t>C1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11D8108" w14:textId="03206912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3.814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EC0671" w14:textId="0C6A1CE5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1.729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0C00487" w14:textId="255424C3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0455">
              <w:rPr>
                <w:rFonts w:ascii="Times New Roman" w:hAnsi="Times New Roman" w:cs="Times New Roman"/>
                <w:color w:val="000000"/>
              </w:rPr>
              <w:t>0.311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17A82F6" w14:textId="09B88CCC" w:rsidR="00C30455" w:rsidRPr="00C30455" w:rsidRDefault="00C30455" w:rsidP="00C30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</w:tbl>
    <w:p w14:paraId="7CC53DCE" w14:textId="77777777" w:rsidR="00B203EE" w:rsidRDefault="00B203EE" w:rsidP="00634CB5">
      <w:pPr>
        <w:tabs>
          <w:tab w:val="left" w:pos="559"/>
          <w:tab w:val="left" w:pos="1913"/>
        </w:tabs>
        <w:spacing w:line="0" w:lineRule="atLeast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sectPr w:rsidR="00B20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24EED" w14:textId="77777777" w:rsidR="0053660B" w:rsidRDefault="0053660B" w:rsidP="00B23C10">
      <w:pPr>
        <w:spacing w:after="0" w:line="240" w:lineRule="auto"/>
      </w:pPr>
      <w:r>
        <w:separator/>
      </w:r>
    </w:p>
  </w:endnote>
  <w:endnote w:type="continuationSeparator" w:id="0">
    <w:p w14:paraId="2040F853" w14:textId="77777777" w:rsidR="0053660B" w:rsidRDefault="0053660B" w:rsidP="00B23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10 BT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0344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A8831" w14:textId="1B20C99E" w:rsidR="00F307BC" w:rsidRDefault="00F307BC" w:rsidP="00190F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1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12AE1" w14:textId="77777777" w:rsidR="0053660B" w:rsidRDefault="0053660B" w:rsidP="00B23C10">
      <w:pPr>
        <w:spacing w:after="0" w:line="240" w:lineRule="auto"/>
      </w:pPr>
      <w:r>
        <w:separator/>
      </w:r>
    </w:p>
  </w:footnote>
  <w:footnote w:type="continuationSeparator" w:id="0">
    <w:p w14:paraId="5323ECCA" w14:textId="77777777" w:rsidR="0053660B" w:rsidRDefault="0053660B" w:rsidP="00B23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670D76"/>
    <w:multiLevelType w:val="hybridMultilevel"/>
    <w:tmpl w:val="20A604A0"/>
    <w:lvl w:ilvl="0" w:tplc="D332C5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C219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F22E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4A9E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CC7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A4D4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B6D3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4A39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80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4340E56"/>
    <w:multiLevelType w:val="hybridMultilevel"/>
    <w:tmpl w:val="4EEC0CA8"/>
    <w:lvl w:ilvl="0" w:tplc="EEBA0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48D7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3A7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E5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C9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23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FC0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64C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30C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4C645C1"/>
    <w:multiLevelType w:val="hybridMultilevel"/>
    <w:tmpl w:val="65D623FA"/>
    <w:lvl w:ilvl="0" w:tplc="8E282F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21DE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CE4FD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AD1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CEEF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5A8B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96C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32A2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485F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6D21DB2"/>
    <w:multiLevelType w:val="hybridMultilevel"/>
    <w:tmpl w:val="ED80CC5A"/>
    <w:lvl w:ilvl="0" w:tplc="214245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B86FC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3067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3881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BA4A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E4C3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02AA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1A78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E0CB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BF8223E"/>
    <w:multiLevelType w:val="hybridMultilevel"/>
    <w:tmpl w:val="9782C776"/>
    <w:lvl w:ilvl="0" w:tplc="B68A3D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E49A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2477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403C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847C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0273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0627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2250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9CF6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4A67F1E"/>
    <w:multiLevelType w:val="hybridMultilevel"/>
    <w:tmpl w:val="0CD0E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4702EE"/>
    <w:multiLevelType w:val="hybridMultilevel"/>
    <w:tmpl w:val="034E3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594EA2"/>
    <w:multiLevelType w:val="hybridMultilevel"/>
    <w:tmpl w:val="D76AB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NTY1NTGwNDGxNDdW0lEKTi0uzszPAykwMqwFAEeLWOctAAAA"/>
  </w:docVars>
  <w:rsids>
    <w:rsidRoot w:val="00B23C10"/>
    <w:rsid w:val="00002050"/>
    <w:rsid w:val="0000491F"/>
    <w:rsid w:val="00010D85"/>
    <w:rsid w:val="00011C94"/>
    <w:rsid w:val="00013881"/>
    <w:rsid w:val="00014402"/>
    <w:rsid w:val="00027D40"/>
    <w:rsid w:val="0003265B"/>
    <w:rsid w:val="00041977"/>
    <w:rsid w:val="0004212B"/>
    <w:rsid w:val="000429BE"/>
    <w:rsid w:val="0004458B"/>
    <w:rsid w:val="0004713C"/>
    <w:rsid w:val="00047212"/>
    <w:rsid w:val="00053C90"/>
    <w:rsid w:val="00060C41"/>
    <w:rsid w:val="00061A63"/>
    <w:rsid w:val="00064C14"/>
    <w:rsid w:val="00066556"/>
    <w:rsid w:val="00067AD1"/>
    <w:rsid w:val="0007199E"/>
    <w:rsid w:val="0007263D"/>
    <w:rsid w:val="0007516A"/>
    <w:rsid w:val="0008373E"/>
    <w:rsid w:val="00083B07"/>
    <w:rsid w:val="00084649"/>
    <w:rsid w:val="000863E8"/>
    <w:rsid w:val="00092D33"/>
    <w:rsid w:val="00092DD1"/>
    <w:rsid w:val="00093AD2"/>
    <w:rsid w:val="00095541"/>
    <w:rsid w:val="0009701B"/>
    <w:rsid w:val="00097B79"/>
    <w:rsid w:val="000A1477"/>
    <w:rsid w:val="000A1FC8"/>
    <w:rsid w:val="000A7567"/>
    <w:rsid w:val="000B48B0"/>
    <w:rsid w:val="000C14DB"/>
    <w:rsid w:val="000C1524"/>
    <w:rsid w:val="000C1BE1"/>
    <w:rsid w:val="000C2024"/>
    <w:rsid w:val="000C5E07"/>
    <w:rsid w:val="000C5FD0"/>
    <w:rsid w:val="000D004D"/>
    <w:rsid w:val="000D1466"/>
    <w:rsid w:val="000D1CF4"/>
    <w:rsid w:val="000D1EBA"/>
    <w:rsid w:val="000D2B60"/>
    <w:rsid w:val="000D427F"/>
    <w:rsid w:val="000D6EEC"/>
    <w:rsid w:val="000D781A"/>
    <w:rsid w:val="000D7C9A"/>
    <w:rsid w:val="000E17C6"/>
    <w:rsid w:val="000E24E2"/>
    <w:rsid w:val="000E539E"/>
    <w:rsid w:val="000E5FA2"/>
    <w:rsid w:val="000F0BC0"/>
    <w:rsid w:val="000F31C4"/>
    <w:rsid w:val="0010025E"/>
    <w:rsid w:val="001005EB"/>
    <w:rsid w:val="00103CF2"/>
    <w:rsid w:val="00116248"/>
    <w:rsid w:val="00120398"/>
    <w:rsid w:val="00120911"/>
    <w:rsid w:val="00123121"/>
    <w:rsid w:val="00123C97"/>
    <w:rsid w:val="001248BB"/>
    <w:rsid w:val="00125B2F"/>
    <w:rsid w:val="001265F5"/>
    <w:rsid w:val="00130FC7"/>
    <w:rsid w:val="001335EF"/>
    <w:rsid w:val="00133EDF"/>
    <w:rsid w:val="001410A8"/>
    <w:rsid w:val="001414A1"/>
    <w:rsid w:val="00141AF1"/>
    <w:rsid w:val="00143EEB"/>
    <w:rsid w:val="00151B6F"/>
    <w:rsid w:val="0015315F"/>
    <w:rsid w:val="00154D2E"/>
    <w:rsid w:val="00160B0E"/>
    <w:rsid w:val="001629F6"/>
    <w:rsid w:val="001633A8"/>
    <w:rsid w:val="00163D2F"/>
    <w:rsid w:val="00172633"/>
    <w:rsid w:val="0017297C"/>
    <w:rsid w:val="00175E57"/>
    <w:rsid w:val="001818B5"/>
    <w:rsid w:val="00183277"/>
    <w:rsid w:val="001904AC"/>
    <w:rsid w:val="0019056B"/>
    <w:rsid w:val="00190F82"/>
    <w:rsid w:val="00191E54"/>
    <w:rsid w:val="00193991"/>
    <w:rsid w:val="001A0D71"/>
    <w:rsid w:val="001A0F83"/>
    <w:rsid w:val="001A57E4"/>
    <w:rsid w:val="001A5C11"/>
    <w:rsid w:val="001A5C1B"/>
    <w:rsid w:val="001A60C7"/>
    <w:rsid w:val="001B2CB5"/>
    <w:rsid w:val="001B3C2C"/>
    <w:rsid w:val="001B4EFC"/>
    <w:rsid w:val="001C52FA"/>
    <w:rsid w:val="001D1286"/>
    <w:rsid w:val="001D3300"/>
    <w:rsid w:val="001D7065"/>
    <w:rsid w:val="001E09D3"/>
    <w:rsid w:val="001E0AD7"/>
    <w:rsid w:val="001E29FA"/>
    <w:rsid w:val="001E6D9B"/>
    <w:rsid w:val="001E7D99"/>
    <w:rsid w:val="001F09E1"/>
    <w:rsid w:val="001F422F"/>
    <w:rsid w:val="001F4537"/>
    <w:rsid w:val="001F6529"/>
    <w:rsid w:val="00200F7B"/>
    <w:rsid w:val="0020571B"/>
    <w:rsid w:val="00205E90"/>
    <w:rsid w:val="00207C0A"/>
    <w:rsid w:val="00211688"/>
    <w:rsid w:val="00226450"/>
    <w:rsid w:val="00226A8C"/>
    <w:rsid w:val="002333EA"/>
    <w:rsid w:val="00236D83"/>
    <w:rsid w:val="002379F3"/>
    <w:rsid w:val="0024133C"/>
    <w:rsid w:val="00243EF9"/>
    <w:rsid w:val="00245BD4"/>
    <w:rsid w:val="0024677E"/>
    <w:rsid w:val="00251480"/>
    <w:rsid w:val="00260552"/>
    <w:rsid w:val="00270B0A"/>
    <w:rsid w:val="00272AF8"/>
    <w:rsid w:val="00286117"/>
    <w:rsid w:val="002A1C81"/>
    <w:rsid w:val="002A5191"/>
    <w:rsid w:val="002B4920"/>
    <w:rsid w:val="002B6A21"/>
    <w:rsid w:val="002B7152"/>
    <w:rsid w:val="002B720F"/>
    <w:rsid w:val="002C17F5"/>
    <w:rsid w:val="002C2A31"/>
    <w:rsid w:val="002C4C25"/>
    <w:rsid w:val="002D2A55"/>
    <w:rsid w:val="002D5695"/>
    <w:rsid w:val="002D67B4"/>
    <w:rsid w:val="002E4B16"/>
    <w:rsid w:val="002E5CA4"/>
    <w:rsid w:val="002E5DB5"/>
    <w:rsid w:val="002E6053"/>
    <w:rsid w:val="00303ADD"/>
    <w:rsid w:val="00307D12"/>
    <w:rsid w:val="0031358A"/>
    <w:rsid w:val="00313899"/>
    <w:rsid w:val="00313915"/>
    <w:rsid w:val="0032009F"/>
    <w:rsid w:val="00324C1D"/>
    <w:rsid w:val="00325C26"/>
    <w:rsid w:val="00327E82"/>
    <w:rsid w:val="00332191"/>
    <w:rsid w:val="00341DCE"/>
    <w:rsid w:val="003468FF"/>
    <w:rsid w:val="00347ADE"/>
    <w:rsid w:val="003527B0"/>
    <w:rsid w:val="003550C6"/>
    <w:rsid w:val="0036381D"/>
    <w:rsid w:val="00364F64"/>
    <w:rsid w:val="00365AE9"/>
    <w:rsid w:val="00366A1D"/>
    <w:rsid w:val="003679A8"/>
    <w:rsid w:val="00370786"/>
    <w:rsid w:val="00372398"/>
    <w:rsid w:val="00385887"/>
    <w:rsid w:val="00393194"/>
    <w:rsid w:val="00396234"/>
    <w:rsid w:val="00396AD6"/>
    <w:rsid w:val="003A06AD"/>
    <w:rsid w:val="003A1EC1"/>
    <w:rsid w:val="003A3DAC"/>
    <w:rsid w:val="003A618D"/>
    <w:rsid w:val="003A7D90"/>
    <w:rsid w:val="003A7E79"/>
    <w:rsid w:val="003B39BB"/>
    <w:rsid w:val="003B6CF6"/>
    <w:rsid w:val="003B76C3"/>
    <w:rsid w:val="003C14B6"/>
    <w:rsid w:val="003C1654"/>
    <w:rsid w:val="003C1EC3"/>
    <w:rsid w:val="003C28F2"/>
    <w:rsid w:val="003D1E9F"/>
    <w:rsid w:val="003D310A"/>
    <w:rsid w:val="003D57CE"/>
    <w:rsid w:val="003D67DA"/>
    <w:rsid w:val="003E1F7D"/>
    <w:rsid w:val="003E3E6B"/>
    <w:rsid w:val="003E4516"/>
    <w:rsid w:val="003E5006"/>
    <w:rsid w:val="003E770C"/>
    <w:rsid w:val="003F3B98"/>
    <w:rsid w:val="003F5947"/>
    <w:rsid w:val="004006C1"/>
    <w:rsid w:val="004017A1"/>
    <w:rsid w:val="00401DCE"/>
    <w:rsid w:val="00411DDB"/>
    <w:rsid w:val="004130BB"/>
    <w:rsid w:val="004159B7"/>
    <w:rsid w:val="00416679"/>
    <w:rsid w:val="00416A61"/>
    <w:rsid w:val="00424868"/>
    <w:rsid w:val="004257BB"/>
    <w:rsid w:val="00427010"/>
    <w:rsid w:val="00427CB2"/>
    <w:rsid w:val="00430FF0"/>
    <w:rsid w:val="00441377"/>
    <w:rsid w:val="0044246E"/>
    <w:rsid w:val="004427F9"/>
    <w:rsid w:val="00442BE0"/>
    <w:rsid w:val="00445F0D"/>
    <w:rsid w:val="004463BA"/>
    <w:rsid w:val="00446E15"/>
    <w:rsid w:val="004513E4"/>
    <w:rsid w:val="0045230A"/>
    <w:rsid w:val="0045253C"/>
    <w:rsid w:val="0045303B"/>
    <w:rsid w:val="00461B4D"/>
    <w:rsid w:val="00461F5A"/>
    <w:rsid w:val="00461F5C"/>
    <w:rsid w:val="0046281D"/>
    <w:rsid w:val="00466086"/>
    <w:rsid w:val="00466A15"/>
    <w:rsid w:val="004671F1"/>
    <w:rsid w:val="00467309"/>
    <w:rsid w:val="00470B00"/>
    <w:rsid w:val="004711BF"/>
    <w:rsid w:val="00471A4F"/>
    <w:rsid w:val="00476DAC"/>
    <w:rsid w:val="0047726F"/>
    <w:rsid w:val="00477646"/>
    <w:rsid w:val="00477953"/>
    <w:rsid w:val="00482213"/>
    <w:rsid w:val="00485CBD"/>
    <w:rsid w:val="0048606D"/>
    <w:rsid w:val="004872A6"/>
    <w:rsid w:val="00490079"/>
    <w:rsid w:val="00490491"/>
    <w:rsid w:val="00497487"/>
    <w:rsid w:val="004A5F02"/>
    <w:rsid w:val="004A5F7E"/>
    <w:rsid w:val="004B3256"/>
    <w:rsid w:val="004B3DE3"/>
    <w:rsid w:val="004B7983"/>
    <w:rsid w:val="004C4F3D"/>
    <w:rsid w:val="004D0F93"/>
    <w:rsid w:val="004D3C49"/>
    <w:rsid w:val="004D4191"/>
    <w:rsid w:val="004D71D6"/>
    <w:rsid w:val="004E27AD"/>
    <w:rsid w:val="004E2B65"/>
    <w:rsid w:val="004F01F2"/>
    <w:rsid w:val="004F2626"/>
    <w:rsid w:val="004F4A0C"/>
    <w:rsid w:val="00503A51"/>
    <w:rsid w:val="00504952"/>
    <w:rsid w:val="00505E47"/>
    <w:rsid w:val="005105D3"/>
    <w:rsid w:val="0051328E"/>
    <w:rsid w:val="00515A41"/>
    <w:rsid w:val="00515C79"/>
    <w:rsid w:val="00515F04"/>
    <w:rsid w:val="00531FE1"/>
    <w:rsid w:val="005343FC"/>
    <w:rsid w:val="0053485B"/>
    <w:rsid w:val="0053660B"/>
    <w:rsid w:val="00537A50"/>
    <w:rsid w:val="0054083C"/>
    <w:rsid w:val="0054094C"/>
    <w:rsid w:val="00543AFA"/>
    <w:rsid w:val="00544630"/>
    <w:rsid w:val="00547B01"/>
    <w:rsid w:val="0055134F"/>
    <w:rsid w:val="005513BC"/>
    <w:rsid w:val="0055760F"/>
    <w:rsid w:val="00566C7A"/>
    <w:rsid w:val="00570CD5"/>
    <w:rsid w:val="005742AA"/>
    <w:rsid w:val="005745EF"/>
    <w:rsid w:val="005745FB"/>
    <w:rsid w:val="005774DC"/>
    <w:rsid w:val="0058159A"/>
    <w:rsid w:val="00582CED"/>
    <w:rsid w:val="005902B7"/>
    <w:rsid w:val="00591CDB"/>
    <w:rsid w:val="005A1B23"/>
    <w:rsid w:val="005A72E7"/>
    <w:rsid w:val="005B3981"/>
    <w:rsid w:val="005C2B24"/>
    <w:rsid w:val="005C70F7"/>
    <w:rsid w:val="005C79B9"/>
    <w:rsid w:val="005E4E96"/>
    <w:rsid w:val="005F2FA7"/>
    <w:rsid w:val="005F42E1"/>
    <w:rsid w:val="005F6604"/>
    <w:rsid w:val="005F75CF"/>
    <w:rsid w:val="00602143"/>
    <w:rsid w:val="00607223"/>
    <w:rsid w:val="00611F77"/>
    <w:rsid w:val="00616B19"/>
    <w:rsid w:val="00631CD1"/>
    <w:rsid w:val="00631F7A"/>
    <w:rsid w:val="006329B2"/>
    <w:rsid w:val="00633EFC"/>
    <w:rsid w:val="00634CB5"/>
    <w:rsid w:val="00657939"/>
    <w:rsid w:val="00667E38"/>
    <w:rsid w:val="00670925"/>
    <w:rsid w:val="0067293A"/>
    <w:rsid w:val="00672BEC"/>
    <w:rsid w:val="00672F5E"/>
    <w:rsid w:val="006749CE"/>
    <w:rsid w:val="006801F9"/>
    <w:rsid w:val="00682E09"/>
    <w:rsid w:val="00687FEA"/>
    <w:rsid w:val="006938EB"/>
    <w:rsid w:val="006963DF"/>
    <w:rsid w:val="00697517"/>
    <w:rsid w:val="006A0074"/>
    <w:rsid w:val="006A2D03"/>
    <w:rsid w:val="006A5FB2"/>
    <w:rsid w:val="006B02F8"/>
    <w:rsid w:val="006B0D7F"/>
    <w:rsid w:val="006C0493"/>
    <w:rsid w:val="006C219E"/>
    <w:rsid w:val="006C53E3"/>
    <w:rsid w:val="006C5D0C"/>
    <w:rsid w:val="006C639C"/>
    <w:rsid w:val="006D516C"/>
    <w:rsid w:val="006D56ED"/>
    <w:rsid w:val="006E5389"/>
    <w:rsid w:val="006E79DF"/>
    <w:rsid w:val="006F1544"/>
    <w:rsid w:val="006F4A3D"/>
    <w:rsid w:val="007044B0"/>
    <w:rsid w:val="00704609"/>
    <w:rsid w:val="00705216"/>
    <w:rsid w:val="00705296"/>
    <w:rsid w:val="0070688E"/>
    <w:rsid w:val="00711BFD"/>
    <w:rsid w:val="007171DF"/>
    <w:rsid w:val="007204AB"/>
    <w:rsid w:val="00723DFE"/>
    <w:rsid w:val="00726C7C"/>
    <w:rsid w:val="00734E56"/>
    <w:rsid w:val="00735B75"/>
    <w:rsid w:val="00742D2A"/>
    <w:rsid w:val="00745375"/>
    <w:rsid w:val="00745734"/>
    <w:rsid w:val="00746355"/>
    <w:rsid w:val="0076091A"/>
    <w:rsid w:val="007645C6"/>
    <w:rsid w:val="007649DA"/>
    <w:rsid w:val="007654CF"/>
    <w:rsid w:val="007671F3"/>
    <w:rsid w:val="00767BC7"/>
    <w:rsid w:val="0077205D"/>
    <w:rsid w:val="007734A0"/>
    <w:rsid w:val="00773DF5"/>
    <w:rsid w:val="00775B19"/>
    <w:rsid w:val="00781D17"/>
    <w:rsid w:val="00783A22"/>
    <w:rsid w:val="00785167"/>
    <w:rsid w:val="00796018"/>
    <w:rsid w:val="007A7775"/>
    <w:rsid w:val="007B6A83"/>
    <w:rsid w:val="007B6F50"/>
    <w:rsid w:val="007B7C73"/>
    <w:rsid w:val="007C0EAC"/>
    <w:rsid w:val="007C19F7"/>
    <w:rsid w:val="007C4243"/>
    <w:rsid w:val="007C6CF0"/>
    <w:rsid w:val="007D06BB"/>
    <w:rsid w:val="007D0BCF"/>
    <w:rsid w:val="007D1DEA"/>
    <w:rsid w:val="007D1E70"/>
    <w:rsid w:val="007D5462"/>
    <w:rsid w:val="007D5E0A"/>
    <w:rsid w:val="007D6B7C"/>
    <w:rsid w:val="007D77A1"/>
    <w:rsid w:val="007D7DE6"/>
    <w:rsid w:val="007E698E"/>
    <w:rsid w:val="007E7649"/>
    <w:rsid w:val="007E7BD5"/>
    <w:rsid w:val="007F459F"/>
    <w:rsid w:val="007F4FE4"/>
    <w:rsid w:val="007F6156"/>
    <w:rsid w:val="008025C7"/>
    <w:rsid w:val="00806573"/>
    <w:rsid w:val="00807B11"/>
    <w:rsid w:val="00812E07"/>
    <w:rsid w:val="00813E75"/>
    <w:rsid w:val="0081545A"/>
    <w:rsid w:val="00817E27"/>
    <w:rsid w:val="0082041A"/>
    <w:rsid w:val="00832ABE"/>
    <w:rsid w:val="008407DF"/>
    <w:rsid w:val="008425B9"/>
    <w:rsid w:val="0084479C"/>
    <w:rsid w:val="008501C8"/>
    <w:rsid w:val="00852035"/>
    <w:rsid w:val="008754AF"/>
    <w:rsid w:val="00877C3E"/>
    <w:rsid w:val="00877DCB"/>
    <w:rsid w:val="008809FF"/>
    <w:rsid w:val="00880A3C"/>
    <w:rsid w:val="00884F4D"/>
    <w:rsid w:val="00885F47"/>
    <w:rsid w:val="00885FF3"/>
    <w:rsid w:val="00890E8E"/>
    <w:rsid w:val="00891874"/>
    <w:rsid w:val="00893DEF"/>
    <w:rsid w:val="00894DDE"/>
    <w:rsid w:val="008973CC"/>
    <w:rsid w:val="008A0A94"/>
    <w:rsid w:val="008A14A7"/>
    <w:rsid w:val="008A3B6C"/>
    <w:rsid w:val="008B024E"/>
    <w:rsid w:val="008B0D9C"/>
    <w:rsid w:val="008B44AE"/>
    <w:rsid w:val="008B5412"/>
    <w:rsid w:val="008B62F3"/>
    <w:rsid w:val="008B79D3"/>
    <w:rsid w:val="008B7A4B"/>
    <w:rsid w:val="008C0BF1"/>
    <w:rsid w:val="008C1CA8"/>
    <w:rsid w:val="008C2A38"/>
    <w:rsid w:val="008D0061"/>
    <w:rsid w:val="008D267E"/>
    <w:rsid w:val="008D3130"/>
    <w:rsid w:val="008E4735"/>
    <w:rsid w:val="008E684C"/>
    <w:rsid w:val="008F1B9C"/>
    <w:rsid w:val="00901756"/>
    <w:rsid w:val="009106EC"/>
    <w:rsid w:val="0091181A"/>
    <w:rsid w:val="009163F6"/>
    <w:rsid w:val="00917516"/>
    <w:rsid w:val="00923AA4"/>
    <w:rsid w:val="0092672B"/>
    <w:rsid w:val="00937A8A"/>
    <w:rsid w:val="00942C54"/>
    <w:rsid w:val="00943F28"/>
    <w:rsid w:val="00944936"/>
    <w:rsid w:val="00946F4E"/>
    <w:rsid w:val="009503FB"/>
    <w:rsid w:val="009512D4"/>
    <w:rsid w:val="00955B43"/>
    <w:rsid w:val="00956105"/>
    <w:rsid w:val="00957056"/>
    <w:rsid w:val="009627D5"/>
    <w:rsid w:val="009657AC"/>
    <w:rsid w:val="009663FF"/>
    <w:rsid w:val="009700AF"/>
    <w:rsid w:val="0097054F"/>
    <w:rsid w:val="00976F4B"/>
    <w:rsid w:val="00977DDE"/>
    <w:rsid w:val="00977E42"/>
    <w:rsid w:val="00982597"/>
    <w:rsid w:val="00990649"/>
    <w:rsid w:val="00992743"/>
    <w:rsid w:val="00993B6A"/>
    <w:rsid w:val="00994E3A"/>
    <w:rsid w:val="00997C95"/>
    <w:rsid w:val="009B1C47"/>
    <w:rsid w:val="009C0E4E"/>
    <w:rsid w:val="009C3F7F"/>
    <w:rsid w:val="009C43F8"/>
    <w:rsid w:val="009C4641"/>
    <w:rsid w:val="009C4F83"/>
    <w:rsid w:val="009C65F3"/>
    <w:rsid w:val="009C7ED7"/>
    <w:rsid w:val="009D2A60"/>
    <w:rsid w:val="009D395C"/>
    <w:rsid w:val="009D51CF"/>
    <w:rsid w:val="009D6EE2"/>
    <w:rsid w:val="009D7281"/>
    <w:rsid w:val="009E2A5F"/>
    <w:rsid w:val="009E6F77"/>
    <w:rsid w:val="009E7121"/>
    <w:rsid w:val="009F1CE6"/>
    <w:rsid w:val="009F2FE6"/>
    <w:rsid w:val="00A05F28"/>
    <w:rsid w:val="00A07762"/>
    <w:rsid w:val="00A104BC"/>
    <w:rsid w:val="00A10DDA"/>
    <w:rsid w:val="00A21214"/>
    <w:rsid w:val="00A224A3"/>
    <w:rsid w:val="00A34828"/>
    <w:rsid w:val="00A35B8E"/>
    <w:rsid w:val="00A3645F"/>
    <w:rsid w:val="00A43B2D"/>
    <w:rsid w:val="00A47793"/>
    <w:rsid w:val="00A5333D"/>
    <w:rsid w:val="00A55063"/>
    <w:rsid w:val="00A6015A"/>
    <w:rsid w:val="00A645BF"/>
    <w:rsid w:val="00A65FA8"/>
    <w:rsid w:val="00A67A05"/>
    <w:rsid w:val="00A7243E"/>
    <w:rsid w:val="00A72842"/>
    <w:rsid w:val="00A7371C"/>
    <w:rsid w:val="00A737F9"/>
    <w:rsid w:val="00A73900"/>
    <w:rsid w:val="00A775B9"/>
    <w:rsid w:val="00A804CB"/>
    <w:rsid w:val="00A81877"/>
    <w:rsid w:val="00A828EA"/>
    <w:rsid w:val="00A861F8"/>
    <w:rsid w:val="00A86580"/>
    <w:rsid w:val="00A90829"/>
    <w:rsid w:val="00A92F59"/>
    <w:rsid w:val="00A96A1E"/>
    <w:rsid w:val="00AA19EA"/>
    <w:rsid w:val="00AA5CEB"/>
    <w:rsid w:val="00AB0522"/>
    <w:rsid w:val="00AB1361"/>
    <w:rsid w:val="00AB318A"/>
    <w:rsid w:val="00AB3F5C"/>
    <w:rsid w:val="00AB5A71"/>
    <w:rsid w:val="00AC2A6E"/>
    <w:rsid w:val="00AD13C3"/>
    <w:rsid w:val="00AD3D54"/>
    <w:rsid w:val="00AD5C92"/>
    <w:rsid w:val="00AE73E0"/>
    <w:rsid w:val="00AF2BD0"/>
    <w:rsid w:val="00AF315C"/>
    <w:rsid w:val="00B01205"/>
    <w:rsid w:val="00B01C38"/>
    <w:rsid w:val="00B01F23"/>
    <w:rsid w:val="00B032EB"/>
    <w:rsid w:val="00B03CDB"/>
    <w:rsid w:val="00B06157"/>
    <w:rsid w:val="00B0710C"/>
    <w:rsid w:val="00B07A97"/>
    <w:rsid w:val="00B125CB"/>
    <w:rsid w:val="00B12C3A"/>
    <w:rsid w:val="00B15100"/>
    <w:rsid w:val="00B203EE"/>
    <w:rsid w:val="00B21F7D"/>
    <w:rsid w:val="00B235E2"/>
    <w:rsid w:val="00B23C10"/>
    <w:rsid w:val="00B24647"/>
    <w:rsid w:val="00B268A1"/>
    <w:rsid w:val="00B26EFA"/>
    <w:rsid w:val="00B276BF"/>
    <w:rsid w:val="00B30373"/>
    <w:rsid w:val="00B33336"/>
    <w:rsid w:val="00B34DDA"/>
    <w:rsid w:val="00B351F7"/>
    <w:rsid w:val="00B369AB"/>
    <w:rsid w:val="00B420FF"/>
    <w:rsid w:val="00B42425"/>
    <w:rsid w:val="00B476B3"/>
    <w:rsid w:val="00B52412"/>
    <w:rsid w:val="00B61B19"/>
    <w:rsid w:val="00B62D99"/>
    <w:rsid w:val="00B71110"/>
    <w:rsid w:val="00B715E7"/>
    <w:rsid w:val="00B801D6"/>
    <w:rsid w:val="00B847DD"/>
    <w:rsid w:val="00B90E55"/>
    <w:rsid w:val="00B968F6"/>
    <w:rsid w:val="00BA5013"/>
    <w:rsid w:val="00BA667D"/>
    <w:rsid w:val="00BC0EA5"/>
    <w:rsid w:val="00BC1083"/>
    <w:rsid w:val="00BC298D"/>
    <w:rsid w:val="00BC450D"/>
    <w:rsid w:val="00BC52A7"/>
    <w:rsid w:val="00BE1ED6"/>
    <w:rsid w:val="00BE2235"/>
    <w:rsid w:val="00BE7B9D"/>
    <w:rsid w:val="00BF7F86"/>
    <w:rsid w:val="00C02EB9"/>
    <w:rsid w:val="00C10032"/>
    <w:rsid w:val="00C11225"/>
    <w:rsid w:val="00C16C50"/>
    <w:rsid w:val="00C175E8"/>
    <w:rsid w:val="00C17852"/>
    <w:rsid w:val="00C228C8"/>
    <w:rsid w:val="00C30455"/>
    <w:rsid w:val="00C311E0"/>
    <w:rsid w:val="00C321B0"/>
    <w:rsid w:val="00C335AF"/>
    <w:rsid w:val="00C356B9"/>
    <w:rsid w:val="00C404DF"/>
    <w:rsid w:val="00C40D71"/>
    <w:rsid w:val="00C41B4E"/>
    <w:rsid w:val="00C41D34"/>
    <w:rsid w:val="00C42A3D"/>
    <w:rsid w:val="00C4686A"/>
    <w:rsid w:val="00C52130"/>
    <w:rsid w:val="00C5584F"/>
    <w:rsid w:val="00C56BCE"/>
    <w:rsid w:val="00C65547"/>
    <w:rsid w:val="00C703BF"/>
    <w:rsid w:val="00C75314"/>
    <w:rsid w:val="00C76084"/>
    <w:rsid w:val="00C765CB"/>
    <w:rsid w:val="00C85A46"/>
    <w:rsid w:val="00C864AA"/>
    <w:rsid w:val="00C879C0"/>
    <w:rsid w:val="00CA6E4E"/>
    <w:rsid w:val="00CB1D0B"/>
    <w:rsid w:val="00CB1F25"/>
    <w:rsid w:val="00CB5832"/>
    <w:rsid w:val="00CB587D"/>
    <w:rsid w:val="00CB5DDE"/>
    <w:rsid w:val="00CB7B14"/>
    <w:rsid w:val="00CD4A05"/>
    <w:rsid w:val="00CD4E57"/>
    <w:rsid w:val="00CD5EEC"/>
    <w:rsid w:val="00CE6487"/>
    <w:rsid w:val="00CE7C5D"/>
    <w:rsid w:val="00CF0969"/>
    <w:rsid w:val="00CF1210"/>
    <w:rsid w:val="00CF24F9"/>
    <w:rsid w:val="00CF5BA4"/>
    <w:rsid w:val="00CF75CE"/>
    <w:rsid w:val="00D01162"/>
    <w:rsid w:val="00D01A78"/>
    <w:rsid w:val="00D01AEC"/>
    <w:rsid w:val="00D01B7D"/>
    <w:rsid w:val="00D04965"/>
    <w:rsid w:val="00D11A5A"/>
    <w:rsid w:val="00D154A8"/>
    <w:rsid w:val="00D15FEA"/>
    <w:rsid w:val="00D20594"/>
    <w:rsid w:val="00D22CD6"/>
    <w:rsid w:val="00D22FE4"/>
    <w:rsid w:val="00D33B59"/>
    <w:rsid w:val="00D35BE8"/>
    <w:rsid w:val="00D36A68"/>
    <w:rsid w:val="00D42993"/>
    <w:rsid w:val="00D42D6B"/>
    <w:rsid w:val="00D45691"/>
    <w:rsid w:val="00D50689"/>
    <w:rsid w:val="00D57C7F"/>
    <w:rsid w:val="00D64A35"/>
    <w:rsid w:val="00D669C7"/>
    <w:rsid w:val="00D720B2"/>
    <w:rsid w:val="00D7258E"/>
    <w:rsid w:val="00D733FF"/>
    <w:rsid w:val="00D747D6"/>
    <w:rsid w:val="00D761FE"/>
    <w:rsid w:val="00D7684D"/>
    <w:rsid w:val="00D80A4B"/>
    <w:rsid w:val="00D8328E"/>
    <w:rsid w:val="00D8348C"/>
    <w:rsid w:val="00D86DE9"/>
    <w:rsid w:val="00D878A3"/>
    <w:rsid w:val="00D97759"/>
    <w:rsid w:val="00DA070A"/>
    <w:rsid w:val="00DA37CD"/>
    <w:rsid w:val="00DA6174"/>
    <w:rsid w:val="00DA717B"/>
    <w:rsid w:val="00DB0F51"/>
    <w:rsid w:val="00DB3166"/>
    <w:rsid w:val="00DB7597"/>
    <w:rsid w:val="00DB76C1"/>
    <w:rsid w:val="00DC0339"/>
    <w:rsid w:val="00DC05DE"/>
    <w:rsid w:val="00DC0B24"/>
    <w:rsid w:val="00DC2322"/>
    <w:rsid w:val="00DD1AD4"/>
    <w:rsid w:val="00DD3DE4"/>
    <w:rsid w:val="00DD7CFC"/>
    <w:rsid w:val="00DE42E8"/>
    <w:rsid w:val="00DE4C54"/>
    <w:rsid w:val="00DE714F"/>
    <w:rsid w:val="00DF628B"/>
    <w:rsid w:val="00E0033D"/>
    <w:rsid w:val="00E013FE"/>
    <w:rsid w:val="00E03800"/>
    <w:rsid w:val="00E04894"/>
    <w:rsid w:val="00E053C3"/>
    <w:rsid w:val="00E07A89"/>
    <w:rsid w:val="00E1250A"/>
    <w:rsid w:val="00E1616B"/>
    <w:rsid w:val="00E1657B"/>
    <w:rsid w:val="00E20C77"/>
    <w:rsid w:val="00E3396F"/>
    <w:rsid w:val="00E42BBF"/>
    <w:rsid w:val="00E6019E"/>
    <w:rsid w:val="00E651BC"/>
    <w:rsid w:val="00E654FE"/>
    <w:rsid w:val="00E7197E"/>
    <w:rsid w:val="00E775C7"/>
    <w:rsid w:val="00E800BE"/>
    <w:rsid w:val="00E878B9"/>
    <w:rsid w:val="00E92CC6"/>
    <w:rsid w:val="00E9766C"/>
    <w:rsid w:val="00EA39DF"/>
    <w:rsid w:val="00EA433B"/>
    <w:rsid w:val="00EA486E"/>
    <w:rsid w:val="00EB006B"/>
    <w:rsid w:val="00EB2934"/>
    <w:rsid w:val="00EB3E0B"/>
    <w:rsid w:val="00EC0040"/>
    <w:rsid w:val="00EC0B5F"/>
    <w:rsid w:val="00EC4A83"/>
    <w:rsid w:val="00EC6872"/>
    <w:rsid w:val="00EC7234"/>
    <w:rsid w:val="00EC7FD5"/>
    <w:rsid w:val="00ED5992"/>
    <w:rsid w:val="00ED71F9"/>
    <w:rsid w:val="00EF0C52"/>
    <w:rsid w:val="00EF456F"/>
    <w:rsid w:val="00EF78A9"/>
    <w:rsid w:val="00F02BDD"/>
    <w:rsid w:val="00F04009"/>
    <w:rsid w:val="00F04A5C"/>
    <w:rsid w:val="00F1027F"/>
    <w:rsid w:val="00F12C39"/>
    <w:rsid w:val="00F13FDD"/>
    <w:rsid w:val="00F13FEA"/>
    <w:rsid w:val="00F16FD1"/>
    <w:rsid w:val="00F17FFA"/>
    <w:rsid w:val="00F24628"/>
    <w:rsid w:val="00F24FE5"/>
    <w:rsid w:val="00F273C7"/>
    <w:rsid w:val="00F305E2"/>
    <w:rsid w:val="00F307BC"/>
    <w:rsid w:val="00F3143F"/>
    <w:rsid w:val="00F33820"/>
    <w:rsid w:val="00F36DDC"/>
    <w:rsid w:val="00F406E1"/>
    <w:rsid w:val="00F500D2"/>
    <w:rsid w:val="00F51042"/>
    <w:rsid w:val="00F57884"/>
    <w:rsid w:val="00F600A6"/>
    <w:rsid w:val="00F61F38"/>
    <w:rsid w:val="00F620F9"/>
    <w:rsid w:val="00F640C2"/>
    <w:rsid w:val="00F66E53"/>
    <w:rsid w:val="00F702B3"/>
    <w:rsid w:val="00F75A53"/>
    <w:rsid w:val="00F76AD3"/>
    <w:rsid w:val="00F76F4A"/>
    <w:rsid w:val="00F7758F"/>
    <w:rsid w:val="00F8090E"/>
    <w:rsid w:val="00F8505A"/>
    <w:rsid w:val="00F85833"/>
    <w:rsid w:val="00F86061"/>
    <w:rsid w:val="00F8642F"/>
    <w:rsid w:val="00F874DB"/>
    <w:rsid w:val="00F9752C"/>
    <w:rsid w:val="00F97E2A"/>
    <w:rsid w:val="00FA21F9"/>
    <w:rsid w:val="00FA2A49"/>
    <w:rsid w:val="00FA695B"/>
    <w:rsid w:val="00FA79AF"/>
    <w:rsid w:val="00FB0F19"/>
    <w:rsid w:val="00FB14DB"/>
    <w:rsid w:val="00FB1F39"/>
    <w:rsid w:val="00FC6D82"/>
    <w:rsid w:val="00FC7AA4"/>
    <w:rsid w:val="00FD074A"/>
    <w:rsid w:val="00FD31BA"/>
    <w:rsid w:val="00FD33E5"/>
    <w:rsid w:val="00FD40B1"/>
    <w:rsid w:val="00FD4923"/>
    <w:rsid w:val="00FD5F58"/>
    <w:rsid w:val="00FD72E2"/>
    <w:rsid w:val="00FE0187"/>
    <w:rsid w:val="00FE17CC"/>
    <w:rsid w:val="00FE44D3"/>
    <w:rsid w:val="00FE44D5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A7274"/>
  <w15:chartTrackingRefBased/>
  <w15:docId w15:val="{9B2043C4-F4CC-4A73-87EE-B68A9D21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C10"/>
  </w:style>
  <w:style w:type="paragraph" w:styleId="Footer">
    <w:name w:val="footer"/>
    <w:basedOn w:val="Normal"/>
    <w:link w:val="FooterChar"/>
    <w:uiPriority w:val="99"/>
    <w:unhideWhenUsed/>
    <w:rsid w:val="00B23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C10"/>
  </w:style>
  <w:style w:type="paragraph" w:styleId="ListParagraph">
    <w:name w:val="List Paragraph"/>
    <w:basedOn w:val="Normal"/>
    <w:uiPriority w:val="34"/>
    <w:qFormat/>
    <w:rsid w:val="009C43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30"/>
      <w:lang w:bidi="bn-IN"/>
    </w:rPr>
  </w:style>
  <w:style w:type="paragraph" w:styleId="NormalWeb">
    <w:name w:val="Normal (Web)"/>
    <w:basedOn w:val="Normal"/>
    <w:uiPriority w:val="99"/>
    <w:unhideWhenUsed/>
    <w:rsid w:val="007C1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table" w:styleId="TableGrid">
    <w:name w:val="Table Grid"/>
    <w:basedOn w:val="TableNormal"/>
    <w:uiPriority w:val="39"/>
    <w:rsid w:val="00F36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B3DE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020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205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86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2B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61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1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8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38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5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4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79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5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34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43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22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39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503EC-02EE-4164-AAA7-BDF11E271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6</TotalTime>
  <Pages>16</Pages>
  <Words>4255</Words>
  <Characters>24256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3</cp:revision>
  <dcterms:created xsi:type="dcterms:W3CDTF">2021-03-08T05:16:00Z</dcterms:created>
  <dcterms:modified xsi:type="dcterms:W3CDTF">2024-03-0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aab7cf-9145-3c12-9dc6-16ad99bf244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